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2BFEE" w14:textId="2DC9DDF3" w:rsidR="00AD6CC0" w:rsidRDefault="00A73F78" w:rsidP="004C2BED">
      <w:pPr>
        <w:ind w:left="-990"/>
        <w:rPr>
          <w:rFonts w:ascii="Times New Roman" w:hAnsi="Times New Roman" w:cs="Times New Roman"/>
          <w:sz w:val="24"/>
          <w:szCs w:val="24"/>
        </w:rPr>
      </w:pPr>
      <w:r w:rsidRPr="00A73F78">
        <w:rPr>
          <w:rFonts w:ascii="Times New Roman" w:hAnsi="Times New Roman" w:cs="Times New Roman"/>
          <w:b/>
          <w:bCs/>
          <w:sz w:val="24"/>
          <w:szCs w:val="24"/>
        </w:rPr>
        <w:t>Appendix Table 1.</w:t>
      </w:r>
      <w:r>
        <w:rPr>
          <w:rFonts w:ascii="Times New Roman" w:hAnsi="Times New Roman" w:cs="Times New Roman"/>
          <w:sz w:val="24"/>
          <w:szCs w:val="24"/>
        </w:rPr>
        <w:t xml:space="preserve"> Average Black-White Mortality Rate Ratios, Changes in Rate Ratios, Levels of Racial Residential Segregation as Measured by the Index of Dissimilarity, Changes in Segregation</w:t>
      </w:r>
      <w:r w:rsidR="00A86060">
        <w:rPr>
          <w:rFonts w:ascii="Times New Roman" w:hAnsi="Times New Roman" w:cs="Times New Roman"/>
          <w:sz w:val="24"/>
          <w:szCs w:val="24"/>
        </w:rPr>
        <w:t xml:space="preserve">, </w:t>
      </w:r>
      <w:r w:rsidR="004C2BED">
        <w:rPr>
          <w:rFonts w:ascii="Times New Roman" w:hAnsi="Times New Roman" w:cs="Times New Roman"/>
          <w:sz w:val="24"/>
          <w:szCs w:val="24"/>
        </w:rPr>
        <w:t>and Trajectory Groups—</w:t>
      </w:r>
      <w:r w:rsidR="00A86060">
        <w:rPr>
          <w:rFonts w:ascii="Times New Roman" w:hAnsi="Times New Roman" w:cs="Times New Roman"/>
          <w:sz w:val="24"/>
          <w:szCs w:val="24"/>
        </w:rPr>
        <w:t>220 Metropolitan Statistical Areas, 2001-2018</w:t>
      </w:r>
    </w:p>
    <w:tbl>
      <w:tblPr>
        <w:tblStyle w:val="TableGrid"/>
        <w:tblW w:w="11340" w:type="dxa"/>
        <w:tblInd w:w="-995" w:type="dxa"/>
        <w:tblLook w:val="04A0" w:firstRow="1" w:lastRow="0" w:firstColumn="1" w:lastColumn="0" w:noHBand="0" w:noVBand="1"/>
      </w:tblPr>
      <w:tblGrid>
        <w:gridCol w:w="1968"/>
        <w:gridCol w:w="1351"/>
        <w:gridCol w:w="930"/>
        <w:gridCol w:w="930"/>
        <w:gridCol w:w="886"/>
        <w:gridCol w:w="933"/>
        <w:gridCol w:w="1128"/>
        <w:gridCol w:w="1144"/>
        <w:gridCol w:w="1128"/>
        <w:gridCol w:w="942"/>
      </w:tblGrid>
      <w:tr w:rsidR="004C2BED" w14:paraId="14DD01D1" w14:textId="072C516C" w:rsidTr="004C2BED">
        <w:tc>
          <w:tcPr>
            <w:tcW w:w="1968" w:type="dxa"/>
          </w:tcPr>
          <w:p w14:paraId="6E943D13" w14:textId="58BA8C41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A Name</w:t>
            </w:r>
          </w:p>
        </w:tc>
        <w:tc>
          <w:tcPr>
            <w:tcW w:w="1351" w:type="dxa"/>
          </w:tcPr>
          <w:p w14:paraId="74B8BB80" w14:textId="77777777" w:rsidR="004C2BED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ies in MSA</w:t>
            </w:r>
          </w:p>
          <w:p w14:paraId="47424585" w14:textId="77777777" w:rsidR="004C2BED" w:rsidRPr="00A86060" w:rsidRDefault="004C2BED" w:rsidP="00A860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79049D" w14:textId="77777777" w:rsidR="004C2BED" w:rsidRDefault="004C2BED" w:rsidP="00A8606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924AC7B" w14:textId="77777777" w:rsidR="004C2BED" w:rsidRDefault="004C2BED" w:rsidP="00A8606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C153B76" w14:textId="77777777" w:rsidR="004C2BED" w:rsidRDefault="004C2BED" w:rsidP="00A8606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7F7EDA6" w14:textId="50650FC7" w:rsidR="004C2BED" w:rsidRPr="00A86060" w:rsidRDefault="004C2BED" w:rsidP="00A860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</w:tcPr>
          <w:p w14:paraId="0D64DAF1" w14:textId="38C55D98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 Black-White Mortality Rate Ratio, 2001-2018</w:t>
            </w:r>
          </w:p>
        </w:tc>
        <w:tc>
          <w:tcPr>
            <w:tcW w:w="930" w:type="dxa"/>
          </w:tcPr>
          <w:p w14:paraId="712FF6A9" w14:textId="5F83E70C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ck-White Mortality Rate Ratio, 2001</w:t>
            </w:r>
          </w:p>
        </w:tc>
        <w:tc>
          <w:tcPr>
            <w:tcW w:w="886" w:type="dxa"/>
          </w:tcPr>
          <w:p w14:paraId="5816AA8D" w14:textId="278FB6EF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ck-White Mortality Rate Ratio, 2018</w:t>
            </w:r>
          </w:p>
        </w:tc>
        <w:tc>
          <w:tcPr>
            <w:tcW w:w="933" w:type="dxa"/>
          </w:tcPr>
          <w:p w14:paraId="7899D87B" w14:textId="64A2D1C5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 Change in Black-White Mortality Rate Ratio, 2001-2018</w:t>
            </w:r>
          </w:p>
        </w:tc>
        <w:tc>
          <w:tcPr>
            <w:tcW w:w="1128" w:type="dxa"/>
          </w:tcPr>
          <w:p w14:paraId="4112F127" w14:textId="2FEBD144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ex of Dissimilarity, 1980</w:t>
            </w:r>
          </w:p>
        </w:tc>
        <w:tc>
          <w:tcPr>
            <w:tcW w:w="1144" w:type="dxa"/>
          </w:tcPr>
          <w:p w14:paraId="0EBA326C" w14:textId="0DD39D23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ex of Dissimilarity, 2000</w:t>
            </w:r>
          </w:p>
        </w:tc>
        <w:tc>
          <w:tcPr>
            <w:tcW w:w="1128" w:type="dxa"/>
          </w:tcPr>
          <w:p w14:paraId="182D1721" w14:textId="0C604F69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in Index of Dissimilarity, 1980-2000</w:t>
            </w:r>
          </w:p>
        </w:tc>
        <w:tc>
          <w:tcPr>
            <w:tcW w:w="942" w:type="dxa"/>
          </w:tcPr>
          <w:p w14:paraId="4A3C5E19" w14:textId="29B7F2E9" w:rsidR="004C2BED" w:rsidRPr="00A86060" w:rsidRDefault="004C2B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jectory Group</w:t>
            </w:r>
          </w:p>
        </w:tc>
      </w:tr>
      <w:tr w:rsidR="004C2BED" w14:paraId="2120AF59" w14:textId="08F2B1F6" w:rsidTr="004C2BED">
        <w:tc>
          <w:tcPr>
            <w:tcW w:w="1968" w:type="dxa"/>
          </w:tcPr>
          <w:p w14:paraId="7D9B6492" w14:textId="0C465B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 Jose-Sunnyvale-Santa Clara, CA</w:t>
            </w:r>
          </w:p>
        </w:tc>
        <w:tc>
          <w:tcPr>
            <w:tcW w:w="1351" w:type="dxa"/>
          </w:tcPr>
          <w:p w14:paraId="4D6E3757" w14:textId="02231F3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ta Clara County, CA</w:t>
            </w:r>
          </w:p>
        </w:tc>
        <w:tc>
          <w:tcPr>
            <w:tcW w:w="930" w:type="dxa"/>
          </w:tcPr>
          <w:p w14:paraId="184DD9A7" w14:textId="1872499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930" w:type="dxa"/>
          </w:tcPr>
          <w:p w14:paraId="7DA3955C" w14:textId="737EA3D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886" w:type="dxa"/>
          </w:tcPr>
          <w:p w14:paraId="07A5E562" w14:textId="5C5F71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933" w:type="dxa"/>
          </w:tcPr>
          <w:p w14:paraId="025D96EE" w14:textId="54811A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1128" w:type="dxa"/>
          </w:tcPr>
          <w:p w14:paraId="5B73D006" w14:textId="77DACB3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44" w:type="dxa"/>
          </w:tcPr>
          <w:p w14:paraId="05004C6E" w14:textId="1FB4107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7780BEB2" w14:textId="59E8AA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42" w:type="dxa"/>
          </w:tcPr>
          <w:p w14:paraId="61A1EBC7" w14:textId="21F7C81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465D2431" w14:textId="1BDF2117" w:rsidTr="004C2BED">
        <w:tc>
          <w:tcPr>
            <w:tcW w:w="1968" w:type="dxa"/>
          </w:tcPr>
          <w:p w14:paraId="7DF3A665" w14:textId="4DE89B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ashington-Arlington-Alexandria, DC-VA-MD</w:t>
            </w:r>
          </w:p>
        </w:tc>
        <w:tc>
          <w:tcPr>
            <w:tcW w:w="1351" w:type="dxa"/>
          </w:tcPr>
          <w:p w14:paraId="07437252" w14:textId="6FB3585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istrict of Columbia, DC; Prince George's County, MD; Fairfax County, VA</w:t>
            </w:r>
          </w:p>
        </w:tc>
        <w:tc>
          <w:tcPr>
            <w:tcW w:w="930" w:type="dxa"/>
          </w:tcPr>
          <w:p w14:paraId="4185708E" w14:textId="4E521C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930" w:type="dxa"/>
          </w:tcPr>
          <w:p w14:paraId="373BDD57" w14:textId="3F2DEB4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886" w:type="dxa"/>
          </w:tcPr>
          <w:p w14:paraId="0EA71FB6" w14:textId="5FA8AB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933" w:type="dxa"/>
          </w:tcPr>
          <w:p w14:paraId="3C783912" w14:textId="64D9BE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128" w:type="dxa"/>
          </w:tcPr>
          <w:p w14:paraId="6B324AF7" w14:textId="1074E98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0372E75C" w14:textId="702FFBD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28" w:type="dxa"/>
          </w:tcPr>
          <w:p w14:paraId="6A227130" w14:textId="7BDC72F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42" w:type="dxa"/>
          </w:tcPr>
          <w:p w14:paraId="5A052321" w14:textId="39C483A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218DA42D" w14:textId="12219689" w:rsidTr="004C2BED">
        <w:tc>
          <w:tcPr>
            <w:tcW w:w="1968" w:type="dxa"/>
          </w:tcPr>
          <w:p w14:paraId="7E4238E6" w14:textId="533359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thens-Clarke County, GA</w:t>
            </w:r>
          </w:p>
        </w:tc>
        <w:tc>
          <w:tcPr>
            <w:tcW w:w="1351" w:type="dxa"/>
          </w:tcPr>
          <w:p w14:paraId="4D8DCC3C" w14:textId="73F3DF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larke County, GA</w:t>
            </w:r>
          </w:p>
        </w:tc>
        <w:tc>
          <w:tcPr>
            <w:tcW w:w="930" w:type="dxa"/>
          </w:tcPr>
          <w:p w14:paraId="53E0FD3A" w14:textId="6DC9069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930" w:type="dxa"/>
          </w:tcPr>
          <w:p w14:paraId="795F7554" w14:textId="540E0B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886" w:type="dxa"/>
          </w:tcPr>
          <w:p w14:paraId="5E2520DC" w14:textId="39D615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933" w:type="dxa"/>
          </w:tcPr>
          <w:p w14:paraId="516A6FD0" w14:textId="6516A8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1128" w:type="dxa"/>
          </w:tcPr>
          <w:p w14:paraId="7B505ADF" w14:textId="313C172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44" w:type="dxa"/>
          </w:tcPr>
          <w:p w14:paraId="54BB14D2" w14:textId="695143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28" w:type="dxa"/>
          </w:tcPr>
          <w:p w14:paraId="281AA737" w14:textId="6D90D9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2D98CEAD" w14:textId="42FC9C2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59621533" w14:textId="5A3D9292" w:rsidTr="004C2BED">
        <w:tc>
          <w:tcPr>
            <w:tcW w:w="1968" w:type="dxa"/>
          </w:tcPr>
          <w:p w14:paraId="51E018DB" w14:textId="68FA202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 Brunswick-Lakewood, NJ</w:t>
            </w:r>
          </w:p>
        </w:tc>
        <w:tc>
          <w:tcPr>
            <w:tcW w:w="1351" w:type="dxa"/>
          </w:tcPr>
          <w:p w14:paraId="1D26607A" w14:textId="5EB12F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iddlesex County, NJ; Monmouth County, NJ; Ocean County, NJ; Somerset County, NJ</w:t>
            </w:r>
          </w:p>
        </w:tc>
        <w:tc>
          <w:tcPr>
            <w:tcW w:w="930" w:type="dxa"/>
          </w:tcPr>
          <w:p w14:paraId="644FF6C5" w14:textId="4E83699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930" w:type="dxa"/>
          </w:tcPr>
          <w:p w14:paraId="6ABAC439" w14:textId="2276C6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886" w:type="dxa"/>
          </w:tcPr>
          <w:p w14:paraId="1A06A4B0" w14:textId="41B5BD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933" w:type="dxa"/>
          </w:tcPr>
          <w:p w14:paraId="0BE8AF95" w14:textId="744044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5.5</w:t>
            </w:r>
          </w:p>
        </w:tc>
        <w:tc>
          <w:tcPr>
            <w:tcW w:w="1128" w:type="dxa"/>
          </w:tcPr>
          <w:p w14:paraId="78A4B114" w14:textId="6092F3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612A572E" w14:textId="00A473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28" w:type="dxa"/>
          </w:tcPr>
          <w:p w14:paraId="305F76EC" w14:textId="3FFAB1B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42" w:type="dxa"/>
          </w:tcPr>
          <w:p w14:paraId="072CCF12" w14:textId="70004EC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409FF019" w14:textId="5D10ABD2" w:rsidTr="004C2BED">
        <w:tc>
          <w:tcPr>
            <w:tcW w:w="1968" w:type="dxa"/>
          </w:tcPr>
          <w:p w14:paraId="22D41AB9" w14:textId="0F7FE50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icago-Naperville-Evanston, IL</w:t>
            </w:r>
          </w:p>
        </w:tc>
        <w:tc>
          <w:tcPr>
            <w:tcW w:w="1351" w:type="dxa"/>
          </w:tcPr>
          <w:p w14:paraId="3E11F2D7" w14:textId="38827A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ok County, IL; DuPage County, IL</w:t>
            </w:r>
          </w:p>
        </w:tc>
        <w:tc>
          <w:tcPr>
            <w:tcW w:w="930" w:type="dxa"/>
          </w:tcPr>
          <w:p w14:paraId="519DEE75" w14:textId="00AB70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930" w:type="dxa"/>
          </w:tcPr>
          <w:p w14:paraId="32D1DBDE" w14:textId="4C12BDD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886" w:type="dxa"/>
          </w:tcPr>
          <w:p w14:paraId="37EC9390" w14:textId="0609AD6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933" w:type="dxa"/>
          </w:tcPr>
          <w:p w14:paraId="09E5D2D5" w14:textId="3C4D6A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1128" w:type="dxa"/>
          </w:tcPr>
          <w:p w14:paraId="50D5EED9" w14:textId="00F9ECE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144" w:type="dxa"/>
          </w:tcPr>
          <w:p w14:paraId="3A38E0E3" w14:textId="0F0186E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128" w:type="dxa"/>
          </w:tcPr>
          <w:p w14:paraId="33182714" w14:textId="48A0F5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639C7FAA" w14:textId="56DA04E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23459DA4" w14:textId="05DA7793" w:rsidTr="004C2BED">
        <w:tc>
          <w:tcPr>
            <w:tcW w:w="1968" w:type="dxa"/>
          </w:tcPr>
          <w:p w14:paraId="52CAD402" w14:textId="61F733E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akland-Berkeley-Livermore, CA</w:t>
            </w:r>
          </w:p>
        </w:tc>
        <w:tc>
          <w:tcPr>
            <w:tcW w:w="1351" w:type="dxa"/>
          </w:tcPr>
          <w:p w14:paraId="4A344444" w14:textId="639046B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ameda County, CA; Contra Costa County, CA</w:t>
            </w:r>
          </w:p>
        </w:tc>
        <w:tc>
          <w:tcPr>
            <w:tcW w:w="930" w:type="dxa"/>
          </w:tcPr>
          <w:p w14:paraId="522BC1FD" w14:textId="30F5D41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930" w:type="dxa"/>
          </w:tcPr>
          <w:p w14:paraId="73BDE637" w14:textId="61D648A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886" w:type="dxa"/>
          </w:tcPr>
          <w:p w14:paraId="5735CDFB" w14:textId="74AD0C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933" w:type="dxa"/>
          </w:tcPr>
          <w:p w14:paraId="462BF5B8" w14:textId="2DD4A72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128" w:type="dxa"/>
          </w:tcPr>
          <w:p w14:paraId="1F7E5E06" w14:textId="521E381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4DE9DF46" w14:textId="6C5AED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28" w:type="dxa"/>
          </w:tcPr>
          <w:p w14:paraId="20276B21" w14:textId="774C85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2929FB93" w14:textId="04F9D93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4456A99D" w14:textId="4AA50095" w:rsidTr="004C2BED">
        <w:tc>
          <w:tcPr>
            <w:tcW w:w="1968" w:type="dxa"/>
          </w:tcPr>
          <w:p w14:paraId="40BD6F73" w14:textId="4DB3AD9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ilmington, NC</w:t>
            </w:r>
          </w:p>
        </w:tc>
        <w:tc>
          <w:tcPr>
            <w:tcW w:w="1351" w:type="dxa"/>
          </w:tcPr>
          <w:p w14:paraId="3E696492" w14:textId="0117D6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 Hanover County, NC</w:t>
            </w:r>
          </w:p>
        </w:tc>
        <w:tc>
          <w:tcPr>
            <w:tcW w:w="930" w:type="dxa"/>
          </w:tcPr>
          <w:p w14:paraId="6C440E0D" w14:textId="0A8204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930" w:type="dxa"/>
          </w:tcPr>
          <w:p w14:paraId="09DC00D6" w14:textId="38E23B2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886" w:type="dxa"/>
          </w:tcPr>
          <w:p w14:paraId="5818CBCF" w14:textId="5A04BAC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933" w:type="dxa"/>
          </w:tcPr>
          <w:p w14:paraId="4A4FBBA2" w14:textId="027F01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128" w:type="dxa"/>
          </w:tcPr>
          <w:p w14:paraId="6FDE2438" w14:textId="5D797E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44" w:type="dxa"/>
          </w:tcPr>
          <w:p w14:paraId="3820678A" w14:textId="18E743E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4E30E1E3" w14:textId="7B23BB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3714273A" w14:textId="000F1D0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61FFF5D0" w14:textId="1B31A068" w:rsidTr="004C2BED">
        <w:tc>
          <w:tcPr>
            <w:tcW w:w="1968" w:type="dxa"/>
          </w:tcPr>
          <w:p w14:paraId="4BB5D84E" w14:textId="24CD75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rlottesville, VA</w:t>
            </w:r>
          </w:p>
        </w:tc>
        <w:tc>
          <w:tcPr>
            <w:tcW w:w="1351" w:type="dxa"/>
          </w:tcPr>
          <w:p w14:paraId="1A38143C" w14:textId="7932598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bemarle County, VA; Charlottesville city, VA</w:t>
            </w:r>
          </w:p>
        </w:tc>
        <w:tc>
          <w:tcPr>
            <w:tcW w:w="930" w:type="dxa"/>
          </w:tcPr>
          <w:p w14:paraId="746D0AD9" w14:textId="1BA11B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930" w:type="dxa"/>
          </w:tcPr>
          <w:p w14:paraId="16462ADC" w14:textId="0EA07C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886" w:type="dxa"/>
          </w:tcPr>
          <w:p w14:paraId="1CE6EF80" w14:textId="3DD861C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933" w:type="dxa"/>
          </w:tcPr>
          <w:p w14:paraId="627EB01B" w14:textId="312B0C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1128" w:type="dxa"/>
          </w:tcPr>
          <w:p w14:paraId="3136D4E6" w14:textId="5B7BCC8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44" w:type="dxa"/>
          </w:tcPr>
          <w:p w14:paraId="1F925446" w14:textId="3762791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28" w:type="dxa"/>
          </w:tcPr>
          <w:p w14:paraId="4BB7B74E" w14:textId="57CD231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59E3826E" w14:textId="5ED852C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65CA61E1" w14:textId="080FAF33" w:rsidTr="004C2BED">
        <w:tc>
          <w:tcPr>
            <w:tcW w:w="1968" w:type="dxa"/>
          </w:tcPr>
          <w:p w14:paraId="33861B88" w14:textId="73C886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linas, CA</w:t>
            </w:r>
          </w:p>
        </w:tc>
        <w:tc>
          <w:tcPr>
            <w:tcW w:w="1351" w:type="dxa"/>
          </w:tcPr>
          <w:p w14:paraId="3ADB0A9F" w14:textId="6EECC37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onterey County, CA</w:t>
            </w:r>
          </w:p>
        </w:tc>
        <w:tc>
          <w:tcPr>
            <w:tcW w:w="930" w:type="dxa"/>
          </w:tcPr>
          <w:p w14:paraId="003343EB" w14:textId="0C1424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930" w:type="dxa"/>
          </w:tcPr>
          <w:p w14:paraId="49C12CCB" w14:textId="7BD9201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886" w:type="dxa"/>
          </w:tcPr>
          <w:p w14:paraId="12E037D9" w14:textId="53B1E3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933" w:type="dxa"/>
          </w:tcPr>
          <w:p w14:paraId="3ECB485D" w14:textId="6A6181D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1128" w:type="dxa"/>
          </w:tcPr>
          <w:p w14:paraId="17A3EB09" w14:textId="39BF979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44" w:type="dxa"/>
          </w:tcPr>
          <w:p w14:paraId="067C642E" w14:textId="0628087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28" w:type="dxa"/>
          </w:tcPr>
          <w:p w14:paraId="6D1BFD1E" w14:textId="48D9EAC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42" w:type="dxa"/>
          </w:tcPr>
          <w:p w14:paraId="5CC0E6F5" w14:textId="2BED7F7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5B8939E1" w14:textId="6F691E04" w:rsidTr="004C2BED">
        <w:tc>
          <w:tcPr>
            <w:tcW w:w="1968" w:type="dxa"/>
          </w:tcPr>
          <w:p w14:paraId="2019E9DA" w14:textId="6B102E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renton-Princeton, NJ</w:t>
            </w:r>
          </w:p>
        </w:tc>
        <w:tc>
          <w:tcPr>
            <w:tcW w:w="1351" w:type="dxa"/>
          </w:tcPr>
          <w:p w14:paraId="1D2D265E" w14:textId="66DE7B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ercer County, NJ</w:t>
            </w:r>
          </w:p>
        </w:tc>
        <w:tc>
          <w:tcPr>
            <w:tcW w:w="930" w:type="dxa"/>
          </w:tcPr>
          <w:p w14:paraId="68259347" w14:textId="004331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930" w:type="dxa"/>
          </w:tcPr>
          <w:p w14:paraId="048FEE4D" w14:textId="2CD2594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886" w:type="dxa"/>
          </w:tcPr>
          <w:p w14:paraId="20B5BBD8" w14:textId="1CB8CAF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933" w:type="dxa"/>
          </w:tcPr>
          <w:p w14:paraId="76F405F6" w14:textId="784E84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128" w:type="dxa"/>
          </w:tcPr>
          <w:p w14:paraId="0A95ACED" w14:textId="773738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44" w:type="dxa"/>
          </w:tcPr>
          <w:p w14:paraId="2B17ABA2" w14:textId="1C8E93D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28" w:type="dxa"/>
          </w:tcPr>
          <w:p w14:paraId="46202DC8" w14:textId="24C97E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2EB17791" w14:textId="513F6BB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2266C050" w14:textId="6944AFBE" w:rsidTr="004C2BED">
        <w:tc>
          <w:tcPr>
            <w:tcW w:w="1968" w:type="dxa"/>
          </w:tcPr>
          <w:p w14:paraId="3A7E5FFB" w14:textId="610DDD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ark, NJ</w:t>
            </w:r>
          </w:p>
        </w:tc>
        <w:tc>
          <w:tcPr>
            <w:tcW w:w="1351" w:type="dxa"/>
          </w:tcPr>
          <w:p w14:paraId="1D34E199" w14:textId="6BF8A2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ssex County, NJ; Morris County, NJ; Union County, NJ</w:t>
            </w:r>
          </w:p>
        </w:tc>
        <w:tc>
          <w:tcPr>
            <w:tcW w:w="930" w:type="dxa"/>
          </w:tcPr>
          <w:p w14:paraId="10BF7404" w14:textId="3C6E431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930" w:type="dxa"/>
          </w:tcPr>
          <w:p w14:paraId="1BD2713B" w14:textId="6D1085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86" w:type="dxa"/>
          </w:tcPr>
          <w:p w14:paraId="734EAB9D" w14:textId="2DEAB9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933" w:type="dxa"/>
          </w:tcPr>
          <w:p w14:paraId="2C1A954E" w14:textId="20DC74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1128" w:type="dxa"/>
          </w:tcPr>
          <w:p w14:paraId="12DEA123" w14:textId="44606BD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44" w:type="dxa"/>
          </w:tcPr>
          <w:p w14:paraId="01D8805A" w14:textId="4215B3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28" w:type="dxa"/>
          </w:tcPr>
          <w:p w14:paraId="69C0BEDB" w14:textId="5599EF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42" w:type="dxa"/>
          </w:tcPr>
          <w:p w14:paraId="0B170376" w14:textId="09143EE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2B3645D9" w14:textId="0CEC8DE0" w:rsidTr="004C2BED">
        <w:tc>
          <w:tcPr>
            <w:tcW w:w="1968" w:type="dxa"/>
          </w:tcPr>
          <w:p w14:paraId="5AEC84FE" w14:textId="0D810A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urham-Chapel Hill, NC</w:t>
            </w:r>
          </w:p>
        </w:tc>
        <w:tc>
          <w:tcPr>
            <w:tcW w:w="1351" w:type="dxa"/>
          </w:tcPr>
          <w:p w14:paraId="3EB6EC80" w14:textId="2A75BA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tham County, NC; Durham County, NC; Orange County, NC</w:t>
            </w:r>
          </w:p>
        </w:tc>
        <w:tc>
          <w:tcPr>
            <w:tcW w:w="930" w:type="dxa"/>
          </w:tcPr>
          <w:p w14:paraId="0A9BB761" w14:textId="017F36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930" w:type="dxa"/>
          </w:tcPr>
          <w:p w14:paraId="12D6C5A7" w14:textId="0857F3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886" w:type="dxa"/>
          </w:tcPr>
          <w:p w14:paraId="54696119" w14:textId="3128318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933" w:type="dxa"/>
          </w:tcPr>
          <w:p w14:paraId="69BED638" w14:textId="6E011F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128" w:type="dxa"/>
          </w:tcPr>
          <w:p w14:paraId="592D0FE3" w14:textId="3C2872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44" w:type="dxa"/>
          </w:tcPr>
          <w:p w14:paraId="30C766BC" w14:textId="76AFCC4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28" w:type="dxa"/>
          </w:tcPr>
          <w:p w14:paraId="6CBD0A05" w14:textId="513CD40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6A0B9334" w14:textId="68BCC05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79ABB9F1" w14:textId="591B2102" w:rsidTr="004C2BED">
        <w:tc>
          <w:tcPr>
            <w:tcW w:w="1968" w:type="dxa"/>
          </w:tcPr>
          <w:p w14:paraId="5C225C30" w14:textId="259DE8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iami-Miami Beach</w:t>
            </w:r>
            <w:proofErr w:type="gramEnd"/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Kendall, FL</w:t>
            </w:r>
          </w:p>
        </w:tc>
        <w:tc>
          <w:tcPr>
            <w:tcW w:w="1351" w:type="dxa"/>
          </w:tcPr>
          <w:p w14:paraId="2D378CC8" w14:textId="35FDBFA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iami-Dade County, FL</w:t>
            </w:r>
          </w:p>
        </w:tc>
        <w:tc>
          <w:tcPr>
            <w:tcW w:w="930" w:type="dxa"/>
          </w:tcPr>
          <w:p w14:paraId="4720AB59" w14:textId="62ADAD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930" w:type="dxa"/>
          </w:tcPr>
          <w:p w14:paraId="4B5A553D" w14:textId="3BE5E6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886" w:type="dxa"/>
          </w:tcPr>
          <w:p w14:paraId="6384F22E" w14:textId="7DD46ED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933" w:type="dxa"/>
          </w:tcPr>
          <w:p w14:paraId="7E4BB390" w14:textId="59ACE73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128" w:type="dxa"/>
          </w:tcPr>
          <w:p w14:paraId="393487E2" w14:textId="592E79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44" w:type="dxa"/>
          </w:tcPr>
          <w:p w14:paraId="2F4DCA96" w14:textId="66EE71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28" w:type="dxa"/>
          </w:tcPr>
          <w:p w14:paraId="56619C08" w14:textId="64815E7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00CE31E2" w14:textId="2C2C70F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247FF605" w14:textId="015C4AA7" w:rsidTr="004C2BED">
        <w:tc>
          <w:tcPr>
            <w:tcW w:w="1968" w:type="dxa"/>
          </w:tcPr>
          <w:p w14:paraId="4C0946FD" w14:textId="5213256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os Angeles-Long Beach-Glendale, CA</w:t>
            </w:r>
          </w:p>
        </w:tc>
        <w:tc>
          <w:tcPr>
            <w:tcW w:w="1351" w:type="dxa"/>
          </w:tcPr>
          <w:p w14:paraId="1AF53C3E" w14:textId="438F80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os Angeles County, CA</w:t>
            </w:r>
          </w:p>
        </w:tc>
        <w:tc>
          <w:tcPr>
            <w:tcW w:w="930" w:type="dxa"/>
          </w:tcPr>
          <w:p w14:paraId="4D14D251" w14:textId="7347F13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930" w:type="dxa"/>
          </w:tcPr>
          <w:p w14:paraId="32D54551" w14:textId="29FCD32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886" w:type="dxa"/>
          </w:tcPr>
          <w:p w14:paraId="3AD110BD" w14:textId="633E07E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933" w:type="dxa"/>
          </w:tcPr>
          <w:p w14:paraId="017BF41D" w14:textId="5DC1858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128" w:type="dxa"/>
          </w:tcPr>
          <w:p w14:paraId="0B509AA9" w14:textId="642D56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44" w:type="dxa"/>
          </w:tcPr>
          <w:p w14:paraId="2E49F99F" w14:textId="3A52C1E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28" w:type="dxa"/>
          </w:tcPr>
          <w:p w14:paraId="66FA1EE4" w14:textId="13E5569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4CA887D7" w14:textId="3FF6DB5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5836CE96" w14:textId="787017A8" w:rsidTr="004C2BED">
        <w:tc>
          <w:tcPr>
            <w:tcW w:w="1968" w:type="dxa"/>
          </w:tcPr>
          <w:p w14:paraId="5C0DF03C" w14:textId="6036D37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aton Rouge, LA</w:t>
            </w:r>
          </w:p>
        </w:tc>
        <w:tc>
          <w:tcPr>
            <w:tcW w:w="1351" w:type="dxa"/>
          </w:tcPr>
          <w:p w14:paraId="1DC62682" w14:textId="325C41F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scension Parish, LA; East Baton Rouge Parish, LA; Livingston Parish, LA</w:t>
            </w:r>
          </w:p>
        </w:tc>
        <w:tc>
          <w:tcPr>
            <w:tcW w:w="930" w:type="dxa"/>
          </w:tcPr>
          <w:p w14:paraId="55C0149A" w14:textId="185AAB1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930" w:type="dxa"/>
          </w:tcPr>
          <w:p w14:paraId="44E34DCF" w14:textId="69628AD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886" w:type="dxa"/>
          </w:tcPr>
          <w:p w14:paraId="5F2CCD52" w14:textId="047438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933" w:type="dxa"/>
          </w:tcPr>
          <w:p w14:paraId="54CDBBCC" w14:textId="799F2E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4.4</w:t>
            </w:r>
          </w:p>
        </w:tc>
        <w:tc>
          <w:tcPr>
            <w:tcW w:w="1128" w:type="dxa"/>
          </w:tcPr>
          <w:p w14:paraId="73AA685C" w14:textId="6ADA99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6B7276CC" w14:textId="5F31F66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28" w:type="dxa"/>
          </w:tcPr>
          <w:p w14:paraId="2144672C" w14:textId="1AC5F4A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7F4883BC" w14:textId="7C49A57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78EC1736" w14:textId="1BF2BF4E" w:rsidTr="004C2BED">
        <w:tc>
          <w:tcPr>
            <w:tcW w:w="1968" w:type="dxa"/>
          </w:tcPr>
          <w:p w14:paraId="49A034E5" w14:textId="374694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ansas City, MO-KS</w:t>
            </w:r>
          </w:p>
        </w:tc>
        <w:tc>
          <w:tcPr>
            <w:tcW w:w="1351" w:type="dxa"/>
          </w:tcPr>
          <w:p w14:paraId="221A1E51" w14:textId="29CD7E5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ohnson County, KS; Jackson County, MO</w:t>
            </w:r>
          </w:p>
        </w:tc>
        <w:tc>
          <w:tcPr>
            <w:tcW w:w="930" w:type="dxa"/>
          </w:tcPr>
          <w:p w14:paraId="5F09DD32" w14:textId="4B752C7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930" w:type="dxa"/>
          </w:tcPr>
          <w:p w14:paraId="1877A3DA" w14:textId="6938C9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886" w:type="dxa"/>
          </w:tcPr>
          <w:p w14:paraId="40D5B01F" w14:textId="42A634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933" w:type="dxa"/>
          </w:tcPr>
          <w:p w14:paraId="60D26B81" w14:textId="7D2B8D7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128" w:type="dxa"/>
          </w:tcPr>
          <w:p w14:paraId="03731054" w14:textId="0ADEEB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44" w:type="dxa"/>
          </w:tcPr>
          <w:p w14:paraId="70461F89" w14:textId="24EFA6E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28" w:type="dxa"/>
          </w:tcPr>
          <w:p w14:paraId="4D34AD60" w14:textId="18E302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4AA1DE7D" w14:textId="305DD90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6471AA71" w14:textId="3EE1425E" w:rsidTr="004C2BED">
        <w:tc>
          <w:tcPr>
            <w:tcW w:w="1968" w:type="dxa"/>
          </w:tcPr>
          <w:p w14:paraId="14435C92" w14:textId="57E4AC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altimore-Columbia-Towson, MD</w:t>
            </w:r>
          </w:p>
        </w:tc>
        <w:tc>
          <w:tcPr>
            <w:tcW w:w="1351" w:type="dxa"/>
          </w:tcPr>
          <w:p w14:paraId="7742FA84" w14:textId="7AB181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nne Arundel County, MD; Baltimore County, MD; Howard County, MD; Baltimore city, MD</w:t>
            </w:r>
          </w:p>
        </w:tc>
        <w:tc>
          <w:tcPr>
            <w:tcW w:w="930" w:type="dxa"/>
          </w:tcPr>
          <w:p w14:paraId="5F91A3F8" w14:textId="06C2BC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930" w:type="dxa"/>
          </w:tcPr>
          <w:p w14:paraId="714C5169" w14:textId="77D3186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886" w:type="dxa"/>
          </w:tcPr>
          <w:p w14:paraId="17DC0DB3" w14:textId="785C56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933" w:type="dxa"/>
          </w:tcPr>
          <w:p w14:paraId="70065CDF" w14:textId="09731F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6.9</w:t>
            </w:r>
          </w:p>
        </w:tc>
        <w:tc>
          <w:tcPr>
            <w:tcW w:w="1128" w:type="dxa"/>
          </w:tcPr>
          <w:p w14:paraId="3F25D6D7" w14:textId="208C24F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29AFCB73" w14:textId="3B735C7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28" w:type="dxa"/>
          </w:tcPr>
          <w:p w14:paraId="581CD058" w14:textId="53B0272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62BBEBA2" w14:textId="1B5B420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74CE7A54" w14:textId="5E4B9DBC" w:rsidTr="004C2BED">
        <w:tc>
          <w:tcPr>
            <w:tcW w:w="1968" w:type="dxa"/>
          </w:tcPr>
          <w:p w14:paraId="77A48F28" w14:textId="27DB44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 York, NY</w:t>
            </w:r>
          </w:p>
        </w:tc>
        <w:tc>
          <w:tcPr>
            <w:tcW w:w="1351" w:type="dxa"/>
          </w:tcPr>
          <w:p w14:paraId="7F14F720" w14:textId="21DF14C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ronx County, NY; Kings County, NY; New York County, NY; Queens County, NY</w:t>
            </w:r>
          </w:p>
        </w:tc>
        <w:tc>
          <w:tcPr>
            <w:tcW w:w="930" w:type="dxa"/>
          </w:tcPr>
          <w:p w14:paraId="625981BB" w14:textId="062DC8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930" w:type="dxa"/>
          </w:tcPr>
          <w:p w14:paraId="1ED2CD8F" w14:textId="256FC4A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886" w:type="dxa"/>
          </w:tcPr>
          <w:p w14:paraId="1824ACA3" w14:textId="4BD85B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933" w:type="dxa"/>
          </w:tcPr>
          <w:p w14:paraId="51FF99D8" w14:textId="464AF5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28" w:type="dxa"/>
          </w:tcPr>
          <w:p w14:paraId="55BDC8E3" w14:textId="44BED2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144" w:type="dxa"/>
          </w:tcPr>
          <w:p w14:paraId="6CD08900" w14:textId="67A7C3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28" w:type="dxa"/>
          </w:tcPr>
          <w:p w14:paraId="1724AB5B" w14:textId="29FF19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15EF271E" w14:textId="16FFC1C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7816E737" w14:textId="12BC5A01" w:rsidTr="004C2BED">
        <w:tc>
          <w:tcPr>
            <w:tcW w:w="1968" w:type="dxa"/>
          </w:tcPr>
          <w:p w14:paraId="3037D22A" w14:textId="3A817B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ginaw, MI</w:t>
            </w:r>
          </w:p>
        </w:tc>
        <w:tc>
          <w:tcPr>
            <w:tcW w:w="1351" w:type="dxa"/>
          </w:tcPr>
          <w:p w14:paraId="68867397" w14:textId="145FFC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ginaw County, MI</w:t>
            </w:r>
          </w:p>
        </w:tc>
        <w:tc>
          <w:tcPr>
            <w:tcW w:w="930" w:type="dxa"/>
          </w:tcPr>
          <w:p w14:paraId="090D5BFF" w14:textId="4158B5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930" w:type="dxa"/>
          </w:tcPr>
          <w:p w14:paraId="608F0DF1" w14:textId="0342CF8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886" w:type="dxa"/>
          </w:tcPr>
          <w:p w14:paraId="6B16BB41" w14:textId="351FB9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933" w:type="dxa"/>
          </w:tcPr>
          <w:p w14:paraId="621A8B3F" w14:textId="1D1171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128" w:type="dxa"/>
          </w:tcPr>
          <w:p w14:paraId="2F5CD99D" w14:textId="41295E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44" w:type="dxa"/>
          </w:tcPr>
          <w:p w14:paraId="18151AD4" w14:textId="6B1B293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28" w:type="dxa"/>
          </w:tcPr>
          <w:p w14:paraId="7CB2F2BB" w14:textId="0C0A1A1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5ED5A35D" w14:textId="6CB9EFF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39D05C0A" w14:textId="44E9202B" w:rsidTr="004C2BED">
        <w:tc>
          <w:tcPr>
            <w:tcW w:w="1968" w:type="dxa"/>
          </w:tcPr>
          <w:p w14:paraId="21B12FC7" w14:textId="7A9709C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maha, NE</w:t>
            </w:r>
          </w:p>
        </w:tc>
        <w:tc>
          <w:tcPr>
            <w:tcW w:w="1351" w:type="dxa"/>
          </w:tcPr>
          <w:p w14:paraId="2582B671" w14:textId="0F5E8D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ouglas County, NE; Sarpy County, NE</w:t>
            </w:r>
          </w:p>
        </w:tc>
        <w:tc>
          <w:tcPr>
            <w:tcW w:w="930" w:type="dxa"/>
          </w:tcPr>
          <w:p w14:paraId="229DDC07" w14:textId="395DC3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930" w:type="dxa"/>
          </w:tcPr>
          <w:p w14:paraId="1D0EBD41" w14:textId="5D245A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886" w:type="dxa"/>
          </w:tcPr>
          <w:p w14:paraId="597F2FBE" w14:textId="569FB6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933" w:type="dxa"/>
          </w:tcPr>
          <w:p w14:paraId="7F5770A6" w14:textId="48330A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1128" w:type="dxa"/>
          </w:tcPr>
          <w:p w14:paraId="58898E55" w14:textId="693975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302640CD" w14:textId="5C6E2C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28" w:type="dxa"/>
          </w:tcPr>
          <w:p w14:paraId="4690BDDB" w14:textId="09AD890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3E83F55A" w14:textId="3436EC0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71AE01CF" w14:textId="67684E77" w:rsidTr="004C2BED">
        <w:tc>
          <w:tcPr>
            <w:tcW w:w="1968" w:type="dxa"/>
          </w:tcPr>
          <w:p w14:paraId="0967D18A" w14:textId="616DE4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ittsburgh, PA</w:t>
            </w:r>
          </w:p>
        </w:tc>
        <w:tc>
          <w:tcPr>
            <w:tcW w:w="1351" w:type="dxa"/>
          </w:tcPr>
          <w:p w14:paraId="6EDE4FCE" w14:textId="4FD6582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legheny County, PA; Westmoreland County, PA</w:t>
            </w:r>
          </w:p>
        </w:tc>
        <w:tc>
          <w:tcPr>
            <w:tcW w:w="930" w:type="dxa"/>
          </w:tcPr>
          <w:p w14:paraId="61A88646" w14:textId="6D009B8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930" w:type="dxa"/>
          </w:tcPr>
          <w:p w14:paraId="19340FC3" w14:textId="4B5C19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886" w:type="dxa"/>
          </w:tcPr>
          <w:p w14:paraId="7D4D67A1" w14:textId="2745AD9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933" w:type="dxa"/>
          </w:tcPr>
          <w:p w14:paraId="1D8D89BF" w14:textId="372286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1128" w:type="dxa"/>
          </w:tcPr>
          <w:p w14:paraId="59EA1A69" w14:textId="4289F4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44" w:type="dxa"/>
          </w:tcPr>
          <w:p w14:paraId="05040690" w14:textId="4162B01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067C82AE" w14:textId="020B3C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27972417" w14:textId="3A09D5E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7F9F0B27" w14:textId="6C505FAB" w:rsidTr="004C2BED">
        <w:tc>
          <w:tcPr>
            <w:tcW w:w="1968" w:type="dxa"/>
          </w:tcPr>
          <w:p w14:paraId="3B884FAC" w14:textId="0409A2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etroit-Dearborn-Livonia, MI</w:t>
            </w:r>
          </w:p>
        </w:tc>
        <w:tc>
          <w:tcPr>
            <w:tcW w:w="1351" w:type="dxa"/>
          </w:tcPr>
          <w:p w14:paraId="77653B7E" w14:textId="00A4E0D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ayne County, MI</w:t>
            </w:r>
          </w:p>
        </w:tc>
        <w:tc>
          <w:tcPr>
            <w:tcW w:w="930" w:type="dxa"/>
          </w:tcPr>
          <w:p w14:paraId="01A851F4" w14:textId="505323D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930" w:type="dxa"/>
          </w:tcPr>
          <w:p w14:paraId="315CB6D0" w14:textId="2091D3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886" w:type="dxa"/>
          </w:tcPr>
          <w:p w14:paraId="4CDE13BE" w14:textId="156EE4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933" w:type="dxa"/>
          </w:tcPr>
          <w:p w14:paraId="7EA83E9E" w14:textId="5A42E4D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128" w:type="dxa"/>
          </w:tcPr>
          <w:p w14:paraId="17772CC9" w14:textId="5352E4D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144" w:type="dxa"/>
          </w:tcPr>
          <w:p w14:paraId="51FDD863" w14:textId="2E224E9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128" w:type="dxa"/>
          </w:tcPr>
          <w:p w14:paraId="12631EBE" w14:textId="752EF1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42" w:type="dxa"/>
          </w:tcPr>
          <w:p w14:paraId="627310BD" w14:textId="2661024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2DCC2E9B" w14:textId="735618F8" w:rsidTr="004C2BED">
        <w:tc>
          <w:tcPr>
            <w:tcW w:w="1968" w:type="dxa"/>
          </w:tcPr>
          <w:p w14:paraId="137BD6D9" w14:textId="25039B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tlanta-Sandy Springs-Alpharetta, GA</w:t>
            </w:r>
          </w:p>
        </w:tc>
        <w:tc>
          <w:tcPr>
            <w:tcW w:w="1351" w:type="dxa"/>
          </w:tcPr>
          <w:p w14:paraId="10EE0A18" w14:textId="166374B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bb County, GA; DeKalb County, GA; Fulton County, GA; Gwinnett County, GA</w:t>
            </w:r>
          </w:p>
        </w:tc>
        <w:tc>
          <w:tcPr>
            <w:tcW w:w="930" w:type="dxa"/>
          </w:tcPr>
          <w:p w14:paraId="1705E43B" w14:textId="00826D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930" w:type="dxa"/>
          </w:tcPr>
          <w:p w14:paraId="58117709" w14:textId="26AF7E2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886" w:type="dxa"/>
          </w:tcPr>
          <w:p w14:paraId="311078AD" w14:textId="358655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933" w:type="dxa"/>
          </w:tcPr>
          <w:p w14:paraId="5FF2479B" w14:textId="7D7A181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  <w:tc>
          <w:tcPr>
            <w:tcW w:w="1128" w:type="dxa"/>
          </w:tcPr>
          <w:p w14:paraId="6CB1FF70" w14:textId="4FFA572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44" w:type="dxa"/>
          </w:tcPr>
          <w:p w14:paraId="03A16EBE" w14:textId="51EF8E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28" w:type="dxa"/>
          </w:tcPr>
          <w:p w14:paraId="632216A9" w14:textId="6E3E6C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4908DB07" w14:textId="72A1FA9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493F4AE0" w14:textId="73C77BF9" w:rsidTr="004C2BED">
        <w:tc>
          <w:tcPr>
            <w:tcW w:w="1968" w:type="dxa"/>
          </w:tcPr>
          <w:p w14:paraId="0D24C8A7" w14:textId="6BCED02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ubbock, TX</w:t>
            </w:r>
          </w:p>
        </w:tc>
        <w:tc>
          <w:tcPr>
            <w:tcW w:w="1351" w:type="dxa"/>
          </w:tcPr>
          <w:p w14:paraId="57326810" w14:textId="7814F2F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ubbock County, TX</w:t>
            </w:r>
          </w:p>
        </w:tc>
        <w:tc>
          <w:tcPr>
            <w:tcW w:w="930" w:type="dxa"/>
          </w:tcPr>
          <w:p w14:paraId="43CF0CE6" w14:textId="56BAA7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930" w:type="dxa"/>
          </w:tcPr>
          <w:p w14:paraId="792E9A49" w14:textId="51A5BC2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886" w:type="dxa"/>
          </w:tcPr>
          <w:p w14:paraId="0BE1CE58" w14:textId="5E2F5E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933" w:type="dxa"/>
          </w:tcPr>
          <w:p w14:paraId="70B5C821" w14:textId="5A42D7F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128" w:type="dxa"/>
          </w:tcPr>
          <w:p w14:paraId="08CB82BE" w14:textId="5165017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0263641B" w14:textId="2AF5218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3A041250" w14:textId="1914B5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42" w:type="dxa"/>
          </w:tcPr>
          <w:p w14:paraId="46EBF6E5" w14:textId="4B17830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3D042419" w14:textId="656B7758" w:rsidTr="004C2BED">
        <w:tc>
          <w:tcPr>
            <w:tcW w:w="1968" w:type="dxa"/>
          </w:tcPr>
          <w:p w14:paraId="1C284C9E" w14:textId="4A70A3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uffalo-Cheektowaga, NY</w:t>
            </w:r>
          </w:p>
        </w:tc>
        <w:tc>
          <w:tcPr>
            <w:tcW w:w="1351" w:type="dxa"/>
          </w:tcPr>
          <w:p w14:paraId="511009B0" w14:textId="5E32ED4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rie County, NY; Niagara County, NY</w:t>
            </w:r>
          </w:p>
        </w:tc>
        <w:tc>
          <w:tcPr>
            <w:tcW w:w="930" w:type="dxa"/>
          </w:tcPr>
          <w:p w14:paraId="6F5078EE" w14:textId="62C62E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930" w:type="dxa"/>
          </w:tcPr>
          <w:p w14:paraId="7D3C340C" w14:textId="67F050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886" w:type="dxa"/>
          </w:tcPr>
          <w:p w14:paraId="09A5BEA7" w14:textId="094D72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933" w:type="dxa"/>
          </w:tcPr>
          <w:p w14:paraId="368FBDBF" w14:textId="7B3077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.9</w:t>
            </w:r>
          </w:p>
        </w:tc>
        <w:tc>
          <w:tcPr>
            <w:tcW w:w="1128" w:type="dxa"/>
          </w:tcPr>
          <w:p w14:paraId="436F2140" w14:textId="0D67E88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44" w:type="dxa"/>
          </w:tcPr>
          <w:p w14:paraId="195B7E6D" w14:textId="6650E1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28" w:type="dxa"/>
          </w:tcPr>
          <w:p w14:paraId="660DDDD5" w14:textId="47E7F6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42" w:type="dxa"/>
          </w:tcPr>
          <w:p w14:paraId="66CE6819" w14:textId="600A1C9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C2BED" w14:paraId="6C9DCD99" w14:textId="177C6DF6" w:rsidTr="004C2BED">
        <w:tc>
          <w:tcPr>
            <w:tcW w:w="1968" w:type="dxa"/>
          </w:tcPr>
          <w:p w14:paraId="62E9A640" w14:textId="28F676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tlantic City-Hammonton, NJ</w:t>
            </w:r>
          </w:p>
        </w:tc>
        <w:tc>
          <w:tcPr>
            <w:tcW w:w="1351" w:type="dxa"/>
          </w:tcPr>
          <w:p w14:paraId="389BD6EB" w14:textId="123822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tlantic County, NJ</w:t>
            </w:r>
          </w:p>
        </w:tc>
        <w:tc>
          <w:tcPr>
            <w:tcW w:w="930" w:type="dxa"/>
          </w:tcPr>
          <w:p w14:paraId="4D90BDE7" w14:textId="0EA024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930" w:type="dxa"/>
          </w:tcPr>
          <w:p w14:paraId="44D21A2A" w14:textId="309E82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886" w:type="dxa"/>
          </w:tcPr>
          <w:p w14:paraId="4B428F87" w14:textId="4C064BB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933" w:type="dxa"/>
          </w:tcPr>
          <w:p w14:paraId="538918D1" w14:textId="289323D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9.0</w:t>
            </w:r>
          </w:p>
        </w:tc>
        <w:tc>
          <w:tcPr>
            <w:tcW w:w="1128" w:type="dxa"/>
          </w:tcPr>
          <w:p w14:paraId="4D89DD8C" w14:textId="2FD2B4B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3D05129C" w14:textId="416BA0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28" w:type="dxa"/>
          </w:tcPr>
          <w:p w14:paraId="06A7C0D8" w14:textId="58F94E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1B9338E8" w14:textId="7EF7115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46C49FBC" w14:textId="79FADB25" w:rsidTr="004C2BED">
        <w:tc>
          <w:tcPr>
            <w:tcW w:w="1968" w:type="dxa"/>
          </w:tcPr>
          <w:p w14:paraId="7CE54A15" w14:textId="6F41A1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rlotte-Concord-Gastonia, NC-SC</w:t>
            </w:r>
          </w:p>
        </w:tc>
        <w:tc>
          <w:tcPr>
            <w:tcW w:w="1351" w:type="dxa"/>
          </w:tcPr>
          <w:p w14:paraId="0358103A" w14:textId="43E094A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ecklenburg County, NC; York County, SC</w:t>
            </w:r>
          </w:p>
        </w:tc>
        <w:tc>
          <w:tcPr>
            <w:tcW w:w="930" w:type="dxa"/>
          </w:tcPr>
          <w:p w14:paraId="647339A4" w14:textId="19B3246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930" w:type="dxa"/>
          </w:tcPr>
          <w:p w14:paraId="337727BD" w14:textId="08877E0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886" w:type="dxa"/>
          </w:tcPr>
          <w:p w14:paraId="7D3C4B5B" w14:textId="50FB5FE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933" w:type="dxa"/>
          </w:tcPr>
          <w:p w14:paraId="0D23F020" w14:textId="569B476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3.3</w:t>
            </w:r>
          </w:p>
        </w:tc>
        <w:tc>
          <w:tcPr>
            <w:tcW w:w="1128" w:type="dxa"/>
          </w:tcPr>
          <w:p w14:paraId="36BFBE16" w14:textId="1E0F51D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44" w:type="dxa"/>
          </w:tcPr>
          <w:p w14:paraId="74EC3040" w14:textId="4CC3CF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2403F46C" w14:textId="0EF630D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27B6037E" w14:textId="6761EE1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D07DB64" w14:textId="0CB0C5BA" w:rsidTr="004C2BED">
        <w:tc>
          <w:tcPr>
            <w:tcW w:w="1968" w:type="dxa"/>
          </w:tcPr>
          <w:p w14:paraId="0030DA99" w14:textId="15BBB7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ridgeport-Stamford-Norwalk, CT</w:t>
            </w:r>
          </w:p>
        </w:tc>
        <w:tc>
          <w:tcPr>
            <w:tcW w:w="1351" w:type="dxa"/>
          </w:tcPr>
          <w:p w14:paraId="6D3ED740" w14:textId="5D7DEF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airfield County, CT</w:t>
            </w:r>
          </w:p>
        </w:tc>
        <w:tc>
          <w:tcPr>
            <w:tcW w:w="930" w:type="dxa"/>
          </w:tcPr>
          <w:p w14:paraId="1ED4B0E2" w14:textId="4369033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930" w:type="dxa"/>
          </w:tcPr>
          <w:p w14:paraId="60928EEA" w14:textId="2EACA1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886" w:type="dxa"/>
          </w:tcPr>
          <w:p w14:paraId="7181856A" w14:textId="2FC273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933" w:type="dxa"/>
          </w:tcPr>
          <w:p w14:paraId="10E82E9E" w14:textId="51DA0F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1128" w:type="dxa"/>
          </w:tcPr>
          <w:p w14:paraId="365127A9" w14:textId="359AF7B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44" w:type="dxa"/>
          </w:tcPr>
          <w:p w14:paraId="626B4413" w14:textId="151D0A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481F8A42" w14:textId="163A21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42" w:type="dxa"/>
          </w:tcPr>
          <w:p w14:paraId="749E38F3" w14:textId="32F7789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E19409E" w14:textId="74FBADF2" w:rsidTr="004C2BED">
        <w:tc>
          <w:tcPr>
            <w:tcW w:w="1968" w:type="dxa"/>
          </w:tcPr>
          <w:p w14:paraId="31788E3B" w14:textId="4F2B17C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aleigh-Cary, NC</w:t>
            </w:r>
          </w:p>
        </w:tc>
        <w:tc>
          <w:tcPr>
            <w:tcW w:w="1351" w:type="dxa"/>
          </w:tcPr>
          <w:p w14:paraId="78F52D7E" w14:textId="433B37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ohnston County, NC; Wake County, NC</w:t>
            </w:r>
          </w:p>
        </w:tc>
        <w:tc>
          <w:tcPr>
            <w:tcW w:w="930" w:type="dxa"/>
          </w:tcPr>
          <w:p w14:paraId="70DF4696" w14:textId="51CD3B6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930" w:type="dxa"/>
          </w:tcPr>
          <w:p w14:paraId="40A3E699" w14:textId="496C118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886" w:type="dxa"/>
          </w:tcPr>
          <w:p w14:paraId="6AD24A08" w14:textId="51E9CD6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933" w:type="dxa"/>
          </w:tcPr>
          <w:p w14:paraId="206EF591" w14:textId="11799BF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4.2</w:t>
            </w:r>
          </w:p>
        </w:tc>
        <w:tc>
          <w:tcPr>
            <w:tcW w:w="1128" w:type="dxa"/>
          </w:tcPr>
          <w:p w14:paraId="5BCF7B70" w14:textId="016151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44" w:type="dxa"/>
          </w:tcPr>
          <w:p w14:paraId="41BF67A1" w14:textId="0D896E9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28" w:type="dxa"/>
          </w:tcPr>
          <w:p w14:paraId="66F77390" w14:textId="6C637F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764D1DDD" w14:textId="5ADB08D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E8CB8AB" w14:textId="077F985B" w:rsidTr="004C2BED">
        <w:tc>
          <w:tcPr>
            <w:tcW w:w="1968" w:type="dxa"/>
          </w:tcPr>
          <w:p w14:paraId="69D0B70D" w14:textId="40169A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ichmond, VA</w:t>
            </w:r>
          </w:p>
        </w:tc>
        <w:tc>
          <w:tcPr>
            <w:tcW w:w="1351" w:type="dxa"/>
          </w:tcPr>
          <w:p w14:paraId="070B5CC5" w14:textId="3E32F31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esterfield County, VA; Henrico County, VA; Richmond city, VA</w:t>
            </w:r>
          </w:p>
        </w:tc>
        <w:tc>
          <w:tcPr>
            <w:tcW w:w="930" w:type="dxa"/>
          </w:tcPr>
          <w:p w14:paraId="59F2AC62" w14:textId="43A4FF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930" w:type="dxa"/>
          </w:tcPr>
          <w:p w14:paraId="4DCC1BFE" w14:textId="2BFA9B3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886" w:type="dxa"/>
          </w:tcPr>
          <w:p w14:paraId="2A5ACACC" w14:textId="482038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933" w:type="dxa"/>
          </w:tcPr>
          <w:p w14:paraId="7822C0AF" w14:textId="1723C1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8.0</w:t>
            </w:r>
          </w:p>
        </w:tc>
        <w:tc>
          <w:tcPr>
            <w:tcW w:w="1128" w:type="dxa"/>
          </w:tcPr>
          <w:p w14:paraId="6846EBD6" w14:textId="51CE4C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03D27119" w14:textId="726A2B8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28" w:type="dxa"/>
          </w:tcPr>
          <w:p w14:paraId="3B498554" w14:textId="6E15283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45049248" w14:textId="1FEEBF8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C2FD3B2" w14:textId="5B6CA8F9" w:rsidTr="004C2BED">
        <w:tc>
          <w:tcPr>
            <w:tcW w:w="1968" w:type="dxa"/>
          </w:tcPr>
          <w:p w14:paraId="479520BB" w14:textId="3CB5CD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ustin-Round Rock-Georgetown, TX</w:t>
            </w:r>
          </w:p>
        </w:tc>
        <w:tc>
          <w:tcPr>
            <w:tcW w:w="1351" w:type="dxa"/>
          </w:tcPr>
          <w:p w14:paraId="3F159102" w14:textId="25AA03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ravis County, TX; Williamson County, TX</w:t>
            </w:r>
          </w:p>
        </w:tc>
        <w:tc>
          <w:tcPr>
            <w:tcW w:w="930" w:type="dxa"/>
          </w:tcPr>
          <w:p w14:paraId="3968C2DB" w14:textId="0658B9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930" w:type="dxa"/>
          </w:tcPr>
          <w:p w14:paraId="03083031" w14:textId="14DC062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886" w:type="dxa"/>
          </w:tcPr>
          <w:p w14:paraId="6C2D791A" w14:textId="57E4A72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933" w:type="dxa"/>
          </w:tcPr>
          <w:p w14:paraId="278BC838" w14:textId="79ECC0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.7</w:t>
            </w:r>
          </w:p>
        </w:tc>
        <w:tc>
          <w:tcPr>
            <w:tcW w:w="1128" w:type="dxa"/>
          </w:tcPr>
          <w:p w14:paraId="388CDACB" w14:textId="0AA3F5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0EB27E68" w14:textId="4F0B61E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28" w:type="dxa"/>
          </w:tcPr>
          <w:p w14:paraId="70A81B65" w14:textId="02B7350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729B49F8" w14:textId="25356F7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469A917" w14:textId="4A71B66A" w:rsidTr="004C2BED">
        <w:tc>
          <w:tcPr>
            <w:tcW w:w="1968" w:type="dxa"/>
          </w:tcPr>
          <w:p w14:paraId="51D943FB" w14:textId="497944A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hiladelphia, PA</w:t>
            </w:r>
          </w:p>
        </w:tc>
        <w:tc>
          <w:tcPr>
            <w:tcW w:w="1351" w:type="dxa"/>
          </w:tcPr>
          <w:p w14:paraId="1711D8D1" w14:textId="4C4B73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elaware County, PA; Philadelphia County, PA</w:t>
            </w:r>
          </w:p>
        </w:tc>
        <w:tc>
          <w:tcPr>
            <w:tcW w:w="930" w:type="dxa"/>
          </w:tcPr>
          <w:p w14:paraId="22B77B3B" w14:textId="059F40A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930" w:type="dxa"/>
          </w:tcPr>
          <w:p w14:paraId="73FF4DD6" w14:textId="498103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886" w:type="dxa"/>
          </w:tcPr>
          <w:p w14:paraId="245A0EEB" w14:textId="756625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933" w:type="dxa"/>
          </w:tcPr>
          <w:p w14:paraId="2DFB10BC" w14:textId="6ABBB61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28" w:type="dxa"/>
          </w:tcPr>
          <w:p w14:paraId="13BDBB17" w14:textId="3E4573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44" w:type="dxa"/>
          </w:tcPr>
          <w:p w14:paraId="70BF1D12" w14:textId="0977C1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28" w:type="dxa"/>
          </w:tcPr>
          <w:p w14:paraId="6ECB32D3" w14:textId="523ECA2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076FDC26" w14:textId="0E01D32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1B86EF89" w14:textId="695D56E6" w:rsidTr="004C2BED">
        <w:tc>
          <w:tcPr>
            <w:tcW w:w="1968" w:type="dxa"/>
          </w:tcPr>
          <w:p w14:paraId="64888223" w14:textId="4DDD78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ta Maria-Santa Barbara, CA</w:t>
            </w:r>
          </w:p>
        </w:tc>
        <w:tc>
          <w:tcPr>
            <w:tcW w:w="1351" w:type="dxa"/>
          </w:tcPr>
          <w:p w14:paraId="63F56E0D" w14:textId="4465CE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ta Barbara County, CA</w:t>
            </w:r>
          </w:p>
        </w:tc>
        <w:tc>
          <w:tcPr>
            <w:tcW w:w="930" w:type="dxa"/>
          </w:tcPr>
          <w:p w14:paraId="598BD3CB" w14:textId="10B971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930" w:type="dxa"/>
          </w:tcPr>
          <w:p w14:paraId="6449023D" w14:textId="353D1AE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886" w:type="dxa"/>
          </w:tcPr>
          <w:p w14:paraId="5FE7C2CA" w14:textId="043DC7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933" w:type="dxa"/>
          </w:tcPr>
          <w:p w14:paraId="5928970C" w14:textId="5121A3F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128" w:type="dxa"/>
          </w:tcPr>
          <w:p w14:paraId="05379522" w14:textId="129D1BF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44" w:type="dxa"/>
          </w:tcPr>
          <w:p w14:paraId="4060F0CC" w14:textId="3045D02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28" w:type="dxa"/>
          </w:tcPr>
          <w:p w14:paraId="6202ABD5" w14:textId="014E6B3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42" w:type="dxa"/>
          </w:tcPr>
          <w:p w14:paraId="3CDB9F21" w14:textId="770ECF2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4353133" w14:textId="50748C34" w:rsidTr="004C2BED">
        <w:tc>
          <w:tcPr>
            <w:tcW w:w="1968" w:type="dxa"/>
          </w:tcPr>
          <w:p w14:paraId="22A0167D" w14:textId="3872EB2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nn Arbor, MI</w:t>
            </w:r>
          </w:p>
        </w:tc>
        <w:tc>
          <w:tcPr>
            <w:tcW w:w="1351" w:type="dxa"/>
          </w:tcPr>
          <w:p w14:paraId="728B8A54" w14:textId="2BB4F5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ashtenaw County, MI</w:t>
            </w:r>
          </w:p>
        </w:tc>
        <w:tc>
          <w:tcPr>
            <w:tcW w:w="930" w:type="dxa"/>
          </w:tcPr>
          <w:p w14:paraId="6E46BF4F" w14:textId="584AEB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930" w:type="dxa"/>
          </w:tcPr>
          <w:p w14:paraId="2B263136" w14:textId="4D43D5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886" w:type="dxa"/>
          </w:tcPr>
          <w:p w14:paraId="733AB3AA" w14:textId="3E67855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933" w:type="dxa"/>
          </w:tcPr>
          <w:p w14:paraId="2E0B72CD" w14:textId="24740EA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128" w:type="dxa"/>
          </w:tcPr>
          <w:p w14:paraId="083FE7A3" w14:textId="1362527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44" w:type="dxa"/>
          </w:tcPr>
          <w:p w14:paraId="16A5FE6E" w14:textId="3E0365F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791E8DDC" w14:textId="236CA0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42" w:type="dxa"/>
          </w:tcPr>
          <w:p w14:paraId="22339137" w14:textId="0E2E877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48F93DB" w14:textId="2F56BB28" w:rsidTr="004C2BED">
        <w:tc>
          <w:tcPr>
            <w:tcW w:w="1968" w:type="dxa"/>
          </w:tcPr>
          <w:p w14:paraId="27AD4A2B" w14:textId="194DD0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rleston-North Charleston, SC</w:t>
            </w:r>
          </w:p>
        </w:tc>
        <w:tc>
          <w:tcPr>
            <w:tcW w:w="1351" w:type="dxa"/>
          </w:tcPr>
          <w:p w14:paraId="3E0328E4" w14:textId="593C4A1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 xml:space="preserve">Berkeley County, SC; Charleston County, SC; </w:t>
            </w: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orchester County, SC</w:t>
            </w:r>
          </w:p>
        </w:tc>
        <w:tc>
          <w:tcPr>
            <w:tcW w:w="930" w:type="dxa"/>
          </w:tcPr>
          <w:p w14:paraId="1A44816E" w14:textId="78F389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05</w:t>
            </w:r>
          </w:p>
        </w:tc>
        <w:tc>
          <w:tcPr>
            <w:tcW w:w="930" w:type="dxa"/>
          </w:tcPr>
          <w:p w14:paraId="51262131" w14:textId="31E1A8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886" w:type="dxa"/>
          </w:tcPr>
          <w:p w14:paraId="3ED43289" w14:textId="3916E36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933" w:type="dxa"/>
          </w:tcPr>
          <w:p w14:paraId="6DA39486" w14:textId="3E1E88B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128" w:type="dxa"/>
          </w:tcPr>
          <w:p w14:paraId="3785C1F4" w14:textId="347075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44" w:type="dxa"/>
          </w:tcPr>
          <w:p w14:paraId="216E8F6D" w14:textId="5957B9B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28" w:type="dxa"/>
          </w:tcPr>
          <w:p w14:paraId="2980FDA6" w14:textId="157C66A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2D56AEA5" w14:textId="2A0F371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77666C2" w14:textId="7176C3DC" w:rsidTr="004C2BED">
        <w:tc>
          <w:tcPr>
            <w:tcW w:w="1968" w:type="dxa"/>
          </w:tcPr>
          <w:p w14:paraId="23282E7F" w14:textId="607A6E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ochester, NY</w:t>
            </w:r>
          </w:p>
        </w:tc>
        <w:tc>
          <w:tcPr>
            <w:tcW w:w="1351" w:type="dxa"/>
          </w:tcPr>
          <w:p w14:paraId="578C943A" w14:textId="53E0C0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onroe County, NY</w:t>
            </w:r>
          </w:p>
        </w:tc>
        <w:tc>
          <w:tcPr>
            <w:tcW w:w="930" w:type="dxa"/>
          </w:tcPr>
          <w:p w14:paraId="471F69F5" w14:textId="70433C3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930" w:type="dxa"/>
          </w:tcPr>
          <w:p w14:paraId="1B30C3A2" w14:textId="5E6AC8C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886" w:type="dxa"/>
          </w:tcPr>
          <w:p w14:paraId="38CDD958" w14:textId="41A635D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933" w:type="dxa"/>
          </w:tcPr>
          <w:p w14:paraId="4C17E759" w14:textId="206B687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128" w:type="dxa"/>
          </w:tcPr>
          <w:p w14:paraId="4C132E21" w14:textId="539494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44" w:type="dxa"/>
          </w:tcPr>
          <w:p w14:paraId="16DD77F1" w14:textId="0608130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494F04C2" w14:textId="7ECD9F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42" w:type="dxa"/>
          </w:tcPr>
          <w:p w14:paraId="7444B98B" w14:textId="24C1784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2A52255" w14:textId="0B8EF59F" w:rsidTr="004C2BED">
        <w:tc>
          <w:tcPr>
            <w:tcW w:w="1968" w:type="dxa"/>
          </w:tcPr>
          <w:p w14:paraId="145109FB" w14:textId="317B02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dison, WI</w:t>
            </w:r>
          </w:p>
        </w:tc>
        <w:tc>
          <w:tcPr>
            <w:tcW w:w="1351" w:type="dxa"/>
          </w:tcPr>
          <w:p w14:paraId="03F88C13" w14:textId="5722B0F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ane County, WI</w:t>
            </w:r>
          </w:p>
        </w:tc>
        <w:tc>
          <w:tcPr>
            <w:tcW w:w="930" w:type="dxa"/>
          </w:tcPr>
          <w:p w14:paraId="7122569E" w14:textId="68EADE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930" w:type="dxa"/>
          </w:tcPr>
          <w:p w14:paraId="4D61E18F" w14:textId="155FE8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86" w:type="dxa"/>
          </w:tcPr>
          <w:p w14:paraId="3F171606" w14:textId="1B6D019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933" w:type="dxa"/>
          </w:tcPr>
          <w:p w14:paraId="73B4AD4F" w14:textId="3FE3F8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1128" w:type="dxa"/>
          </w:tcPr>
          <w:p w14:paraId="75699453" w14:textId="27AEA7B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44" w:type="dxa"/>
          </w:tcPr>
          <w:p w14:paraId="6E6C3241" w14:textId="7263FCE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28" w:type="dxa"/>
          </w:tcPr>
          <w:p w14:paraId="47D0DC6D" w14:textId="00EA0E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42" w:type="dxa"/>
          </w:tcPr>
          <w:p w14:paraId="06718C70" w14:textId="2D2FE62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B55C330" w14:textId="4D255697" w:rsidTr="004C2BED">
        <w:tc>
          <w:tcPr>
            <w:tcW w:w="1968" w:type="dxa"/>
          </w:tcPr>
          <w:p w14:paraId="0422DD77" w14:textId="2E3448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ke County, IL</w:t>
            </w:r>
          </w:p>
        </w:tc>
        <w:tc>
          <w:tcPr>
            <w:tcW w:w="1351" w:type="dxa"/>
          </w:tcPr>
          <w:p w14:paraId="4896D5C1" w14:textId="26DE0CC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ke County, IL</w:t>
            </w:r>
          </w:p>
        </w:tc>
        <w:tc>
          <w:tcPr>
            <w:tcW w:w="930" w:type="dxa"/>
          </w:tcPr>
          <w:p w14:paraId="5D931771" w14:textId="2F9D16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930" w:type="dxa"/>
          </w:tcPr>
          <w:p w14:paraId="6EF72B15" w14:textId="387449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86" w:type="dxa"/>
          </w:tcPr>
          <w:p w14:paraId="1B3CA716" w14:textId="602B3FA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933" w:type="dxa"/>
          </w:tcPr>
          <w:p w14:paraId="00E2C48C" w14:textId="7634F32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1128" w:type="dxa"/>
          </w:tcPr>
          <w:p w14:paraId="169AE243" w14:textId="68602B8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4EE6EF0B" w14:textId="4C73B61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0C6D6203" w14:textId="0E1D391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2C77B7A6" w14:textId="219C4B8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101724E2" w14:textId="07CD1826" w:rsidTr="004C2BED">
        <w:tc>
          <w:tcPr>
            <w:tcW w:w="1968" w:type="dxa"/>
          </w:tcPr>
          <w:p w14:paraId="042DE7D3" w14:textId="1225068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ary, IN</w:t>
            </w:r>
          </w:p>
        </w:tc>
        <w:tc>
          <w:tcPr>
            <w:tcW w:w="1351" w:type="dxa"/>
          </w:tcPr>
          <w:p w14:paraId="702345E4" w14:textId="3178E9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ke County, IN</w:t>
            </w:r>
          </w:p>
        </w:tc>
        <w:tc>
          <w:tcPr>
            <w:tcW w:w="930" w:type="dxa"/>
          </w:tcPr>
          <w:p w14:paraId="143D3D88" w14:textId="06AC29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930" w:type="dxa"/>
          </w:tcPr>
          <w:p w14:paraId="0C6E4E12" w14:textId="15CB14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886" w:type="dxa"/>
          </w:tcPr>
          <w:p w14:paraId="7EB5BCD6" w14:textId="2AEACD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933" w:type="dxa"/>
          </w:tcPr>
          <w:p w14:paraId="1D1A55B4" w14:textId="0CDD61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4.6</w:t>
            </w:r>
          </w:p>
        </w:tc>
        <w:tc>
          <w:tcPr>
            <w:tcW w:w="1128" w:type="dxa"/>
          </w:tcPr>
          <w:p w14:paraId="1656ACE4" w14:textId="2403E0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44" w:type="dxa"/>
          </w:tcPr>
          <w:p w14:paraId="163359C8" w14:textId="43D6C84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128" w:type="dxa"/>
          </w:tcPr>
          <w:p w14:paraId="4B0814EA" w14:textId="21CEB3B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62243029" w14:textId="0409E46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4DCFF2F" w14:textId="2158843D" w:rsidTr="004C2BED">
        <w:tc>
          <w:tcPr>
            <w:tcW w:w="1968" w:type="dxa"/>
          </w:tcPr>
          <w:p w14:paraId="62EEBDB4" w14:textId="11D094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ilwaukee-Waukesha, WI</w:t>
            </w:r>
          </w:p>
        </w:tc>
        <w:tc>
          <w:tcPr>
            <w:tcW w:w="1351" w:type="dxa"/>
          </w:tcPr>
          <w:p w14:paraId="7BF086CB" w14:textId="09D6F3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ilwaukee County, WI</w:t>
            </w:r>
          </w:p>
        </w:tc>
        <w:tc>
          <w:tcPr>
            <w:tcW w:w="930" w:type="dxa"/>
          </w:tcPr>
          <w:p w14:paraId="557002DF" w14:textId="1652883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930" w:type="dxa"/>
          </w:tcPr>
          <w:p w14:paraId="452AF8DB" w14:textId="7740499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886" w:type="dxa"/>
          </w:tcPr>
          <w:p w14:paraId="1C99CD37" w14:textId="78534A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933" w:type="dxa"/>
          </w:tcPr>
          <w:p w14:paraId="536280C9" w14:textId="2E617A1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1128" w:type="dxa"/>
          </w:tcPr>
          <w:p w14:paraId="04F375A4" w14:textId="6C94B7B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44" w:type="dxa"/>
          </w:tcPr>
          <w:p w14:paraId="0AF4C729" w14:textId="2058C3A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28" w:type="dxa"/>
          </w:tcPr>
          <w:p w14:paraId="6B89144F" w14:textId="085654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5BD5EEDA" w14:textId="0A8B973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84D7806" w14:textId="3939011B" w:rsidTr="004C2BED">
        <w:tc>
          <w:tcPr>
            <w:tcW w:w="1968" w:type="dxa"/>
          </w:tcPr>
          <w:p w14:paraId="2D365184" w14:textId="72F872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mpaign-Urbana, IL</w:t>
            </w:r>
          </w:p>
        </w:tc>
        <w:tc>
          <w:tcPr>
            <w:tcW w:w="1351" w:type="dxa"/>
          </w:tcPr>
          <w:p w14:paraId="17E20B93" w14:textId="40519C4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mpaign County, IL</w:t>
            </w:r>
          </w:p>
        </w:tc>
        <w:tc>
          <w:tcPr>
            <w:tcW w:w="930" w:type="dxa"/>
          </w:tcPr>
          <w:p w14:paraId="55E2B8FA" w14:textId="15E4D5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930" w:type="dxa"/>
          </w:tcPr>
          <w:p w14:paraId="75DF3FF6" w14:textId="06E1CEA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886" w:type="dxa"/>
          </w:tcPr>
          <w:p w14:paraId="10A5A4D9" w14:textId="1FC0BD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933" w:type="dxa"/>
          </w:tcPr>
          <w:p w14:paraId="3DB1E2A3" w14:textId="403C18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128" w:type="dxa"/>
          </w:tcPr>
          <w:p w14:paraId="6C505DD4" w14:textId="5C7B8D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44" w:type="dxa"/>
          </w:tcPr>
          <w:p w14:paraId="622C8D51" w14:textId="0B013A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28" w:type="dxa"/>
          </w:tcPr>
          <w:p w14:paraId="62364DA4" w14:textId="493F8BC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5AEC2F77" w14:textId="2834C60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CB1EF59" w14:textId="31E5CD16" w:rsidTr="004C2BED">
        <w:tc>
          <w:tcPr>
            <w:tcW w:w="1968" w:type="dxa"/>
          </w:tcPr>
          <w:p w14:paraId="2F026A27" w14:textId="25E1B1F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emphis, TN-MS</w:t>
            </w:r>
          </w:p>
        </w:tc>
        <w:tc>
          <w:tcPr>
            <w:tcW w:w="1351" w:type="dxa"/>
          </w:tcPr>
          <w:p w14:paraId="0AAF2A32" w14:textId="5E757A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eSoto County, MS; Shelby County, TN</w:t>
            </w:r>
          </w:p>
        </w:tc>
        <w:tc>
          <w:tcPr>
            <w:tcW w:w="930" w:type="dxa"/>
          </w:tcPr>
          <w:p w14:paraId="7CF27356" w14:textId="5BDBAB5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930" w:type="dxa"/>
          </w:tcPr>
          <w:p w14:paraId="7C3FACC4" w14:textId="154A0B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886" w:type="dxa"/>
          </w:tcPr>
          <w:p w14:paraId="31D3C53A" w14:textId="54A3D7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933" w:type="dxa"/>
          </w:tcPr>
          <w:p w14:paraId="24421CCF" w14:textId="2C9A3F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  <w:tc>
          <w:tcPr>
            <w:tcW w:w="1128" w:type="dxa"/>
          </w:tcPr>
          <w:p w14:paraId="175809C4" w14:textId="348D24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44" w:type="dxa"/>
          </w:tcPr>
          <w:p w14:paraId="277B7281" w14:textId="25C9F48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28" w:type="dxa"/>
          </w:tcPr>
          <w:p w14:paraId="45E49196" w14:textId="4FB715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42" w:type="dxa"/>
          </w:tcPr>
          <w:p w14:paraId="57F98B33" w14:textId="0B9D414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CFF8ED2" w14:textId="1B5E04F0" w:rsidTr="004C2BED">
        <w:tc>
          <w:tcPr>
            <w:tcW w:w="1968" w:type="dxa"/>
          </w:tcPr>
          <w:p w14:paraId="01380A98" w14:textId="3DC9078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Virginia Beach-Norfolk-Newport News, VA</w:t>
            </w:r>
          </w:p>
        </w:tc>
        <w:tc>
          <w:tcPr>
            <w:tcW w:w="1351" w:type="dxa"/>
          </w:tcPr>
          <w:p w14:paraId="5DFB1400" w14:textId="64330ED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esapeake city, VA; Newport News city, VA; Norfolk city, VA; Virginia Beach city, VA</w:t>
            </w:r>
          </w:p>
        </w:tc>
        <w:tc>
          <w:tcPr>
            <w:tcW w:w="930" w:type="dxa"/>
          </w:tcPr>
          <w:p w14:paraId="043B3958" w14:textId="15CD93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30" w:type="dxa"/>
          </w:tcPr>
          <w:p w14:paraId="6F138EC7" w14:textId="0A9687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886" w:type="dxa"/>
          </w:tcPr>
          <w:p w14:paraId="5C594FC4" w14:textId="4BD4E75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933" w:type="dxa"/>
          </w:tcPr>
          <w:p w14:paraId="69560C8F" w14:textId="41BAB5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28" w:type="dxa"/>
          </w:tcPr>
          <w:p w14:paraId="252CBB8B" w14:textId="32D901A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44" w:type="dxa"/>
          </w:tcPr>
          <w:p w14:paraId="4023850F" w14:textId="4A21EA1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28" w:type="dxa"/>
          </w:tcPr>
          <w:p w14:paraId="2DB467D1" w14:textId="121D6C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42" w:type="dxa"/>
          </w:tcPr>
          <w:p w14:paraId="00F023C3" w14:textId="2ADEE32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DC0FF7F" w14:textId="1798A8A3" w:rsidTr="004C2BED">
        <w:tc>
          <w:tcPr>
            <w:tcW w:w="1968" w:type="dxa"/>
          </w:tcPr>
          <w:p w14:paraId="7316FC95" w14:textId="0DC76C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irmingham-Hoover, AL</w:t>
            </w:r>
          </w:p>
        </w:tc>
        <w:tc>
          <w:tcPr>
            <w:tcW w:w="1351" w:type="dxa"/>
          </w:tcPr>
          <w:p w14:paraId="53E4C85A" w14:textId="368C82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efferson County, AL; Shelby County, AL</w:t>
            </w:r>
          </w:p>
        </w:tc>
        <w:tc>
          <w:tcPr>
            <w:tcW w:w="930" w:type="dxa"/>
          </w:tcPr>
          <w:p w14:paraId="0AE71803" w14:textId="47684EA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30" w:type="dxa"/>
          </w:tcPr>
          <w:p w14:paraId="5E90F378" w14:textId="079D43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886" w:type="dxa"/>
          </w:tcPr>
          <w:p w14:paraId="79D92E43" w14:textId="37424D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933" w:type="dxa"/>
          </w:tcPr>
          <w:p w14:paraId="1BD0C138" w14:textId="05A9F8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2.4</w:t>
            </w:r>
          </w:p>
        </w:tc>
        <w:tc>
          <w:tcPr>
            <w:tcW w:w="1128" w:type="dxa"/>
          </w:tcPr>
          <w:p w14:paraId="32914501" w14:textId="64C16B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44" w:type="dxa"/>
          </w:tcPr>
          <w:p w14:paraId="0A111208" w14:textId="6B4908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4BED6824" w14:textId="6BC5A0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568A42EA" w14:textId="43BCB07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5DC24B6" w14:textId="1135FE37" w:rsidTr="004C2BED">
        <w:tc>
          <w:tcPr>
            <w:tcW w:w="1968" w:type="dxa"/>
          </w:tcPr>
          <w:p w14:paraId="2016A3D9" w14:textId="17A386D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allas-Plano-Irving, TX</w:t>
            </w:r>
          </w:p>
        </w:tc>
        <w:tc>
          <w:tcPr>
            <w:tcW w:w="1351" w:type="dxa"/>
          </w:tcPr>
          <w:p w14:paraId="1F98874A" w14:textId="77778F2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llin County, TX; Dallas County, TX; Denton County, TX</w:t>
            </w:r>
          </w:p>
        </w:tc>
        <w:tc>
          <w:tcPr>
            <w:tcW w:w="930" w:type="dxa"/>
          </w:tcPr>
          <w:p w14:paraId="398AD1FD" w14:textId="40BB06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930" w:type="dxa"/>
          </w:tcPr>
          <w:p w14:paraId="1DA6A1EA" w14:textId="61FC40D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886" w:type="dxa"/>
          </w:tcPr>
          <w:p w14:paraId="1C9E6108" w14:textId="254F523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933" w:type="dxa"/>
          </w:tcPr>
          <w:p w14:paraId="02FD2D47" w14:textId="6F11DBF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8.6</w:t>
            </w:r>
          </w:p>
        </w:tc>
        <w:tc>
          <w:tcPr>
            <w:tcW w:w="1128" w:type="dxa"/>
          </w:tcPr>
          <w:p w14:paraId="45BEA734" w14:textId="1B30D10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44" w:type="dxa"/>
          </w:tcPr>
          <w:p w14:paraId="3E214864" w14:textId="3AD0A1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28" w:type="dxa"/>
          </w:tcPr>
          <w:p w14:paraId="1DE2EE49" w14:textId="70C844E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942" w:type="dxa"/>
          </w:tcPr>
          <w:p w14:paraId="5F662EB0" w14:textId="38C9F37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54E90AC" w14:textId="6E1A044E" w:rsidTr="004C2BED">
        <w:tc>
          <w:tcPr>
            <w:tcW w:w="1968" w:type="dxa"/>
          </w:tcPr>
          <w:p w14:paraId="09792AD2" w14:textId="4E078A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lumbia, MO</w:t>
            </w:r>
          </w:p>
        </w:tc>
        <w:tc>
          <w:tcPr>
            <w:tcW w:w="1351" w:type="dxa"/>
          </w:tcPr>
          <w:p w14:paraId="086C5F75" w14:textId="1253D9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oone County, MO</w:t>
            </w:r>
          </w:p>
        </w:tc>
        <w:tc>
          <w:tcPr>
            <w:tcW w:w="930" w:type="dxa"/>
          </w:tcPr>
          <w:p w14:paraId="4096C294" w14:textId="35D709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930" w:type="dxa"/>
          </w:tcPr>
          <w:p w14:paraId="72B36EA5" w14:textId="15973B8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886" w:type="dxa"/>
          </w:tcPr>
          <w:p w14:paraId="68A8A9B3" w14:textId="65D345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933" w:type="dxa"/>
          </w:tcPr>
          <w:p w14:paraId="29831850" w14:textId="751CD2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1128" w:type="dxa"/>
          </w:tcPr>
          <w:p w14:paraId="25487833" w14:textId="6DC464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44" w:type="dxa"/>
          </w:tcPr>
          <w:p w14:paraId="68380CC6" w14:textId="224C661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28" w:type="dxa"/>
          </w:tcPr>
          <w:p w14:paraId="494EF660" w14:textId="67F61D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77241387" w14:textId="368EAF5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F83DE13" w14:textId="3E0E1129" w:rsidTr="004C2BED">
        <w:tc>
          <w:tcPr>
            <w:tcW w:w="1968" w:type="dxa"/>
          </w:tcPr>
          <w:p w14:paraId="6211017B" w14:textId="67E630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ashville-Davidson--Murfreesboro--Franklin, TN</w:t>
            </w:r>
          </w:p>
        </w:tc>
        <w:tc>
          <w:tcPr>
            <w:tcW w:w="1351" w:type="dxa"/>
          </w:tcPr>
          <w:p w14:paraId="4172B435" w14:textId="04CDB28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avidson County, TN; Rutherford County, TN; Williamson County, TN</w:t>
            </w:r>
          </w:p>
        </w:tc>
        <w:tc>
          <w:tcPr>
            <w:tcW w:w="930" w:type="dxa"/>
          </w:tcPr>
          <w:p w14:paraId="68783E00" w14:textId="6247603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930" w:type="dxa"/>
          </w:tcPr>
          <w:p w14:paraId="67EF83A7" w14:textId="67427F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886" w:type="dxa"/>
          </w:tcPr>
          <w:p w14:paraId="6A9A8EF5" w14:textId="7D1BD4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933" w:type="dxa"/>
          </w:tcPr>
          <w:p w14:paraId="466B3F6B" w14:textId="2FC40A9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4.6</w:t>
            </w:r>
          </w:p>
        </w:tc>
        <w:tc>
          <w:tcPr>
            <w:tcW w:w="1128" w:type="dxa"/>
          </w:tcPr>
          <w:p w14:paraId="1B6CD3B9" w14:textId="0ED65C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44" w:type="dxa"/>
          </w:tcPr>
          <w:p w14:paraId="3903309B" w14:textId="50B035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4A6C8053" w14:textId="1307C2C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3CB53A1F" w14:textId="1AEA826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46B94CDF" w14:textId="0F838424" w:rsidTr="004C2BED">
        <w:tc>
          <w:tcPr>
            <w:tcW w:w="1968" w:type="dxa"/>
          </w:tcPr>
          <w:p w14:paraId="40EB4449" w14:textId="2BC733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ort Wayne, IN</w:t>
            </w:r>
          </w:p>
        </w:tc>
        <w:tc>
          <w:tcPr>
            <w:tcW w:w="1351" w:type="dxa"/>
          </w:tcPr>
          <w:p w14:paraId="1CA78601" w14:textId="1412FA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len County, IN</w:t>
            </w:r>
          </w:p>
        </w:tc>
        <w:tc>
          <w:tcPr>
            <w:tcW w:w="930" w:type="dxa"/>
          </w:tcPr>
          <w:p w14:paraId="61CC93E7" w14:textId="3726A77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930" w:type="dxa"/>
          </w:tcPr>
          <w:p w14:paraId="0052DFF6" w14:textId="60F469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886" w:type="dxa"/>
          </w:tcPr>
          <w:p w14:paraId="06668815" w14:textId="1B8FE1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33" w:type="dxa"/>
          </w:tcPr>
          <w:p w14:paraId="267F4B73" w14:textId="79B83A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.1</w:t>
            </w:r>
          </w:p>
        </w:tc>
        <w:tc>
          <w:tcPr>
            <w:tcW w:w="1128" w:type="dxa"/>
          </w:tcPr>
          <w:p w14:paraId="7C7E3701" w14:textId="2BA2AD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11110C2D" w14:textId="1AEA441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28" w:type="dxa"/>
          </w:tcPr>
          <w:p w14:paraId="560CDE4E" w14:textId="2843C0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43711A7E" w14:textId="3198F69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12DCEDA6" w14:textId="65121D34" w:rsidTr="004C2BED">
        <w:tc>
          <w:tcPr>
            <w:tcW w:w="1968" w:type="dxa"/>
          </w:tcPr>
          <w:p w14:paraId="4DC6EE7D" w14:textId="4A32A4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leveland-Elyria, OH</w:t>
            </w:r>
          </w:p>
        </w:tc>
        <w:tc>
          <w:tcPr>
            <w:tcW w:w="1351" w:type="dxa"/>
          </w:tcPr>
          <w:p w14:paraId="63B80554" w14:textId="13D8C3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uyahoga County, OH; Lorain County, OH</w:t>
            </w:r>
          </w:p>
        </w:tc>
        <w:tc>
          <w:tcPr>
            <w:tcW w:w="930" w:type="dxa"/>
          </w:tcPr>
          <w:p w14:paraId="25B15224" w14:textId="7DE044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930" w:type="dxa"/>
          </w:tcPr>
          <w:p w14:paraId="1EA8F4C4" w14:textId="1FA7CC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886" w:type="dxa"/>
          </w:tcPr>
          <w:p w14:paraId="52C2B3D5" w14:textId="0353B4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933" w:type="dxa"/>
          </w:tcPr>
          <w:p w14:paraId="1279C7CD" w14:textId="3D4638B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128" w:type="dxa"/>
          </w:tcPr>
          <w:p w14:paraId="64F2B9A5" w14:textId="49FBB53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44" w:type="dxa"/>
          </w:tcPr>
          <w:p w14:paraId="4EC8D54B" w14:textId="5863771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28" w:type="dxa"/>
          </w:tcPr>
          <w:p w14:paraId="09AB7CBC" w14:textId="7ADD6A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02F72E09" w14:textId="5439DF6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F4187F5" w14:textId="5FADB016" w:rsidTr="004C2BED">
        <w:tc>
          <w:tcPr>
            <w:tcW w:w="1968" w:type="dxa"/>
          </w:tcPr>
          <w:p w14:paraId="4095B95E" w14:textId="1B4F725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hreveport-Bossier City, LA</w:t>
            </w:r>
          </w:p>
        </w:tc>
        <w:tc>
          <w:tcPr>
            <w:tcW w:w="1351" w:type="dxa"/>
          </w:tcPr>
          <w:p w14:paraId="4AF5309A" w14:textId="51E1FF5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ossier Parish, LA; Caddo Parish, LA</w:t>
            </w:r>
          </w:p>
        </w:tc>
        <w:tc>
          <w:tcPr>
            <w:tcW w:w="930" w:type="dxa"/>
          </w:tcPr>
          <w:p w14:paraId="3B565B89" w14:textId="660EA6D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930" w:type="dxa"/>
          </w:tcPr>
          <w:p w14:paraId="7B027D91" w14:textId="5B2383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886" w:type="dxa"/>
          </w:tcPr>
          <w:p w14:paraId="29982BF9" w14:textId="7C715B8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933" w:type="dxa"/>
          </w:tcPr>
          <w:p w14:paraId="4DDBB284" w14:textId="23D1C84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</w:p>
        </w:tc>
        <w:tc>
          <w:tcPr>
            <w:tcW w:w="1128" w:type="dxa"/>
          </w:tcPr>
          <w:p w14:paraId="005C619A" w14:textId="41FD0B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44" w:type="dxa"/>
          </w:tcPr>
          <w:p w14:paraId="7318F6C8" w14:textId="239FF7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1FC04C73" w14:textId="4ADF45C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42" w:type="dxa"/>
          </w:tcPr>
          <w:p w14:paraId="25492B44" w14:textId="4B3BF0E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2836ACC" w14:textId="030D9012" w:rsidTr="004C2BED">
        <w:tc>
          <w:tcPr>
            <w:tcW w:w="1968" w:type="dxa"/>
          </w:tcPr>
          <w:p w14:paraId="000993FB" w14:textId="72849F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aterloo-Cedar Falls, IA</w:t>
            </w:r>
          </w:p>
        </w:tc>
        <w:tc>
          <w:tcPr>
            <w:tcW w:w="1351" w:type="dxa"/>
          </w:tcPr>
          <w:p w14:paraId="0A7EACB9" w14:textId="64FA65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lack Hawk County, IA</w:t>
            </w:r>
          </w:p>
        </w:tc>
        <w:tc>
          <w:tcPr>
            <w:tcW w:w="930" w:type="dxa"/>
          </w:tcPr>
          <w:p w14:paraId="38B4F2F3" w14:textId="750E3F2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930" w:type="dxa"/>
          </w:tcPr>
          <w:p w14:paraId="10D92F30" w14:textId="3E9A7E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886" w:type="dxa"/>
          </w:tcPr>
          <w:p w14:paraId="76F3FCB5" w14:textId="47EA8C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33" w:type="dxa"/>
          </w:tcPr>
          <w:p w14:paraId="09329568" w14:textId="0C28AB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8.9</w:t>
            </w:r>
          </w:p>
        </w:tc>
        <w:tc>
          <w:tcPr>
            <w:tcW w:w="1128" w:type="dxa"/>
          </w:tcPr>
          <w:p w14:paraId="749A6EC0" w14:textId="0F37FBD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6397AFE3" w14:textId="71C5AF0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28" w:type="dxa"/>
          </w:tcPr>
          <w:p w14:paraId="4D438649" w14:textId="47D7F7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3A5CB724" w14:textId="55964F4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9C1E5D3" w14:textId="11EAA731" w:rsidTr="004C2BED">
        <w:tc>
          <w:tcPr>
            <w:tcW w:w="1968" w:type="dxa"/>
          </w:tcPr>
          <w:p w14:paraId="76A4EA80" w14:textId="4342D6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ainesville, FL</w:t>
            </w:r>
          </w:p>
        </w:tc>
        <w:tc>
          <w:tcPr>
            <w:tcW w:w="1351" w:type="dxa"/>
          </w:tcPr>
          <w:p w14:paraId="2FC51AE6" w14:textId="7625AA0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achua County, FL</w:t>
            </w:r>
          </w:p>
        </w:tc>
        <w:tc>
          <w:tcPr>
            <w:tcW w:w="930" w:type="dxa"/>
          </w:tcPr>
          <w:p w14:paraId="37A5C0B2" w14:textId="1DF9F53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930" w:type="dxa"/>
          </w:tcPr>
          <w:p w14:paraId="6CDE5004" w14:textId="19410AE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886" w:type="dxa"/>
          </w:tcPr>
          <w:p w14:paraId="27B0A41D" w14:textId="6F4B5A0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33" w:type="dxa"/>
          </w:tcPr>
          <w:p w14:paraId="3E94AD59" w14:textId="38C924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  <w:tc>
          <w:tcPr>
            <w:tcW w:w="1128" w:type="dxa"/>
          </w:tcPr>
          <w:p w14:paraId="68CB0DBD" w14:textId="177A821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44" w:type="dxa"/>
          </w:tcPr>
          <w:p w14:paraId="50DB06C4" w14:textId="51DC756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28" w:type="dxa"/>
          </w:tcPr>
          <w:p w14:paraId="7D9F77BF" w14:textId="118FF4B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721CB560" w14:textId="026CEDF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DA26163" w14:textId="52671504" w:rsidTr="004C2BED">
        <w:tc>
          <w:tcPr>
            <w:tcW w:w="1968" w:type="dxa"/>
          </w:tcPr>
          <w:p w14:paraId="4E9AD134" w14:textId="5AABC83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Youngstown-Warren-Boardman, OH-PA</w:t>
            </w:r>
          </w:p>
        </w:tc>
        <w:tc>
          <w:tcPr>
            <w:tcW w:w="1351" w:type="dxa"/>
          </w:tcPr>
          <w:p w14:paraId="245893E8" w14:textId="0B2D38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honing County, OH; Trumbull County, OH; Mercer County, PA</w:t>
            </w:r>
          </w:p>
        </w:tc>
        <w:tc>
          <w:tcPr>
            <w:tcW w:w="930" w:type="dxa"/>
          </w:tcPr>
          <w:p w14:paraId="752EE0DA" w14:textId="60D5DD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30" w:type="dxa"/>
          </w:tcPr>
          <w:p w14:paraId="22750688" w14:textId="078C52F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886" w:type="dxa"/>
          </w:tcPr>
          <w:p w14:paraId="7E884247" w14:textId="2D56D0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933" w:type="dxa"/>
          </w:tcPr>
          <w:p w14:paraId="4C63AACF" w14:textId="769330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1128" w:type="dxa"/>
          </w:tcPr>
          <w:p w14:paraId="269C9B58" w14:textId="07B803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44" w:type="dxa"/>
          </w:tcPr>
          <w:p w14:paraId="61005822" w14:textId="397D5C4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28" w:type="dxa"/>
          </w:tcPr>
          <w:p w14:paraId="6541F008" w14:textId="1949A3B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579E1F15" w14:textId="27F261B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F5491A6" w14:textId="681B404B" w:rsidTr="004C2BED">
        <w:tc>
          <w:tcPr>
            <w:tcW w:w="1968" w:type="dxa"/>
          </w:tcPr>
          <w:p w14:paraId="497EDDD1" w14:textId="391AD62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l Paso, TX</w:t>
            </w:r>
          </w:p>
        </w:tc>
        <w:tc>
          <w:tcPr>
            <w:tcW w:w="1351" w:type="dxa"/>
          </w:tcPr>
          <w:p w14:paraId="23108660" w14:textId="5597AB1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l Paso County, TX</w:t>
            </w:r>
          </w:p>
        </w:tc>
        <w:tc>
          <w:tcPr>
            <w:tcW w:w="930" w:type="dxa"/>
          </w:tcPr>
          <w:p w14:paraId="4BFFD67C" w14:textId="368B0E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30" w:type="dxa"/>
          </w:tcPr>
          <w:p w14:paraId="30D42312" w14:textId="0FBB4E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886" w:type="dxa"/>
          </w:tcPr>
          <w:p w14:paraId="55524314" w14:textId="1FC660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933" w:type="dxa"/>
          </w:tcPr>
          <w:p w14:paraId="4FE4326D" w14:textId="186828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128" w:type="dxa"/>
          </w:tcPr>
          <w:p w14:paraId="006F697A" w14:textId="6EF81C7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44" w:type="dxa"/>
          </w:tcPr>
          <w:p w14:paraId="4D2E13AF" w14:textId="3F67E1E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7BB5FA69" w14:textId="0F53615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42" w:type="dxa"/>
          </w:tcPr>
          <w:p w14:paraId="787E6B03" w14:textId="189B97C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48FF87E" w14:textId="24DC5644" w:rsidTr="004C2BED">
        <w:tc>
          <w:tcPr>
            <w:tcW w:w="1968" w:type="dxa"/>
          </w:tcPr>
          <w:p w14:paraId="3A643864" w14:textId="0CCB41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incinnati, OH</w:t>
            </w:r>
          </w:p>
        </w:tc>
        <w:tc>
          <w:tcPr>
            <w:tcW w:w="1351" w:type="dxa"/>
          </w:tcPr>
          <w:p w14:paraId="31D418D0" w14:textId="6C94B4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utler County, OH; Hamilton County, OH</w:t>
            </w:r>
          </w:p>
        </w:tc>
        <w:tc>
          <w:tcPr>
            <w:tcW w:w="930" w:type="dxa"/>
          </w:tcPr>
          <w:p w14:paraId="30C8BE27" w14:textId="1FDEC0E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30" w:type="dxa"/>
          </w:tcPr>
          <w:p w14:paraId="2033A8CC" w14:textId="3F9AAB7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86" w:type="dxa"/>
          </w:tcPr>
          <w:p w14:paraId="78DF70A6" w14:textId="2BB1D1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33" w:type="dxa"/>
          </w:tcPr>
          <w:p w14:paraId="2EF188A4" w14:textId="5FB53AD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1128" w:type="dxa"/>
          </w:tcPr>
          <w:p w14:paraId="0313CAA2" w14:textId="46A066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44" w:type="dxa"/>
          </w:tcPr>
          <w:p w14:paraId="29514E2B" w14:textId="1294FF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2F308CA2" w14:textId="7913CA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33E63211" w14:textId="241A862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CD0F27C" w14:textId="211B74F8" w:rsidTr="004C2BED">
        <w:tc>
          <w:tcPr>
            <w:tcW w:w="1968" w:type="dxa"/>
          </w:tcPr>
          <w:p w14:paraId="523CEB37" w14:textId="0755F90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rrisburg-Carlisle, PA</w:t>
            </w:r>
          </w:p>
        </w:tc>
        <w:tc>
          <w:tcPr>
            <w:tcW w:w="1351" w:type="dxa"/>
          </w:tcPr>
          <w:p w14:paraId="06187720" w14:textId="08401E5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auphin County, PA</w:t>
            </w:r>
          </w:p>
        </w:tc>
        <w:tc>
          <w:tcPr>
            <w:tcW w:w="930" w:type="dxa"/>
          </w:tcPr>
          <w:p w14:paraId="739EA771" w14:textId="1ED8FF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30" w:type="dxa"/>
          </w:tcPr>
          <w:p w14:paraId="288A8952" w14:textId="05D8EE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886" w:type="dxa"/>
          </w:tcPr>
          <w:p w14:paraId="65C2DE96" w14:textId="6E3BC4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933" w:type="dxa"/>
          </w:tcPr>
          <w:p w14:paraId="7FE20B7C" w14:textId="05DF5D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1128" w:type="dxa"/>
          </w:tcPr>
          <w:p w14:paraId="1DDFA2F0" w14:textId="651F915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277A93A7" w14:textId="071886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28" w:type="dxa"/>
          </w:tcPr>
          <w:p w14:paraId="247F2591" w14:textId="52EFEE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356309D0" w14:textId="289996B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4088A6A" w14:textId="337C417C" w:rsidTr="004C2BED">
        <w:tc>
          <w:tcPr>
            <w:tcW w:w="1968" w:type="dxa"/>
          </w:tcPr>
          <w:p w14:paraId="36F34B7A" w14:textId="5993EB3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ichita Falls, TX</w:t>
            </w:r>
          </w:p>
        </w:tc>
        <w:tc>
          <w:tcPr>
            <w:tcW w:w="1351" w:type="dxa"/>
          </w:tcPr>
          <w:p w14:paraId="2EA3454A" w14:textId="1AB347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ichita County, TX</w:t>
            </w:r>
          </w:p>
        </w:tc>
        <w:tc>
          <w:tcPr>
            <w:tcW w:w="930" w:type="dxa"/>
          </w:tcPr>
          <w:p w14:paraId="48A5E3AD" w14:textId="6ADAB8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30" w:type="dxa"/>
          </w:tcPr>
          <w:p w14:paraId="1F1C3BBE" w14:textId="63F4F23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886" w:type="dxa"/>
          </w:tcPr>
          <w:p w14:paraId="192C9DF9" w14:textId="46FC7ED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33" w:type="dxa"/>
          </w:tcPr>
          <w:p w14:paraId="5FB52AE7" w14:textId="5F9B09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8.2</w:t>
            </w:r>
          </w:p>
        </w:tc>
        <w:tc>
          <w:tcPr>
            <w:tcW w:w="1128" w:type="dxa"/>
          </w:tcPr>
          <w:p w14:paraId="443BCAC4" w14:textId="59B5FB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44" w:type="dxa"/>
          </w:tcPr>
          <w:p w14:paraId="44DE9BCB" w14:textId="358CB2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28" w:type="dxa"/>
          </w:tcPr>
          <w:p w14:paraId="2B0B8560" w14:textId="719FB82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40E9127B" w14:textId="27375FF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F84EF6B" w14:textId="4876C9C1" w:rsidTr="004C2BED">
        <w:tc>
          <w:tcPr>
            <w:tcW w:w="1968" w:type="dxa"/>
          </w:tcPr>
          <w:p w14:paraId="06B2FCD9" w14:textId="176803F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rand Rapids-Kentwood, MI</w:t>
            </w:r>
          </w:p>
        </w:tc>
        <w:tc>
          <w:tcPr>
            <w:tcW w:w="1351" w:type="dxa"/>
          </w:tcPr>
          <w:p w14:paraId="1B9AB985" w14:textId="0C6CC7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ent County, MI</w:t>
            </w:r>
          </w:p>
        </w:tc>
        <w:tc>
          <w:tcPr>
            <w:tcW w:w="930" w:type="dxa"/>
          </w:tcPr>
          <w:p w14:paraId="19CBEEFF" w14:textId="443E23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30" w:type="dxa"/>
          </w:tcPr>
          <w:p w14:paraId="3F9C71A5" w14:textId="1EEFD6A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886" w:type="dxa"/>
          </w:tcPr>
          <w:p w14:paraId="6FC0ABF1" w14:textId="720B599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933" w:type="dxa"/>
          </w:tcPr>
          <w:p w14:paraId="4D91370F" w14:textId="38794FF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28" w:type="dxa"/>
          </w:tcPr>
          <w:p w14:paraId="56FA13B0" w14:textId="20FDD40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52D22D97" w14:textId="44BB0E5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28" w:type="dxa"/>
          </w:tcPr>
          <w:p w14:paraId="642BCDD9" w14:textId="57211F1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1026DF7C" w14:textId="126A5CA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7ED00FF" w14:textId="3E5860E1" w:rsidTr="004C2BED">
        <w:tc>
          <w:tcPr>
            <w:tcW w:w="1968" w:type="dxa"/>
          </w:tcPr>
          <w:p w14:paraId="29E1EA29" w14:textId="2CB314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acine, WI</w:t>
            </w:r>
          </w:p>
        </w:tc>
        <w:tc>
          <w:tcPr>
            <w:tcW w:w="1351" w:type="dxa"/>
          </w:tcPr>
          <w:p w14:paraId="5AE0FE56" w14:textId="6D373B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acine County, WI</w:t>
            </w:r>
          </w:p>
        </w:tc>
        <w:tc>
          <w:tcPr>
            <w:tcW w:w="930" w:type="dxa"/>
          </w:tcPr>
          <w:p w14:paraId="048A021C" w14:textId="7B053B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30" w:type="dxa"/>
          </w:tcPr>
          <w:p w14:paraId="3D7FAFFC" w14:textId="12DA51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886" w:type="dxa"/>
          </w:tcPr>
          <w:p w14:paraId="668F18C8" w14:textId="5C7BC5F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933" w:type="dxa"/>
          </w:tcPr>
          <w:p w14:paraId="1AB6A060" w14:textId="136775F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1128" w:type="dxa"/>
          </w:tcPr>
          <w:p w14:paraId="6B33560B" w14:textId="0324822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2B78D5AA" w14:textId="2AA1153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55A9A35D" w14:textId="00B6AD2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5F89607E" w14:textId="15705FA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771297D" w14:textId="3447A9ED" w:rsidTr="004C2BED">
        <w:tc>
          <w:tcPr>
            <w:tcW w:w="1968" w:type="dxa"/>
          </w:tcPr>
          <w:p w14:paraId="0A4C2B27" w14:textId="7B1E86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noxville, TN</w:t>
            </w:r>
          </w:p>
        </w:tc>
        <w:tc>
          <w:tcPr>
            <w:tcW w:w="1351" w:type="dxa"/>
          </w:tcPr>
          <w:p w14:paraId="27203BF4" w14:textId="5D2AAA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nox County, TN</w:t>
            </w:r>
          </w:p>
        </w:tc>
        <w:tc>
          <w:tcPr>
            <w:tcW w:w="930" w:type="dxa"/>
          </w:tcPr>
          <w:p w14:paraId="1AA8CFBE" w14:textId="48DFDB6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930" w:type="dxa"/>
          </w:tcPr>
          <w:p w14:paraId="5936662B" w14:textId="4EF0786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886" w:type="dxa"/>
          </w:tcPr>
          <w:p w14:paraId="16FA57AA" w14:textId="7A48B3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933" w:type="dxa"/>
          </w:tcPr>
          <w:p w14:paraId="1D01D8A5" w14:textId="520A088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8.3</w:t>
            </w:r>
          </w:p>
        </w:tc>
        <w:tc>
          <w:tcPr>
            <w:tcW w:w="1128" w:type="dxa"/>
          </w:tcPr>
          <w:p w14:paraId="6AE0FB25" w14:textId="65F651B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44" w:type="dxa"/>
          </w:tcPr>
          <w:p w14:paraId="540FA60A" w14:textId="35A9296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7761A12D" w14:textId="35A5308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3C4EAF02" w14:textId="1312A1B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51142EF" w14:textId="319CA543" w:rsidTr="004C2BED">
        <w:tc>
          <w:tcPr>
            <w:tcW w:w="1968" w:type="dxa"/>
          </w:tcPr>
          <w:p w14:paraId="4B51A136" w14:textId="1D44618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opeka, KS</w:t>
            </w:r>
          </w:p>
        </w:tc>
        <w:tc>
          <w:tcPr>
            <w:tcW w:w="1351" w:type="dxa"/>
          </w:tcPr>
          <w:p w14:paraId="15A277C0" w14:textId="635F06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hawnee County, KS</w:t>
            </w:r>
          </w:p>
        </w:tc>
        <w:tc>
          <w:tcPr>
            <w:tcW w:w="930" w:type="dxa"/>
          </w:tcPr>
          <w:p w14:paraId="14D8C024" w14:textId="4F98E4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30" w:type="dxa"/>
          </w:tcPr>
          <w:p w14:paraId="5A4FF22E" w14:textId="377C092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886" w:type="dxa"/>
          </w:tcPr>
          <w:p w14:paraId="480AA507" w14:textId="2C784EE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933" w:type="dxa"/>
          </w:tcPr>
          <w:p w14:paraId="5B69E0F9" w14:textId="1E77A1B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128" w:type="dxa"/>
          </w:tcPr>
          <w:p w14:paraId="07E88BB9" w14:textId="6E83293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44" w:type="dxa"/>
          </w:tcPr>
          <w:p w14:paraId="7F44F4D2" w14:textId="38D01C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28" w:type="dxa"/>
          </w:tcPr>
          <w:p w14:paraId="13711A79" w14:textId="22E199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617CC465" w14:textId="4CD2188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387267F" w14:textId="0A87345B" w:rsidTr="004C2BED">
        <w:tc>
          <w:tcPr>
            <w:tcW w:w="1968" w:type="dxa"/>
          </w:tcPr>
          <w:p w14:paraId="3241C6C2" w14:textId="43C08A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ackson, MS</w:t>
            </w:r>
          </w:p>
        </w:tc>
        <w:tc>
          <w:tcPr>
            <w:tcW w:w="1351" w:type="dxa"/>
          </w:tcPr>
          <w:p w14:paraId="2072C4BD" w14:textId="4CA0A6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inds County, MS; Madison County, MS; Rankin County, MS</w:t>
            </w:r>
          </w:p>
        </w:tc>
        <w:tc>
          <w:tcPr>
            <w:tcW w:w="930" w:type="dxa"/>
          </w:tcPr>
          <w:p w14:paraId="6DF24C57" w14:textId="4A20B59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30" w:type="dxa"/>
          </w:tcPr>
          <w:p w14:paraId="0367A2F7" w14:textId="63E294E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886" w:type="dxa"/>
          </w:tcPr>
          <w:p w14:paraId="39E38CDC" w14:textId="06774D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933" w:type="dxa"/>
          </w:tcPr>
          <w:p w14:paraId="699FB76D" w14:textId="29DA15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28" w:type="dxa"/>
          </w:tcPr>
          <w:p w14:paraId="2F4CB2D4" w14:textId="2E6512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44" w:type="dxa"/>
          </w:tcPr>
          <w:p w14:paraId="2C754DE0" w14:textId="768BF5A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2B396291" w14:textId="725B2B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7FF03C7B" w14:textId="3304F93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208E6E4" w14:textId="3E4D2814" w:rsidTr="004C2BED">
        <w:tc>
          <w:tcPr>
            <w:tcW w:w="1968" w:type="dxa"/>
          </w:tcPr>
          <w:p w14:paraId="02DCBD78" w14:textId="2E8FA4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lint, MI</w:t>
            </w:r>
          </w:p>
        </w:tc>
        <w:tc>
          <w:tcPr>
            <w:tcW w:w="1351" w:type="dxa"/>
          </w:tcPr>
          <w:p w14:paraId="695D4436" w14:textId="57B2624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enesee County, MI</w:t>
            </w:r>
          </w:p>
        </w:tc>
        <w:tc>
          <w:tcPr>
            <w:tcW w:w="930" w:type="dxa"/>
          </w:tcPr>
          <w:p w14:paraId="3A0EBE7C" w14:textId="7170354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30" w:type="dxa"/>
          </w:tcPr>
          <w:p w14:paraId="62AE76FB" w14:textId="78B89A3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886" w:type="dxa"/>
          </w:tcPr>
          <w:p w14:paraId="5A177684" w14:textId="5D011D7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33" w:type="dxa"/>
          </w:tcPr>
          <w:p w14:paraId="512A7F0B" w14:textId="0ED3AD2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1128" w:type="dxa"/>
          </w:tcPr>
          <w:p w14:paraId="6658A1B6" w14:textId="69A68B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44" w:type="dxa"/>
          </w:tcPr>
          <w:p w14:paraId="71409F5A" w14:textId="3554FB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28" w:type="dxa"/>
          </w:tcPr>
          <w:p w14:paraId="572E3089" w14:textId="18498C0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31076899" w14:textId="60D8C56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413A440" w14:textId="04448D8D" w:rsidTr="004C2BED">
        <w:tc>
          <w:tcPr>
            <w:tcW w:w="1968" w:type="dxa"/>
          </w:tcPr>
          <w:p w14:paraId="4A8E7A9D" w14:textId="588D95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aco, TX</w:t>
            </w:r>
          </w:p>
        </w:tc>
        <w:tc>
          <w:tcPr>
            <w:tcW w:w="1351" w:type="dxa"/>
          </w:tcPr>
          <w:p w14:paraId="5702C54E" w14:textId="4AA4892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cLennan County, TX</w:t>
            </w:r>
          </w:p>
        </w:tc>
        <w:tc>
          <w:tcPr>
            <w:tcW w:w="930" w:type="dxa"/>
          </w:tcPr>
          <w:p w14:paraId="20582D3C" w14:textId="252D83A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30" w:type="dxa"/>
          </w:tcPr>
          <w:p w14:paraId="71CC1FD9" w14:textId="5E1FFD7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886" w:type="dxa"/>
          </w:tcPr>
          <w:p w14:paraId="3EEECBDB" w14:textId="0C4AFA9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33" w:type="dxa"/>
          </w:tcPr>
          <w:p w14:paraId="6A0F6C7E" w14:textId="337B8C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.8</w:t>
            </w:r>
          </w:p>
        </w:tc>
        <w:tc>
          <w:tcPr>
            <w:tcW w:w="1128" w:type="dxa"/>
          </w:tcPr>
          <w:p w14:paraId="6CC2191A" w14:textId="25B8C6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6D49F9E5" w14:textId="3CB0B9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28" w:type="dxa"/>
          </w:tcPr>
          <w:p w14:paraId="4A04C558" w14:textId="62D251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42" w:type="dxa"/>
          </w:tcPr>
          <w:p w14:paraId="54F71723" w14:textId="771B1E1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57E99CE" w14:textId="263F8D68" w:rsidTr="004C2BED">
        <w:tc>
          <w:tcPr>
            <w:tcW w:w="1968" w:type="dxa"/>
          </w:tcPr>
          <w:p w14:paraId="7090F893" w14:textId="399798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sheville, NC</w:t>
            </w:r>
          </w:p>
        </w:tc>
        <w:tc>
          <w:tcPr>
            <w:tcW w:w="1351" w:type="dxa"/>
          </w:tcPr>
          <w:p w14:paraId="049D0AA1" w14:textId="07BBBD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uncombe County, NC</w:t>
            </w:r>
          </w:p>
        </w:tc>
        <w:tc>
          <w:tcPr>
            <w:tcW w:w="930" w:type="dxa"/>
          </w:tcPr>
          <w:p w14:paraId="17AD7345" w14:textId="485B58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30" w:type="dxa"/>
          </w:tcPr>
          <w:p w14:paraId="742BDB0E" w14:textId="735FBCB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886" w:type="dxa"/>
          </w:tcPr>
          <w:p w14:paraId="517FA2BE" w14:textId="3AD756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933" w:type="dxa"/>
          </w:tcPr>
          <w:p w14:paraId="28933A34" w14:textId="7210ED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128" w:type="dxa"/>
          </w:tcPr>
          <w:p w14:paraId="332C94F0" w14:textId="0E6CD30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505A8FEE" w14:textId="7FE994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28" w:type="dxa"/>
          </w:tcPr>
          <w:p w14:paraId="3D508802" w14:textId="3EF3F4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6F2093A3" w14:textId="665E78B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5C0F265" w14:textId="4FCCD1A5" w:rsidTr="004C2BED">
        <w:tc>
          <w:tcPr>
            <w:tcW w:w="1968" w:type="dxa"/>
          </w:tcPr>
          <w:p w14:paraId="74DF4EF2" w14:textId="2FE798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ttanooga, TN</w:t>
            </w:r>
          </w:p>
        </w:tc>
        <w:tc>
          <w:tcPr>
            <w:tcW w:w="1351" w:type="dxa"/>
          </w:tcPr>
          <w:p w14:paraId="35E49552" w14:textId="62E4965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milton County, TN</w:t>
            </w:r>
          </w:p>
        </w:tc>
        <w:tc>
          <w:tcPr>
            <w:tcW w:w="930" w:type="dxa"/>
          </w:tcPr>
          <w:p w14:paraId="1D414AED" w14:textId="7669956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930" w:type="dxa"/>
          </w:tcPr>
          <w:p w14:paraId="6CE41B4B" w14:textId="4B9550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886" w:type="dxa"/>
          </w:tcPr>
          <w:p w14:paraId="05F80B1B" w14:textId="3A40440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33" w:type="dxa"/>
          </w:tcPr>
          <w:p w14:paraId="17CEABDB" w14:textId="4E7DD4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5.4</w:t>
            </w:r>
          </w:p>
        </w:tc>
        <w:tc>
          <w:tcPr>
            <w:tcW w:w="1128" w:type="dxa"/>
          </w:tcPr>
          <w:p w14:paraId="6EA3A801" w14:textId="4C4269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44" w:type="dxa"/>
          </w:tcPr>
          <w:p w14:paraId="17711817" w14:textId="2AD00D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28" w:type="dxa"/>
          </w:tcPr>
          <w:p w14:paraId="68B5E938" w14:textId="0A90273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7F938379" w14:textId="5149602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305AA5D" w14:textId="5927C5AC" w:rsidTr="004C2BED">
        <w:tc>
          <w:tcPr>
            <w:tcW w:w="1968" w:type="dxa"/>
          </w:tcPr>
          <w:p w14:paraId="761FD97D" w14:textId="573C93B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eirton-Steubenville, OH</w:t>
            </w:r>
          </w:p>
        </w:tc>
        <w:tc>
          <w:tcPr>
            <w:tcW w:w="1351" w:type="dxa"/>
          </w:tcPr>
          <w:p w14:paraId="3EE79795" w14:textId="49FB92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efferson County, OH</w:t>
            </w:r>
          </w:p>
        </w:tc>
        <w:tc>
          <w:tcPr>
            <w:tcW w:w="930" w:type="dxa"/>
          </w:tcPr>
          <w:p w14:paraId="55AEFCAE" w14:textId="5324634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930" w:type="dxa"/>
          </w:tcPr>
          <w:p w14:paraId="352078FA" w14:textId="36016F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86" w:type="dxa"/>
          </w:tcPr>
          <w:p w14:paraId="39CDD986" w14:textId="702C44C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33" w:type="dxa"/>
          </w:tcPr>
          <w:p w14:paraId="291EC731" w14:textId="6D5841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1128" w:type="dxa"/>
          </w:tcPr>
          <w:p w14:paraId="1CCC70A7" w14:textId="6DC505D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44" w:type="dxa"/>
          </w:tcPr>
          <w:p w14:paraId="6A0A85F1" w14:textId="3A7EBD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30C14F22" w14:textId="2B3076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65D7361E" w14:textId="06FA1B4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78F1D1A" w14:textId="0C44068D" w:rsidTr="004C2BED">
        <w:tc>
          <w:tcPr>
            <w:tcW w:w="1968" w:type="dxa"/>
          </w:tcPr>
          <w:p w14:paraId="0B65718D" w14:textId="7D4A9C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ort St. Lucie, FL</w:t>
            </w:r>
          </w:p>
        </w:tc>
        <w:tc>
          <w:tcPr>
            <w:tcW w:w="1351" w:type="dxa"/>
          </w:tcPr>
          <w:p w14:paraId="4DC1F7CE" w14:textId="3255131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rtin County, FL; St. Lucie County, FL</w:t>
            </w:r>
          </w:p>
        </w:tc>
        <w:tc>
          <w:tcPr>
            <w:tcW w:w="930" w:type="dxa"/>
          </w:tcPr>
          <w:p w14:paraId="254C728B" w14:textId="04C9C5C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30" w:type="dxa"/>
          </w:tcPr>
          <w:p w14:paraId="00D30B74" w14:textId="4BB613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886" w:type="dxa"/>
          </w:tcPr>
          <w:p w14:paraId="3B6B0329" w14:textId="231CC0C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933" w:type="dxa"/>
          </w:tcPr>
          <w:p w14:paraId="13650135" w14:textId="211BE38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128" w:type="dxa"/>
          </w:tcPr>
          <w:p w14:paraId="24EC0DDF" w14:textId="45F4F1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44" w:type="dxa"/>
          </w:tcPr>
          <w:p w14:paraId="0EDCDFA8" w14:textId="60EC7EE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4A7CF9FC" w14:textId="6BCCC6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942" w:type="dxa"/>
          </w:tcPr>
          <w:p w14:paraId="28BC070C" w14:textId="43F4156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A3C8653" w14:textId="50671733" w:rsidTr="004C2BED">
        <w:tc>
          <w:tcPr>
            <w:tcW w:w="1968" w:type="dxa"/>
          </w:tcPr>
          <w:p w14:paraId="085C3F26" w14:textId="29EC9AC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ouma-Thibodaux, LA</w:t>
            </w:r>
          </w:p>
        </w:tc>
        <w:tc>
          <w:tcPr>
            <w:tcW w:w="1351" w:type="dxa"/>
          </w:tcPr>
          <w:p w14:paraId="55EF39F8" w14:textId="74FA96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fourche Parish, LA; Terrebonne Parish, LA</w:t>
            </w:r>
          </w:p>
        </w:tc>
        <w:tc>
          <w:tcPr>
            <w:tcW w:w="930" w:type="dxa"/>
          </w:tcPr>
          <w:p w14:paraId="558FBC87" w14:textId="4C5ADD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30" w:type="dxa"/>
          </w:tcPr>
          <w:p w14:paraId="0640744B" w14:textId="550323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886" w:type="dxa"/>
          </w:tcPr>
          <w:p w14:paraId="71BA0E46" w14:textId="7476CC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933" w:type="dxa"/>
          </w:tcPr>
          <w:p w14:paraId="09C29A01" w14:textId="0C810E6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1128" w:type="dxa"/>
          </w:tcPr>
          <w:p w14:paraId="099AD489" w14:textId="4E11B91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44" w:type="dxa"/>
          </w:tcPr>
          <w:p w14:paraId="13D839C7" w14:textId="18F5977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28" w:type="dxa"/>
          </w:tcPr>
          <w:p w14:paraId="692D4EFF" w14:textId="20C1A03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42" w:type="dxa"/>
          </w:tcPr>
          <w:p w14:paraId="1DF1D014" w14:textId="05E50DB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75DE47D" w14:textId="60C84CDB" w:rsidTr="004C2BED">
        <w:tc>
          <w:tcPr>
            <w:tcW w:w="1968" w:type="dxa"/>
          </w:tcPr>
          <w:p w14:paraId="4EF9D107" w14:textId="3F2BC6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ouston-The Woodlands-Sugar Land, TX</w:t>
            </w:r>
          </w:p>
        </w:tc>
        <w:tc>
          <w:tcPr>
            <w:tcW w:w="1351" w:type="dxa"/>
          </w:tcPr>
          <w:p w14:paraId="60D4E031" w14:textId="0D5DA9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ort Bend County, TX; Harris County, TX</w:t>
            </w:r>
          </w:p>
        </w:tc>
        <w:tc>
          <w:tcPr>
            <w:tcW w:w="930" w:type="dxa"/>
          </w:tcPr>
          <w:p w14:paraId="61A9B228" w14:textId="5D2EEE9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30" w:type="dxa"/>
          </w:tcPr>
          <w:p w14:paraId="46249A1F" w14:textId="6C851F1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886" w:type="dxa"/>
          </w:tcPr>
          <w:p w14:paraId="05397F31" w14:textId="4A0724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33" w:type="dxa"/>
          </w:tcPr>
          <w:p w14:paraId="09D12BCF" w14:textId="0F0B61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1128" w:type="dxa"/>
          </w:tcPr>
          <w:p w14:paraId="388A4FBC" w14:textId="42A8312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44" w:type="dxa"/>
          </w:tcPr>
          <w:p w14:paraId="2D21A73B" w14:textId="4973AF1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28" w:type="dxa"/>
          </w:tcPr>
          <w:p w14:paraId="7F19444B" w14:textId="760FF4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7F39533C" w14:textId="3F4D144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9A7EEE4" w14:textId="553B114B" w:rsidTr="004C2BED">
        <w:tc>
          <w:tcPr>
            <w:tcW w:w="1968" w:type="dxa"/>
          </w:tcPr>
          <w:p w14:paraId="381350F9" w14:textId="5D2747C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exington-Fayette, KY</w:t>
            </w:r>
          </w:p>
        </w:tc>
        <w:tc>
          <w:tcPr>
            <w:tcW w:w="1351" w:type="dxa"/>
          </w:tcPr>
          <w:p w14:paraId="581637D3" w14:textId="46F89D8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ayette County, KY</w:t>
            </w:r>
          </w:p>
        </w:tc>
        <w:tc>
          <w:tcPr>
            <w:tcW w:w="930" w:type="dxa"/>
          </w:tcPr>
          <w:p w14:paraId="67686B8C" w14:textId="4AC09C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30" w:type="dxa"/>
          </w:tcPr>
          <w:p w14:paraId="2BF2C828" w14:textId="5A43FE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886" w:type="dxa"/>
          </w:tcPr>
          <w:p w14:paraId="1BF56865" w14:textId="7D77526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933" w:type="dxa"/>
          </w:tcPr>
          <w:p w14:paraId="30B2B792" w14:textId="65A227E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3.2</w:t>
            </w:r>
          </w:p>
        </w:tc>
        <w:tc>
          <w:tcPr>
            <w:tcW w:w="1128" w:type="dxa"/>
          </w:tcPr>
          <w:p w14:paraId="53391D73" w14:textId="18E13F4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512BB492" w14:textId="144469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28" w:type="dxa"/>
          </w:tcPr>
          <w:p w14:paraId="14BB1F2E" w14:textId="1F9F42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42" w:type="dxa"/>
          </w:tcPr>
          <w:p w14:paraId="561344AF" w14:textId="0B0EE07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402C427F" w14:textId="3C3ED0A1" w:rsidTr="004C2BED">
        <w:tc>
          <w:tcPr>
            <w:tcW w:w="1968" w:type="dxa"/>
          </w:tcPr>
          <w:p w14:paraId="6A849018" w14:textId="3BC2EC1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eattle-Bellevue-Kent, WA</w:t>
            </w:r>
          </w:p>
        </w:tc>
        <w:tc>
          <w:tcPr>
            <w:tcW w:w="1351" w:type="dxa"/>
          </w:tcPr>
          <w:p w14:paraId="7A98DECD" w14:textId="3FE903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ing County, WA</w:t>
            </w:r>
          </w:p>
        </w:tc>
        <w:tc>
          <w:tcPr>
            <w:tcW w:w="930" w:type="dxa"/>
          </w:tcPr>
          <w:p w14:paraId="55A868DD" w14:textId="692706D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30" w:type="dxa"/>
          </w:tcPr>
          <w:p w14:paraId="38CBD302" w14:textId="193EC01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86" w:type="dxa"/>
          </w:tcPr>
          <w:p w14:paraId="7E6ABCB4" w14:textId="175B5B7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3" w:type="dxa"/>
          </w:tcPr>
          <w:p w14:paraId="5FD64272" w14:textId="26CFBC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0.3</w:t>
            </w:r>
          </w:p>
        </w:tc>
        <w:tc>
          <w:tcPr>
            <w:tcW w:w="1128" w:type="dxa"/>
          </w:tcPr>
          <w:p w14:paraId="39BFEF66" w14:textId="0A8F46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44" w:type="dxa"/>
          </w:tcPr>
          <w:p w14:paraId="134FE9AF" w14:textId="357F7A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7BC498F1" w14:textId="7681CA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50D68F46" w14:textId="54C65A2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0F19133" w14:textId="524341A7" w:rsidTr="004C2BED">
        <w:tc>
          <w:tcPr>
            <w:tcW w:w="1968" w:type="dxa"/>
          </w:tcPr>
          <w:p w14:paraId="7CFFE02B" w14:textId="6C316E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resno, CA</w:t>
            </w:r>
          </w:p>
        </w:tc>
        <w:tc>
          <w:tcPr>
            <w:tcW w:w="1351" w:type="dxa"/>
          </w:tcPr>
          <w:p w14:paraId="7F47D03F" w14:textId="3F7C2CD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resno County, CA</w:t>
            </w:r>
          </w:p>
        </w:tc>
        <w:tc>
          <w:tcPr>
            <w:tcW w:w="930" w:type="dxa"/>
          </w:tcPr>
          <w:p w14:paraId="010D0032" w14:textId="19D105D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30" w:type="dxa"/>
          </w:tcPr>
          <w:p w14:paraId="6ACD22A7" w14:textId="02DA5C8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886" w:type="dxa"/>
          </w:tcPr>
          <w:p w14:paraId="5AB74C1D" w14:textId="0E1D7DB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933" w:type="dxa"/>
          </w:tcPr>
          <w:p w14:paraId="44EFEC0C" w14:textId="1C6BBB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128" w:type="dxa"/>
          </w:tcPr>
          <w:p w14:paraId="433F5755" w14:textId="6C024A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44" w:type="dxa"/>
          </w:tcPr>
          <w:p w14:paraId="700642F3" w14:textId="2EEDD47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3B4353C5" w14:textId="74FBF0B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793A799C" w14:textId="587D35A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1FF9E14D" w14:textId="53583C9F" w:rsidTr="004C2BED">
        <w:tc>
          <w:tcPr>
            <w:tcW w:w="1968" w:type="dxa"/>
          </w:tcPr>
          <w:p w14:paraId="6E5C02D4" w14:textId="004E1A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enver-Aurora-Lakewood, CO</w:t>
            </w:r>
          </w:p>
        </w:tc>
        <w:tc>
          <w:tcPr>
            <w:tcW w:w="1351" w:type="dxa"/>
          </w:tcPr>
          <w:p w14:paraId="5AE56CC9" w14:textId="4F6277A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dams County, CO; Arapahoe County, CO; Denver County, CO</w:t>
            </w:r>
          </w:p>
        </w:tc>
        <w:tc>
          <w:tcPr>
            <w:tcW w:w="930" w:type="dxa"/>
          </w:tcPr>
          <w:p w14:paraId="2E8B38E8" w14:textId="0F941C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30" w:type="dxa"/>
          </w:tcPr>
          <w:p w14:paraId="2E12E69D" w14:textId="402881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886" w:type="dxa"/>
          </w:tcPr>
          <w:p w14:paraId="2625CFB5" w14:textId="6D00E8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933" w:type="dxa"/>
          </w:tcPr>
          <w:p w14:paraId="139E0ED9" w14:textId="56E57F5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128" w:type="dxa"/>
          </w:tcPr>
          <w:p w14:paraId="31AC683C" w14:textId="3D5360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3E2791A0" w14:textId="42A479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28" w:type="dxa"/>
          </w:tcPr>
          <w:p w14:paraId="0F0A7A13" w14:textId="3AE5232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7B1A8FC7" w14:textId="567F227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4826924" w14:textId="450AB456" w:rsidTr="004C2BED">
        <w:tc>
          <w:tcPr>
            <w:tcW w:w="1968" w:type="dxa"/>
          </w:tcPr>
          <w:p w14:paraId="50451BDE" w14:textId="03835F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fayette, LA</w:t>
            </w:r>
          </w:p>
        </w:tc>
        <w:tc>
          <w:tcPr>
            <w:tcW w:w="1351" w:type="dxa"/>
          </w:tcPr>
          <w:p w14:paraId="064AE5C6" w14:textId="61E5FA9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cadia Parish, LA; Iberia Parish, LA; Lafayette Parish, LA; Vermilion Parish, LA</w:t>
            </w:r>
          </w:p>
        </w:tc>
        <w:tc>
          <w:tcPr>
            <w:tcW w:w="930" w:type="dxa"/>
          </w:tcPr>
          <w:p w14:paraId="025D9368" w14:textId="4ECA44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30" w:type="dxa"/>
          </w:tcPr>
          <w:p w14:paraId="5AECB247" w14:textId="40AA02B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86" w:type="dxa"/>
          </w:tcPr>
          <w:p w14:paraId="45804229" w14:textId="553776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933" w:type="dxa"/>
          </w:tcPr>
          <w:p w14:paraId="6476ECBE" w14:textId="4BC92F8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1128" w:type="dxa"/>
          </w:tcPr>
          <w:p w14:paraId="41652AA9" w14:textId="0030A4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44" w:type="dxa"/>
          </w:tcPr>
          <w:p w14:paraId="612275FA" w14:textId="65305C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28" w:type="dxa"/>
          </w:tcPr>
          <w:p w14:paraId="0214D6D5" w14:textId="0B6B44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46B52893" w14:textId="6659821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FF0C065" w14:textId="2EE2675F" w:rsidTr="004C2BED">
        <w:tc>
          <w:tcPr>
            <w:tcW w:w="1968" w:type="dxa"/>
          </w:tcPr>
          <w:p w14:paraId="4A087A06" w14:textId="2D31AE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partanburg, SC</w:t>
            </w:r>
          </w:p>
        </w:tc>
        <w:tc>
          <w:tcPr>
            <w:tcW w:w="1351" w:type="dxa"/>
          </w:tcPr>
          <w:p w14:paraId="423E10F8" w14:textId="660A4B0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partanburg County, SC</w:t>
            </w:r>
          </w:p>
        </w:tc>
        <w:tc>
          <w:tcPr>
            <w:tcW w:w="930" w:type="dxa"/>
          </w:tcPr>
          <w:p w14:paraId="621DDD4C" w14:textId="33EC28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930" w:type="dxa"/>
          </w:tcPr>
          <w:p w14:paraId="2EBF9955" w14:textId="05E8E6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886" w:type="dxa"/>
          </w:tcPr>
          <w:p w14:paraId="076A1ADD" w14:textId="52D04D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33" w:type="dxa"/>
          </w:tcPr>
          <w:p w14:paraId="0C95409E" w14:textId="1C31BB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128" w:type="dxa"/>
          </w:tcPr>
          <w:p w14:paraId="54DCA6F1" w14:textId="3AE7203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44" w:type="dxa"/>
          </w:tcPr>
          <w:p w14:paraId="2FFD5893" w14:textId="4FCAC60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28" w:type="dxa"/>
          </w:tcPr>
          <w:p w14:paraId="253BBDE5" w14:textId="311BC6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42" w:type="dxa"/>
          </w:tcPr>
          <w:p w14:paraId="3EA4646E" w14:textId="12E1D22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DE0C282" w14:textId="43AD9D49" w:rsidTr="004C2BED">
        <w:tc>
          <w:tcPr>
            <w:tcW w:w="1968" w:type="dxa"/>
          </w:tcPr>
          <w:p w14:paraId="5211EA76" w14:textId="11931D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ayton-Kettering, OH</w:t>
            </w:r>
          </w:p>
        </w:tc>
        <w:tc>
          <w:tcPr>
            <w:tcW w:w="1351" w:type="dxa"/>
          </w:tcPr>
          <w:p w14:paraId="145C8FCE" w14:textId="53E2E4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reene County, OH; Montgomery County, OH</w:t>
            </w:r>
          </w:p>
        </w:tc>
        <w:tc>
          <w:tcPr>
            <w:tcW w:w="930" w:type="dxa"/>
          </w:tcPr>
          <w:p w14:paraId="3E058AA2" w14:textId="42600B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930" w:type="dxa"/>
          </w:tcPr>
          <w:p w14:paraId="75A4368D" w14:textId="79A1F7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886" w:type="dxa"/>
          </w:tcPr>
          <w:p w14:paraId="37CDA6ED" w14:textId="559A69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33" w:type="dxa"/>
          </w:tcPr>
          <w:p w14:paraId="6789948F" w14:textId="1FC748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128" w:type="dxa"/>
          </w:tcPr>
          <w:p w14:paraId="24151036" w14:textId="3B4599A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44" w:type="dxa"/>
          </w:tcPr>
          <w:p w14:paraId="571BAE6C" w14:textId="782417D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28" w:type="dxa"/>
          </w:tcPr>
          <w:p w14:paraId="5BFF5806" w14:textId="1BB3AF8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7677E4BD" w14:textId="7C4700E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FCED021" w14:textId="708F2416" w:rsidTr="004C2BED">
        <w:tc>
          <w:tcPr>
            <w:tcW w:w="1968" w:type="dxa"/>
          </w:tcPr>
          <w:p w14:paraId="6292D761" w14:textId="5762BE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amden, NJ</w:t>
            </w:r>
          </w:p>
        </w:tc>
        <w:tc>
          <w:tcPr>
            <w:tcW w:w="1351" w:type="dxa"/>
          </w:tcPr>
          <w:p w14:paraId="365DA2A5" w14:textId="023779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urlington County, NJ; Camden County, NJ; Gloucester County, NJ</w:t>
            </w:r>
          </w:p>
        </w:tc>
        <w:tc>
          <w:tcPr>
            <w:tcW w:w="930" w:type="dxa"/>
          </w:tcPr>
          <w:p w14:paraId="413557D4" w14:textId="2543F0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30" w:type="dxa"/>
          </w:tcPr>
          <w:p w14:paraId="36772939" w14:textId="3A7185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86" w:type="dxa"/>
          </w:tcPr>
          <w:p w14:paraId="147534F2" w14:textId="3013F7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933" w:type="dxa"/>
          </w:tcPr>
          <w:p w14:paraId="6F7CD518" w14:textId="09190D7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6.9</w:t>
            </w:r>
          </w:p>
        </w:tc>
        <w:tc>
          <w:tcPr>
            <w:tcW w:w="1128" w:type="dxa"/>
          </w:tcPr>
          <w:p w14:paraId="2307E7DE" w14:textId="212748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44" w:type="dxa"/>
          </w:tcPr>
          <w:p w14:paraId="0156E3BA" w14:textId="7B0EA92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28" w:type="dxa"/>
          </w:tcPr>
          <w:p w14:paraId="7D6B1342" w14:textId="7C7B8F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3E6862E4" w14:textId="4AFB3BC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9F30ACB" w14:textId="45A6AB41" w:rsidTr="004C2BED">
        <w:tc>
          <w:tcPr>
            <w:tcW w:w="1968" w:type="dxa"/>
          </w:tcPr>
          <w:p w14:paraId="0C133877" w14:textId="2B4702F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ontgomery, AL</w:t>
            </w:r>
          </w:p>
        </w:tc>
        <w:tc>
          <w:tcPr>
            <w:tcW w:w="1351" w:type="dxa"/>
          </w:tcPr>
          <w:p w14:paraId="5869E2BA" w14:textId="5E4A3A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utauga County, AL; Elmore County, AL; Montgomery County, AL</w:t>
            </w:r>
          </w:p>
        </w:tc>
        <w:tc>
          <w:tcPr>
            <w:tcW w:w="930" w:type="dxa"/>
          </w:tcPr>
          <w:p w14:paraId="712BEDEE" w14:textId="60B774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30" w:type="dxa"/>
          </w:tcPr>
          <w:p w14:paraId="3D53C709" w14:textId="78F56A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886" w:type="dxa"/>
          </w:tcPr>
          <w:p w14:paraId="52077C9C" w14:textId="7A06FA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33" w:type="dxa"/>
          </w:tcPr>
          <w:p w14:paraId="04444C6F" w14:textId="78CB6DD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1128" w:type="dxa"/>
          </w:tcPr>
          <w:p w14:paraId="4B34F70B" w14:textId="2F4133A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44" w:type="dxa"/>
          </w:tcPr>
          <w:p w14:paraId="49F64E17" w14:textId="7367A58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091EB42E" w14:textId="6A46CCD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2604C211" w14:textId="2330CCE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2B7A984" w14:textId="1F95DDC5" w:rsidTr="004C2BED">
        <w:tc>
          <w:tcPr>
            <w:tcW w:w="1968" w:type="dxa"/>
          </w:tcPr>
          <w:p w14:paraId="7BF215E3" w14:textId="392C499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ilmington, DE-MD</w:t>
            </w:r>
          </w:p>
        </w:tc>
        <w:tc>
          <w:tcPr>
            <w:tcW w:w="1351" w:type="dxa"/>
          </w:tcPr>
          <w:p w14:paraId="113EA752" w14:textId="730EF8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 Castle County, DE; Cecil County, MD</w:t>
            </w:r>
          </w:p>
        </w:tc>
        <w:tc>
          <w:tcPr>
            <w:tcW w:w="930" w:type="dxa"/>
          </w:tcPr>
          <w:p w14:paraId="2BA5A006" w14:textId="206A87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30" w:type="dxa"/>
          </w:tcPr>
          <w:p w14:paraId="0BF8D89B" w14:textId="31CF475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886" w:type="dxa"/>
          </w:tcPr>
          <w:p w14:paraId="649A5E4A" w14:textId="77F1D27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933" w:type="dxa"/>
          </w:tcPr>
          <w:p w14:paraId="11202EA1" w14:textId="132305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8.7</w:t>
            </w:r>
          </w:p>
        </w:tc>
        <w:tc>
          <w:tcPr>
            <w:tcW w:w="1128" w:type="dxa"/>
          </w:tcPr>
          <w:p w14:paraId="1AA97FA0" w14:textId="41879E5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44" w:type="dxa"/>
          </w:tcPr>
          <w:p w14:paraId="7391EC3F" w14:textId="0AD379E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402125E5" w14:textId="6DF77E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53698F01" w14:textId="2231C00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460CE44D" w14:textId="139FFB4C" w:rsidTr="004C2BED">
        <w:tc>
          <w:tcPr>
            <w:tcW w:w="1968" w:type="dxa"/>
          </w:tcPr>
          <w:p w14:paraId="6AEF194C" w14:textId="4AC1FB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yracuse, NY</w:t>
            </w:r>
          </w:p>
        </w:tc>
        <w:tc>
          <w:tcPr>
            <w:tcW w:w="1351" w:type="dxa"/>
          </w:tcPr>
          <w:p w14:paraId="71AA6B79" w14:textId="0ECCA2A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nondaga County, NY</w:t>
            </w:r>
          </w:p>
        </w:tc>
        <w:tc>
          <w:tcPr>
            <w:tcW w:w="930" w:type="dxa"/>
          </w:tcPr>
          <w:p w14:paraId="31E9EC55" w14:textId="5B8946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30" w:type="dxa"/>
          </w:tcPr>
          <w:p w14:paraId="761C3797" w14:textId="3C758C6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886" w:type="dxa"/>
          </w:tcPr>
          <w:p w14:paraId="338D9D55" w14:textId="049887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933" w:type="dxa"/>
          </w:tcPr>
          <w:p w14:paraId="5AD99AEC" w14:textId="6AA3DC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7.4</w:t>
            </w:r>
          </w:p>
        </w:tc>
        <w:tc>
          <w:tcPr>
            <w:tcW w:w="1128" w:type="dxa"/>
          </w:tcPr>
          <w:p w14:paraId="69192FCA" w14:textId="2B4849B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44" w:type="dxa"/>
          </w:tcPr>
          <w:p w14:paraId="064B5358" w14:textId="0F4020F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28" w:type="dxa"/>
          </w:tcPr>
          <w:p w14:paraId="12C90D38" w14:textId="2A3C408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7B785598" w14:textId="69A11EB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802597C" w14:textId="527890E5" w:rsidTr="004C2BED">
        <w:tc>
          <w:tcPr>
            <w:tcW w:w="1968" w:type="dxa"/>
          </w:tcPr>
          <w:p w14:paraId="779F3855" w14:textId="64851EE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ading, PA</w:t>
            </w:r>
          </w:p>
        </w:tc>
        <w:tc>
          <w:tcPr>
            <w:tcW w:w="1351" w:type="dxa"/>
          </w:tcPr>
          <w:p w14:paraId="32411755" w14:textId="61FED7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erks County, PA</w:t>
            </w:r>
          </w:p>
        </w:tc>
        <w:tc>
          <w:tcPr>
            <w:tcW w:w="930" w:type="dxa"/>
          </w:tcPr>
          <w:p w14:paraId="0628D480" w14:textId="088F358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30" w:type="dxa"/>
          </w:tcPr>
          <w:p w14:paraId="676CE3F3" w14:textId="790616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886" w:type="dxa"/>
          </w:tcPr>
          <w:p w14:paraId="5771DCFC" w14:textId="79A0A4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33" w:type="dxa"/>
          </w:tcPr>
          <w:p w14:paraId="4637851D" w14:textId="22C11E1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59.7</w:t>
            </w:r>
          </w:p>
        </w:tc>
        <w:tc>
          <w:tcPr>
            <w:tcW w:w="1128" w:type="dxa"/>
          </w:tcPr>
          <w:p w14:paraId="5AFA9402" w14:textId="65AB72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5A0CEED6" w14:textId="7D5B446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28" w:type="dxa"/>
          </w:tcPr>
          <w:p w14:paraId="3D3366FA" w14:textId="315B9F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765B7196" w14:textId="65243F9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3A0C1BA" w14:textId="2D2183E0" w:rsidTr="004C2BED">
        <w:tc>
          <w:tcPr>
            <w:tcW w:w="1968" w:type="dxa"/>
          </w:tcPr>
          <w:p w14:paraId="0D2FF3FE" w14:textId="2306806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outh Bend-Mishawaka, IN-MI</w:t>
            </w:r>
          </w:p>
        </w:tc>
        <w:tc>
          <w:tcPr>
            <w:tcW w:w="1351" w:type="dxa"/>
          </w:tcPr>
          <w:p w14:paraId="03B01A30" w14:textId="4B77F43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t. Joseph County, IN; Cass County, MI</w:t>
            </w:r>
          </w:p>
        </w:tc>
        <w:tc>
          <w:tcPr>
            <w:tcW w:w="930" w:type="dxa"/>
          </w:tcPr>
          <w:p w14:paraId="15E95EC9" w14:textId="53E18A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30" w:type="dxa"/>
          </w:tcPr>
          <w:p w14:paraId="34E5F31A" w14:textId="0E84548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86" w:type="dxa"/>
          </w:tcPr>
          <w:p w14:paraId="74ABFB1E" w14:textId="05AC09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33" w:type="dxa"/>
          </w:tcPr>
          <w:p w14:paraId="04CDA377" w14:textId="33F265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</w:p>
        </w:tc>
        <w:tc>
          <w:tcPr>
            <w:tcW w:w="1128" w:type="dxa"/>
          </w:tcPr>
          <w:p w14:paraId="6004BF8E" w14:textId="752DB8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313594B0" w14:textId="75FC58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28" w:type="dxa"/>
          </w:tcPr>
          <w:p w14:paraId="6F95DF34" w14:textId="6CDEA9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79CCEFEE" w14:textId="3AA7D63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EB9698E" w14:textId="461D6935" w:rsidTr="004C2BED">
        <w:tc>
          <w:tcPr>
            <w:tcW w:w="1968" w:type="dxa"/>
          </w:tcPr>
          <w:p w14:paraId="2934F5E2" w14:textId="351CC38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exandria, LA</w:t>
            </w:r>
          </w:p>
        </w:tc>
        <w:tc>
          <w:tcPr>
            <w:tcW w:w="1351" w:type="dxa"/>
          </w:tcPr>
          <w:p w14:paraId="6FC9957F" w14:textId="2B85B20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apides Parish, LA</w:t>
            </w:r>
          </w:p>
        </w:tc>
        <w:tc>
          <w:tcPr>
            <w:tcW w:w="930" w:type="dxa"/>
          </w:tcPr>
          <w:p w14:paraId="23792465" w14:textId="430BF2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30" w:type="dxa"/>
          </w:tcPr>
          <w:p w14:paraId="797608E2" w14:textId="3C6747B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886" w:type="dxa"/>
          </w:tcPr>
          <w:p w14:paraId="403FD045" w14:textId="61378A7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33" w:type="dxa"/>
          </w:tcPr>
          <w:p w14:paraId="6B25BECE" w14:textId="2AC857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128" w:type="dxa"/>
          </w:tcPr>
          <w:p w14:paraId="2215D994" w14:textId="62CB89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3B48B63E" w14:textId="35653A1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28" w:type="dxa"/>
          </w:tcPr>
          <w:p w14:paraId="6F843A31" w14:textId="0771CC5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7159F7E2" w14:textId="53D2312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1A32ED6" w14:textId="23878CF1" w:rsidTr="004C2BED">
        <w:tc>
          <w:tcPr>
            <w:tcW w:w="1968" w:type="dxa"/>
          </w:tcPr>
          <w:p w14:paraId="6A133AE2" w14:textId="33B7D1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lumbia, SC</w:t>
            </w:r>
          </w:p>
        </w:tc>
        <w:tc>
          <w:tcPr>
            <w:tcW w:w="1351" w:type="dxa"/>
          </w:tcPr>
          <w:p w14:paraId="7EC6E92F" w14:textId="2DF2130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exington County, SC; Richland County, SC</w:t>
            </w:r>
          </w:p>
        </w:tc>
        <w:tc>
          <w:tcPr>
            <w:tcW w:w="930" w:type="dxa"/>
          </w:tcPr>
          <w:p w14:paraId="2FEC9E4C" w14:textId="3AD027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30" w:type="dxa"/>
          </w:tcPr>
          <w:p w14:paraId="23818494" w14:textId="5E9358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886" w:type="dxa"/>
          </w:tcPr>
          <w:p w14:paraId="3AC7F9BB" w14:textId="55A706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33" w:type="dxa"/>
          </w:tcPr>
          <w:p w14:paraId="24C45E37" w14:textId="03AF6E6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6.5</w:t>
            </w:r>
          </w:p>
        </w:tc>
        <w:tc>
          <w:tcPr>
            <w:tcW w:w="1128" w:type="dxa"/>
          </w:tcPr>
          <w:p w14:paraId="1C5F314F" w14:textId="7C2B2C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44" w:type="dxa"/>
          </w:tcPr>
          <w:p w14:paraId="0AF36890" w14:textId="1F4C79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28" w:type="dxa"/>
          </w:tcPr>
          <w:p w14:paraId="36FF0D04" w14:textId="53DDE1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2236CC80" w14:textId="41B4AD5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0A2259B" w14:textId="2B5000E6" w:rsidTr="004C2BED">
        <w:tc>
          <w:tcPr>
            <w:tcW w:w="1968" w:type="dxa"/>
          </w:tcPr>
          <w:p w14:paraId="1C48C686" w14:textId="021F746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obile, AL</w:t>
            </w:r>
          </w:p>
        </w:tc>
        <w:tc>
          <w:tcPr>
            <w:tcW w:w="1351" w:type="dxa"/>
          </w:tcPr>
          <w:p w14:paraId="2EF4C30B" w14:textId="0BC0D1D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obile County, AL</w:t>
            </w:r>
          </w:p>
        </w:tc>
        <w:tc>
          <w:tcPr>
            <w:tcW w:w="930" w:type="dxa"/>
          </w:tcPr>
          <w:p w14:paraId="7EEB57F5" w14:textId="7F3F9A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30" w:type="dxa"/>
          </w:tcPr>
          <w:p w14:paraId="259A3F7A" w14:textId="462545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886" w:type="dxa"/>
          </w:tcPr>
          <w:p w14:paraId="2981ED55" w14:textId="1EE645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933" w:type="dxa"/>
          </w:tcPr>
          <w:p w14:paraId="787AB0B0" w14:textId="031017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1.6</w:t>
            </w:r>
          </w:p>
        </w:tc>
        <w:tc>
          <w:tcPr>
            <w:tcW w:w="1128" w:type="dxa"/>
          </w:tcPr>
          <w:p w14:paraId="15D955D6" w14:textId="1B59977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4DBEBCFF" w14:textId="5713C10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28" w:type="dxa"/>
          </w:tcPr>
          <w:p w14:paraId="29655CB4" w14:textId="2BE178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373F4C73" w14:textId="4B69B17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AA352F0" w14:textId="1264A9E7" w:rsidTr="004C2BED">
        <w:tc>
          <w:tcPr>
            <w:tcW w:w="1968" w:type="dxa"/>
          </w:tcPr>
          <w:p w14:paraId="57897855" w14:textId="03CCEEA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York-Hanover, PA</w:t>
            </w:r>
          </w:p>
        </w:tc>
        <w:tc>
          <w:tcPr>
            <w:tcW w:w="1351" w:type="dxa"/>
          </w:tcPr>
          <w:p w14:paraId="4FDA4A97" w14:textId="67EC6A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York County, PA</w:t>
            </w:r>
          </w:p>
        </w:tc>
        <w:tc>
          <w:tcPr>
            <w:tcW w:w="930" w:type="dxa"/>
          </w:tcPr>
          <w:p w14:paraId="046C6A69" w14:textId="73B948A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30" w:type="dxa"/>
          </w:tcPr>
          <w:p w14:paraId="4E3AF2AB" w14:textId="26240FF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886" w:type="dxa"/>
          </w:tcPr>
          <w:p w14:paraId="467C709F" w14:textId="508582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33" w:type="dxa"/>
          </w:tcPr>
          <w:p w14:paraId="2EF9702F" w14:textId="2CD9ED5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6.1</w:t>
            </w:r>
          </w:p>
        </w:tc>
        <w:tc>
          <w:tcPr>
            <w:tcW w:w="1128" w:type="dxa"/>
          </w:tcPr>
          <w:p w14:paraId="32518E8C" w14:textId="3F7399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44" w:type="dxa"/>
          </w:tcPr>
          <w:p w14:paraId="7DD651AB" w14:textId="50CEA44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220811E5" w14:textId="228113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3AD6B964" w14:textId="30CA5FE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AE113CB" w14:textId="5A930D30" w:rsidTr="004C2BED">
        <w:tc>
          <w:tcPr>
            <w:tcW w:w="1968" w:type="dxa"/>
          </w:tcPr>
          <w:p w14:paraId="56B1855F" w14:textId="4CD342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acksonville, FL</w:t>
            </w:r>
          </w:p>
        </w:tc>
        <w:tc>
          <w:tcPr>
            <w:tcW w:w="1351" w:type="dxa"/>
          </w:tcPr>
          <w:p w14:paraId="73567296" w14:textId="5FA7EC7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lay County, FL; Duval County, FL; St. Johns County, FL</w:t>
            </w:r>
          </w:p>
        </w:tc>
        <w:tc>
          <w:tcPr>
            <w:tcW w:w="930" w:type="dxa"/>
          </w:tcPr>
          <w:p w14:paraId="5676E5F8" w14:textId="4826A8A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30" w:type="dxa"/>
          </w:tcPr>
          <w:p w14:paraId="2A613024" w14:textId="0E2012D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886" w:type="dxa"/>
          </w:tcPr>
          <w:p w14:paraId="6D808EC5" w14:textId="7F7E85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33" w:type="dxa"/>
          </w:tcPr>
          <w:p w14:paraId="77F21685" w14:textId="33DD64C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2.9</w:t>
            </w:r>
          </w:p>
        </w:tc>
        <w:tc>
          <w:tcPr>
            <w:tcW w:w="1128" w:type="dxa"/>
          </w:tcPr>
          <w:p w14:paraId="1D56EF5E" w14:textId="4F6FD3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44" w:type="dxa"/>
          </w:tcPr>
          <w:p w14:paraId="2B29B726" w14:textId="1021F6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28" w:type="dxa"/>
          </w:tcPr>
          <w:p w14:paraId="7A640A03" w14:textId="01F3B6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42" w:type="dxa"/>
          </w:tcPr>
          <w:p w14:paraId="566DDECD" w14:textId="5ECCE3F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69141F3" w14:textId="50093BAF" w:rsidTr="004C2BED">
        <w:tc>
          <w:tcPr>
            <w:tcW w:w="1968" w:type="dxa"/>
          </w:tcPr>
          <w:p w14:paraId="57C13294" w14:textId="7D9CF4A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 Francisco-San Mateo-Redwood City, CA</w:t>
            </w:r>
          </w:p>
        </w:tc>
        <w:tc>
          <w:tcPr>
            <w:tcW w:w="1351" w:type="dxa"/>
          </w:tcPr>
          <w:p w14:paraId="29BE3DE5" w14:textId="0961BCC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 Francisco County, CA; San Mateo County, CA</w:t>
            </w:r>
          </w:p>
        </w:tc>
        <w:tc>
          <w:tcPr>
            <w:tcW w:w="930" w:type="dxa"/>
          </w:tcPr>
          <w:p w14:paraId="025943C6" w14:textId="0592F0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30" w:type="dxa"/>
          </w:tcPr>
          <w:p w14:paraId="3589C4A5" w14:textId="712848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886" w:type="dxa"/>
          </w:tcPr>
          <w:p w14:paraId="0149ACE3" w14:textId="317B220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933" w:type="dxa"/>
          </w:tcPr>
          <w:p w14:paraId="027A3AC3" w14:textId="5BD41B6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128" w:type="dxa"/>
          </w:tcPr>
          <w:p w14:paraId="262D0A75" w14:textId="732C7AE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28F6F1A6" w14:textId="0C7523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24A12EE8" w14:textId="04D914C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0D4380EB" w14:textId="7551B75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4BB23541" w14:textId="71B570C3" w:rsidTr="004C2BED">
        <w:tc>
          <w:tcPr>
            <w:tcW w:w="1968" w:type="dxa"/>
          </w:tcPr>
          <w:p w14:paraId="1D9BEA4C" w14:textId="16FEBFC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anton-Massillon, OH</w:t>
            </w:r>
          </w:p>
        </w:tc>
        <w:tc>
          <w:tcPr>
            <w:tcW w:w="1351" w:type="dxa"/>
          </w:tcPr>
          <w:p w14:paraId="01782DB2" w14:textId="46110D7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tark County, OH</w:t>
            </w:r>
          </w:p>
        </w:tc>
        <w:tc>
          <w:tcPr>
            <w:tcW w:w="930" w:type="dxa"/>
          </w:tcPr>
          <w:p w14:paraId="7A7DAF19" w14:textId="173D66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30" w:type="dxa"/>
          </w:tcPr>
          <w:p w14:paraId="42B33D15" w14:textId="298269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886" w:type="dxa"/>
          </w:tcPr>
          <w:p w14:paraId="713B1C54" w14:textId="0B1567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933" w:type="dxa"/>
          </w:tcPr>
          <w:p w14:paraId="03BAAA38" w14:textId="4F2EA9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4.3</w:t>
            </w:r>
          </w:p>
        </w:tc>
        <w:tc>
          <w:tcPr>
            <w:tcW w:w="1128" w:type="dxa"/>
          </w:tcPr>
          <w:p w14:paraId="2B20E8CF" w14:textId="4C35F7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28900519" w14:textId="4D75AE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28" w:type="dxa"/>
          </w:tcPr>
          <w:p w14:paraId="382056E4" w14:textId="36BF7E3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58B3EE49" w14:textId="5AF4860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E425848" w14:textId="09C953B2" w:rsidTr="004C2BED">
        <w:tc>
          <w:tcPr>
            <w:tcW w:w="1968" w:type="dxa"/>
          </w:tcPr>
          <w:p w14:paraId="0EB1E2F2" w14:textId="6B5996A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allahassee, FL</w:t>
            </w:r>
          </w:p>
        </w:tc>
        <w:tc>
          <w:tcPr>
            <w:tcW w:w="1351" w:type="dxa"/>
          </w:tcPr>
          <w:p w14:paraId="595C19B5" w14:textId="66F4CD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eon County, FL</w:t>
            </w:r>
          </w:p>
        </w:tc>
        <w:tc>
          <w:tcPr>
            <w:tcW w:w="930" w:type="dxa"/>
          </w:tcPr>
          <w:p w14:paraId="3D530CA5" w14:textId="5888CCA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930" w:type="dxa"/>
          </w:tcPr>
          <w:p w14:paraId="3618F241" w14:textId="131F001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886" w:type="dxa"/>
          </w:tcPr>
          <w:p w14:paraId="7612790F" w14:textId="2752AC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933" w:type="dxa"/>
          </w:tcPr>
          <w:p w14:paraId="3DBB1F4C" w14:textId="29B43F4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8.3</w:t>
            </w:r>
          </w:p>
        </w:tc>
        <w:tc>
          <w:tcPr>
            <w:tcW w:w="1128" w:type="dxa"/>
          </w:tcPr>
          <w:p w14:paraId="4EAC8159" w14:textId="02ED3F0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44" w:type="dxa"/>
          </w:tcPr>
          <w:p w14:paraId="4AEB0BE6" w14:textId="629778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28" w:type="dxa"/>
          </w:tcPr>
          <w:p w14:paraId="363444DB" w14:textId="67FDB18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0B9C79BB" w14:textId="71C6EEE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8EC3617" w14:textId="0CF6B8E7" w:rsidTr="004C2BED">
        <w:tc>
          <w:tcPr>
            <w:tcW w:w="1968" w:type="dxa"/>
          </w:tcPr>
          <w:p w14:paraId="22418A04" w14:textId="0A919F9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bany-Schenectady-Troy, NY</w:t>
            </w:r>
          </w:p>
        </w:tc>
        <w:tc>
          <w:tcPr>
            <w:tcW w:w="1351" w:type="dxa"/>
          </w:tcPr>
          <w:p w14:paraId="47587659" w14:textId="0FA3C8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bany County, NY; Rensselaer County, NY; Schenectady County, NY</w:t>
            </w:r>
          </w:p>
        </w:tc>
        <w:tc>
          <w:tcPr>
            <w:tcW w:w="930" w:type="dxa"/>
          </w:tcPr>
          <w:p w14:paraId="27C10555" w14:textId="194D11B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930" w:type="dxa"/>
          </w:tcPr>
          <w:p w14:paraId="32F64EEB" w14:textId="3CAE10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886" w:type="dxa"/>
          </w:tcPr>
          <w:p w14:paraId="2E3E5A53" w14:textId="7CC532B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933" w:type="dxa"/>
          </w:tcPr>
          <w:p w14:paraId="291BEA89" w14:textId="3438AE8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3.9</w:t>
            </w:r>
          </w:p>
        </w:tc>
        <w:tc>
          <w:tcPr>
            <w:tcW w:w="1128" w:type="dxa"/>
          </w:tcPr>
          <w:p w14:paraId="2F014F14" w14:textId="7D8CC6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44" w:type="dxa"/>
          </w:tcPr>
          <w:p w14:paraId="60438CC7" w14:textId="1CA2BCA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28" w:type="dxa"/>
          </w:tcPr>
          <w:p w14:paraId="1A7C9852" w14:textId="2A2BDE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702031B5" w14:textId="77C7A90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7A982CB" w14:textId="1E1FEB03" w:rsidTr="004C2BED">
        <w:tc>
          <w:tcPr>
            <w:tcW w:w="1968" w:type="dxa"/>
          </w:tcPr>
          <w:p w14:paraId="58E3E1F4" w14:textId="6FFB4FE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 Orleans-Metairie, LA</w:t>
            </w:r>
          </w:p>
        </w:tc>
        <w:tc>
          <w:tcPr>
            <w:tcW w:w="1351" w:type="dxa"/>
          </w:tcPr>
          <w:p w14:paraId="39602010" w14:textId="1735A3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efferson Parish, LA; Orleans Parish, LA; St. Tammany Parish, LA</w:t>
            </w:r>
          </w:p>
        </w:tc>
        <w:tc>
          <w:tcPr>
            <w:tcW w:w="930" w:type="dxa"/>
          </w:tcPr>
          <w:p w14:paraId="37BAD829" w14:textId="7FBE968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930" w:type="dxa"/>
          </w:tcPr>
          <w:p w14:paraId="16036846" w14:textId="4DA1857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886" w:type="dxa"/>
          </w:tcPr>
          <w:p w14:paraId="1BC414EE" w14:textId="488A30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33" w:type="dxa"/>
          </w:tcPr>
          <w:p w14:paraId="4C63BD96" w14:textId="7883AFE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1.5</w:t>
            </w:r>
          </w:p>
        </w:tc>
        <w:tc>
          <w:tcPr>
            <w:tcW w:w="1128" w:type="dxa"/>
          </w:tcPr>
          <w:p w14:paraId="296CF624" w14:textId="6EFF95B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542B83F7" w14:textId="5E1F90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28" w:type="dxa"/>
          </w:tcPr>
          <w:p w14:paraId="2472801C" w14:textId="7BECFF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4987881D" w14:textId="41AD13E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0773734" w14:textId="6F7D98F3" w:rsidTr="004C2BED">
        <w:tc>
          <w:tcPr>
            <w:tcW w:w="1968" w:type="dxa"/>
          </w:tcPr>
          <w:p w14:paraId="1D0B90AC" w14:textId="4E22EE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ongview, TX</w:t>
            </w:r>
          </w:p>
        </w:tc>
        <w:tc>
          <w:tcPr>
            <w:tcW w:w="1351" w:type="dxa"/>
          </w:tcPr>
          <w:p w14:paraId="5FB9D1AD" w14:textId="2D21C8C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regg County, TX; Harrison County, TX</w:t>
            </w:r>
          </w:p>
        </w:tc>
        <w:tc>
          <w:tcPr>
            <w:tcW w:w="930" w:type="dxa"/>
          </w:tcPr>
          <w:p w14:paraId="76ADC6B7" w14:textId="04214E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930" w:type="dxa"/>
          </w:tcPr>
          <w:p w14:paraId="03AD57C4" w14:textId="0CC65E3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886" w:type="dxa"/>
          </w:tcPr>
          <w:p w14:paraId="2C0CA24B" w14:textId="3118D67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933" w:type="dxa"/>
          </w:tcPr>
          <w:p w14:paraId="7BBAD189" w14:textId="20E9854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128" w:type="dxa"/>
          </w:tcPr>
          <w:p w14:paraId="4905811C" w14:textId="39ABB9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44" w:type="dxa"/>
          </w:tcPr>
          <w:p w14:paraId="7336F140" w14:textId="0BF9791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28" w:type="dxa"/>
          </w:tcPr>
          <w:p w14:paraId="1DD21B8A" w14:textId="7CA7234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40618901" w14:textId="27E0E64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E3D3791" w14:textId="78D1C666" w:rsidTr="004C2BED">
        <w:tc>
          <w:tcPr>
            <w:tcW w:w="1968" w:type="dxa"/>
          </w:tcPr>
          <w:p w14:paraId="188D96F7" w14:textId="3302007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ulsa, OK</w:t>
            </w:r>
          </w:p>
        </w:tc>
        <w:tc>
          <w:tcPr>
            <w:tcW w:w="1351" w:type="dxa"/>
          </w:tcPr>
          <w:p w14:paraId="0AE549BD" w14:textId="6ED79C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ulsa County, OK</w:t>
            </w:r>
          </w:p>
        </w:tc>
        <w:tc>
          <w:tcPr>
            <w:tcW w:w="930" w:type="dxa"/>
          </w:tcPr>
          <w:p w14:paraId="194AA07E" w14:textId="60A8708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930" w:type="dxa"/>
          </w:tcPr>
          <w:p w14:paraId="5EFBCA87" w14:textId="38F264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86" w:type="dxa"/>
          </w:tcPr>
          <w:p w14:paraId="7C958531" w14:textId="45FFD0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933" w:type="dxa"/>
          </w:tcPr>
          <w:p w14:paraId="0F239513" w14:textId="01F133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28" w:type="dxa"/>
          </w:tcPr>
          <w:p w14:paraId="631ABF82" w14:textId="1D5753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44" w:type="dxa"/>
          </w:tcPr>
          <w:p w14:paraId="1431D49E" w14:textId="3A2B3A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28" w:type="dxa"/>
          </w:tcPr>
          <w:p w14:paraId="56B66493" w14:textId="276D72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42" w:type="dxa"/>
          </w:tcPr>
          <w:p w14:paraId="22B52B7F" w14:textId="79EEDA1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1B4FC276" w14:textId="1B52651B" w:rsidTr="004C2BED">
        <w:tc>
          <w:tcPr>
            <w:tcW w:w="1968" w:type="dxa"/>
          </w:tcPr>
          <w:p w14:paraId="7D89792F" w14:textId="2CC0A34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arren-Troy-Farmington Hills, MI</w:t>
            </w:r>
          </w:p>
        </w:tc>
        <w:tc>
          <w:tcPr>
            <w:tcW w:w="1351" w:type="dxa"/>
          </w:tcPr>
          <w:p w14:paraId="1DFAF32B" w14:textId="75457A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comb County, MI; Oakland County, MI</w:t>
            </w:r>
          </w:p>
        </w:tc>
        <w:tc>
          <w:tcPr>
            <w:tcW w:w="930" w:type="dxa"/>
          </w:tcPr>
          <w:p w14:paraId="3F4F6C19" w14:textId="0582A6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30" w:type="dxa"/>
          </w:tcPr>
          <w:p w14:paraId="64F2CCC0" w14:textId="003DA12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86" w:type="dxa"/>
          </w:tcPr>
          <w:p w14:paraId="51A5E181" w14:textId="575B6A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33" w:type="dxa"/>
          </w:tcPr>
          <w:p w14:paraId="63C8E016" w14:textId="691624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128" w:type="dxa"/>
          </w:tcPr>
          <w:p w14:paraId="2C499E1C" w14:textId="117DDA6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44" w:type="dxa"/>
          </w:tcPr>
          <w:p w14:paraId="1F436427" w14:textId="24307A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7765E6AF" w14:textId="72D2E63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42FD789A" w14:textId="5B320D0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181116D" w14:textId="110883D7" w:rsidTr="004C2BED">
        <w:tc>
          <w:tcPr>
            <w:tcW w:w="1968" w:type="dxa"/>
          </w:tcPr>
          <w:p w14:paraId="5DE3D825" w14:textId="1FD6170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erced, CA</w:t>
            </w:r>
          </w:p>
        </w:tc>
        <w:tc>
          <w:tcPr>
            <w:tcW w:w="1351" w:type="dxa"/>
          </w:tcPr>
          <w:p w14:paraId="08E7F4E3" w14:textId="733D71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erced County, CA</w:t>
            </w:r>
          </w:p>
        </w:tc>
        <w:tc>
          <w:tcPr>
            <w:tcW w:w="930" w:type="dxa"/>
          </w:tcPr>
          <w:p w14:paraId="45AA5C17" w14:textId="1739450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30" w:type="dxa"/>
          </w:tcPr>
          <w:p w14:paraId="339BBDF7" w14:textId="0B19D02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886" w:type="dxa"/>
          </w:tcPr>
          <w:p w14:paraId="78D37DE0" w14:textId="785200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33" w:type="dxa"/>
          </w:tcPr>
          <w:p w14:paraId="6490EFB6" w14:textId="7CD864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28" w:type="dxa"/>
          </w:tcPr>
          <w:p w14:paraId="27490457" w14:textId="148576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44" w:type="dxa"/>
          </w:tcPr>
          <w:p w14:paraId="373854AC" w14:textId="5F19BE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28" w:type="dxa"/>
          </w:tcPr>
          <w:p w14:paraId="071526E0" w14:textId="79A6498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0EB6850F" w14:textId="2A29DF6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E195922" w14:textId="0B1B3B89" w:rsidTr="004C2BED">
        <w:tc>
          <w:tcPr>
            <w:tcW w:w="1968" w:type="dxa"/>
          </w:tcPr>
          <w:p w14:paraId="5F866953" w14:textId="7B5F39F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kron, OH</w:t>
            </w:r>
          </w:p>
        </w:tc>
        <w:tc>
          <w:tcPr>
            <w:tcW w:w="1351" w:type="dxa"/>
          </w:tcPr>
          <w:p w14:paraId="4283701E" w14:textId="0F3FEA6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ortage County, OH; Summit County, OH</w:t>
            </w:r>
          </w:p>
        </w:tc>
        <w:tc>
          <w:tcPr>
            <w:tcW w:w="930" w:type="dxa"/>
          </w:tcPr>
          <w:p w14:paraId="4770F601" w14:textId="220FA5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30" w:type="dxa"/>
          </w:tcPr>
          <w:p w14:paraId="539A6CAA" w14:textId="4D42133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886" w:type="dxa"/>
          </w:tcPr>
          <w:p w14:paraId="6647899A" w14:textId="7AE8BF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933" w:type="dxa"/>
          </w:tcPr>
          <w:p w14:paraId="6176BC99" w14:textId="4E1A028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128" w:type="dxa"/>
          </w:tcPr>
          <w:p w14:paraId="232E29C0" w14:textId="56E103E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3D04815E" w14:textId="115EF07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28" w:type="dxa"/>
          </w:tcPr>
          <w:p w14:paraId="70E3CC16" w14:textId="023AAB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2EC7BB41" w14:textId="236CCF9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3F6EDA4" w14:textId="3F678734" w:rsidTr="004C2BED">
        <w:tc>
          <w:tcPr>
            <w:tcW w:w="1968" w:type="dxa"/>
          </w:tcPr>
          <w:p w14:paraId="5D7D51FB" w14:textId="1FCEDA3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nsing-East Lansing, MI</w:t>
            </w:r>
          </w:p>
        </w:tc>
        <w:tc>
          <w:tcPr>
            <w:tcW w:w="1351" w:type="dxa"/>
          </w:tcPr>
          <w:p w14:paraId="2BBEE1ED" w14:textId="5D9698F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Ingham County, MI</w:t>
            </w:r>
          </w:p>
        </w:tc>
        <w:tc>
          <w:tcPr>
            <w:tcW w:w="930" w:type="dxa"/>
          </w:tcPr>
          <w:p w14:paraId="54EE0F79" w14:textId="75765D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30" w:type="dxa"/>
          </w:tcPr>
          <w:p w14:paraId="4BD46EA5" w14:textId="58E9D19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886" w:type="dxa"/>
          </w:tcPr>
          <w:p w14:paraId="2FA59A0B" w14:textId="1D1A8F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33" w:type="dxa"/>
          </w:tcPr>
          <w:p w14:paraId="7F135343" w14:textId="1EF6A5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1.2</w:t>
            </w:r>
          </w:p>
        </w:tc>
        <w:tc>
          <w:tcPr>
            <w:tcW w:w="1128" w:type="dxa"/>
          </w:tcPr>
          <w:p w14:paraId="236E252E" w14:textId="7726C7E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44" w:type="dxa"/>
          </w:tcPr>
          <w:p w14:paraId="539528A8" w14:textId="25CFBD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28" w:type="dxa"/>
          </w:tcPr>
          <w:p w14:paraId="1C4591CC" w14:textId="2D97C7D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42" w:type="dxa"/>
          </w:tcPr>
          <w:p w14:paraId="01BAA086" w14:textId="20654EF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32DBA44" w14:textId="6FACE4DB" w:rsidTr="004C2BED">
        <w:tc>
          <w:tcPr>
            <w:tcW w:w="1968" w:type="dxa"/>
          </w:tcPr>
          <w:p w14:paraId="23077EB4" w14:textId="32DAAB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t. Louis, MO</w:t>
            </w:r>
          </w:p>
        </w:tc>
        <w:tc>
          <w:tcPr>
            <w:tcW w:w="1351" w:type="dxa"/>
          </w:tcPr>
          <w:p w14:paraId="719475DC" w14:textId="09EE1A2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t. Louis County, MO; St. Louis city, MO</w:t>
            </w:r>
          </w:p>
        </w:tc>
        <w:tc>
          <w:tcPr>
            <w:tcW w:w="930" w:type="dxa"/>
          </w:tcPr>
          <w:p w14:paraId="677A7B25" w14:textId="0E6F446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30" w:type="dxa"/>
          </w:tcPr>
          <w:p w14:paraId="60D32EF4" w14:textId="5DA0209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86" w:type="dxa"/>
          </w:tcPr>
          <w:p w14:paraId="20BD31CA" w14:textId="631061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933" w:type="dxa"/>
          </w:tcPr>
          <w:p w14:paraId="152BE27C" w14:textId="067D5C1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4.3</w:t>
            </w:r>
          </w:p>
        </w:tc>
        <w:tc>
          <w:tcPr>
            <w:tcW w:w="1128" w:type="dxa"/>
          </w:tcPr>
          <w:p w14:paraId="4F9C6931" w14:textId="12429D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44" w:type="dxa"/>
          </w:tcPr>
          <w:p w14:paraId="3E7C54D8" w14:textId="20A4B5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28" w:type="dxa"/>
          </w:tcPr>
          <w:p w14:paraId="42CFA65B" w14:textId="69DD3EF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42" w:type="dxa"/>
          </w:tcPr>
          <w:p w14:paraId="56D49DE5" w14:textId="6992410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7BD2A1B" w14:textId="35BA402B" w:rsidTr="004C2BED">
        <w:tc>
          <w:tcPr>
            <w:tcW w:w="1968" w:type="dxa"/>
          </w:tcPr>
          <w:p w14:paraId="7C4F87EF" w14:textId="67C4AC9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lumbus, OH</w:t>
            </w:r>
          </w:p>
        </w:tc>
        <w:tc>
          <w:tcPr>
            <w:tcW w:w="1351" w:type="dxa"/>
          </w:tcPr>
          <w:p w14:paraId="121ED5BC" w14:textId="7F1E25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ranklin County, OH</w:t>
            </w:r>
          </w:p>
        </w:tc>
        <w:tc>
          <w:tcPr>
            <w:tcW w:w="930" w:type="dxa"/>
          </w:tcPr>
          <w:p w14:paraId="43FA5527" w14:textId="42926B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30" w:type="dxa"/>
          </w:tcPr>
          <w:p w14:paraId="75A19A6C" w14:textId="06332E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886" w:type="dxa"/>
          </w:tcPr>
          <w:p w14:paraId="53AE1898" w14:textId="7486CBA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33" w:type="dxa"/>
          </w:tcPr>
          <w:p w14:paraId="58F266B2" w14:textId="72408B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5.1</w:t>
            </w:r>
          </w:p>
        </w:tc>
        <w:tc>
          <w:tcPr>
            <w:tcW w:w="1128" w:type="dxa"/>
          </w:tcPr>
          <w:p w14:paraId="665A8E95" w14:textId="3135B8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3B1CD4C1" w14:textId="74F7977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28" w:type="dxa"/>
          </w:tcPr>
          <w:p w14:paraId="5C1AB5CC" w14:textId="597B11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453C93A1" w14:textId="2AD57C5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1F44917" w14:textId="3FF85171" w:rsidTr="004C2BED">
        <w:tc>
          <w:tcPr>
            <w:tcW w:w="1968" w:type="dxa"/>
          </w:tcPr>
          <w:p w14:paraId="7F04FCDC" w14:textId="615F9C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rtford-East Hartford-Middletown, CT</w:t>
            </w:r>
          </w:p>
        </w:tc>
        <w:tc>
          <w:tcPr>
            <w:tcW w:w="1351" w:type="dxa"/>
          </w:tcPr>
          <w:p w14:paraId="7D6586D1" w14:textId="2BFA83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rtford County, CT; Middlesex County, CT</w:t>
            </w:r>
          </w:p>
        </w:tc>
        <w:tc>
          <w:tcPr>
            <w:tcW w:w="930" w:type="dxa"/>
          </w:tcPr>
          <w:p w14:paraId="3AF20CB7" w14:textId="4488BC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30" w:type="dxa"/>
          </w:tcPr>
          <w:p w14:paraId="72DEAE01" w14:textId="4CBE27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886" w:type="dxa"/>
          </w:tcPr>
          <w:p w14:paraId="63C66149" w14:textId="360DC96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933" w:type="dxa"/>
          </w:tcPr>
          <w:p w14:paraId="4C8F1059" w14:textId="49F4FB6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4.0</w:t>
            </w:r>
          </w:p>
        </w:tc>
        <w:tc>
          <w:tcPr>
            <w:tcW w:w="1128" w:type="dxa"/>
          </w:tcPr>
          <w:p w14:paraId="27731694" w14:textId="565E00C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0535E2FE" w14:textId="6F50A2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28" w:type="dxa"/>
          </w:tcPr>
          <w:p w14:paraId="7F51D8BA" w14:textId="0364577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3459409B" w14:textId="5B0FE46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5172395" w14:textId="5F104B01" w:rsidTr="004C2BED">
        <w:tc>
          <w:tcPr>
            <w:tcW w:w="1968" w:type="dxa"/>
          </w:tcPr>
          <w:p w14:paraId="13A4B207" w14:textId="3B7CF66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Utica-Rome, NY</w:t>
            </w:r>
          </w:p>
        </w:tc>
        <w:tc>
          <w:tcPr>
            <w:tcW w:w="1351" w:type="dxa"/>
          </w:tcPr>
          <w:p w14:paraId="304E72A4" w14:textId="4405BC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neida County, NY</w:t>
            </w:r>
          </w:p>
        </w:tc>
        <w:tc>
          <w:tcPr>
            <w:tcW w:w="930" w:type="dxa"/>
          </w:tcPr>
          <w:p w14:paraId="4C90BB9E" w14:textId="2B275B8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30" w:type="dxa"/>
          </w:tcPr>
          <w:p w14:paraId="677A8585" w14:textId="1FEF505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86" w:type="dxa"/>
          </w:tcPr>
          <w:p w14:paraId="62613973" w14:textId="3AE8FA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33" w:type="dxa"/>
          </w:tcPr>
          <w:p w14:paraId="46E5CD77" w14:textId="16CEDC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3.8</w:t>
            </w:r>
          </w:p>
        </w:tc>
        <w:tc>
          <w:tcPr>
            <w:tcW w:w="1128" w:type="dxa"/>
          </w:tcPr>
          <w:p w14:paraId="79081C27" w14:textId="18ED47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44" w:type="dxa"/>
          </w:tcPr>
          <w:p w14:paraId="472D00C6" w14:textId="61D36A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24838878" w14:textId="069720C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42" w:type="dxa"/>
          </w:tcPr>
          <w:p w14:paraId="0F1A5742" w14:textId="0BBB2D1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4F775123" w14:textId="0092360E" w:rsidTr="004C2BED">
        <w:tc>
          <w:tcPr>
            <w:tcW w:w="1968" w:type="dxa"/>
          </w:tcPr>
          <w:p w14:paraId="43BCE99D" w14:textId="6ED044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reenville-Anderson, SC</w:t>
            </w:r>
          </w:p>
        </w:tc>
        <w:tc>
          <w:tcPr>
            <w:tcW w:w="1351" w:type="dxa"/>
          </w:tcPr>
          <w:p w14:paraId="415B07BF" w14:textId="46F06C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nderson County, SC; Greenville County, SC; Pickens County, SC</w:t>
            </w:r>
          </w:p>
        </w:tc>
        <w:tc>
          <w:tcPr>
            <w:tcW w:w="930" w:type="dxa"/>
          </w:tcPr>
          <w:p w14:paraId="5C4510D0" w14:textId="107953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30" w:type="dxa"/>
          </w:tcPr>
          <w:p w14:paraId="60A2E104" w14:textId="198E8F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886" w:type="dxa"/>
          </w:tcPr>
          <w:p w14:paraId="639F2E0B" w14:textId="0D301F1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33" w:type="dxa"/>
          </w:tcPr>
          <w:p w14:paraId="6CB642CC" w14:textId="0A2496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2.6</w:t>
            </w:r>
          </w:p>
        </w:tc>
        <w:tc>
          <w:tcPr>
            <w:tcW w:w="1128" w:type="dxa"/>
          </w:tcPr>
          <w:p w14:paraId="272D6E0B" w14:textId="38A910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44" w:type="dxa"/>
          </w:tcPr>
          <w:p w14:paraId="14E35F0F" w14:textId="48E436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28" w:type="dxa"/>
          </w:tcPr>
          <w:p w14:paraId="71C28BBA" w14:textId="7601A63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0430579C" w14:textId="26BDE97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87F6125" w14:textId="4D9DA8B4" w:rsidTr="004C2BED">
        <w:tc>
          <w:tcPr>
            <w:tcW w:w="1968" w:type="dxa"/>
          </w:tcPr>
          <w:p w14:paraId="2F707B37" w14:textId="38516C1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ontgomery County-Bucks County-Chester County, PA</w:t>
            </w:r>
          </w:p>
        </w:tc>
        <w:tc>
          <w:tcPr>
            <w:tcW w:w="1351" w:type="dxa"/>
          </w:tcPr>
          <w:p w14:paraId="0933BC1C" w14:textId="26AC4A2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 xml:space="preserve">Bucks County, PA; Chester County, PA; </w:t>
            </w: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ntgomery County, PA</w:t>
            </w:r>
          </w:p>
        </w:tc>
        <w:tc>
          <w:tcPr>
            <w:tcW w:w="930" w:type="dxa"/>
          </w:tcPr>
          <w:p w14:paraId="20C42A75" w14:textId="3AA5A2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62</w:t>
            </w:r>
          </w:p>
        </w:tc>
        <w:tc>
          <w:tcPr>
            <w:tcW w:w="930" w:type="dxa"/>
          </w:tcPr>
          <w:p w14:paraId="209D8B65" w14:textId="7F67E8A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886" w:type="dxa"/>
          </w:tcPr>
          <w:p w14:paraId="56F960B4" w14:textId="50558C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33" w:type="dxa"/>
          </w:tcPr>
          <w:p w14:paraId="37FFD061" w14:textId="7D0307F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</w:p>
        </w:tc>
        <w:tc>
          <w:tcPr>
            <w:tcW w:w="1128" w:type="dxa"/>
          </w:tcPr>
          <w:p w14:paraId="6BE9DDCC" w14:textId="78565C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44" w:type="dxa"/>
          </w:tcPr>
          <w:p w14:paraId="05EEBCAB" w14:textId="2431756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32C8B2C8" w14:textId="18713A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345DED19" w14:textId="5EB1EB0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2ECD80F" w14:textId="125D9B4C" w:rsidTr="004C2BED">
        <w:tc>
          <w:tcPr>
            <w:tcW w:w="1968" w:type="dxa"/>
          </w:tcPr>
          <w:p w14:paraId="29BEB504" w14:textId="4AF10E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ouisville/Jefferson County, KY</w:t>
            </w:r>
          </w:p>
        </w:tc>
        <w:tc>
          <w:tcPr>
            <w:tcW w:w="1351" w:type="dxa"/>
          </w:tcPr>
          <w:p w14:paraId="14331580" w14:textId="1CD635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efferson County, KY</w:t>
            </w:r>
          </w:p>
        </w:tc>
        <w:tc>
          <w:tcPr>
            <w:tcW w:w="930" w:type="dxa"/>
          </w:tcPr>
          <w:p w14:paraId="06CC8813" w14:textId="60D8BB3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30" w:type="dxa"/>
          </w:tcPr>
          <w:p w14:paraId="6F8CF9B2" w14:textId="7592730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886" w:type="dxa"/>
          </w:tcPr>
          <w:p w14:paraId="0E5415BB" w14:textId="0E54F6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33" w:type="dxa"/>
          </w:tcPr>
          <w:p w14:paraId="4AD26858" w14:textId="6C94418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28" w:type="dxa"/>
          </w:tcPr>
          <w:p w14:paraId="04F9E7C4" w14:textId="0EA25D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44" w:type="dxa"/>
          </w:tcPr>
          <w:p w14:paraId="023CFDFC" w14:textId="05ED2E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28" w:type="dxa"/>
          </w:tcPr>
          <w:p w14:paraId="78E84D5D" w14:textId="771A7A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2C1B6377" w14:textId="6A91FD8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E8953C5" w14:textId="31C39031" w:rsidTr="004C2BED">
        <w:tc>
          <w:tcPr>
            <w:tcW w:w="1968" w:type="dxa"/>
          </w:tcPr>
          <w:p w14:paraId="532977D0" w14:textId="4DC9A4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oledo, OH</w:t>
            </w:r>
          </w:p>
        </w:tc>
        <w:tc>
          <w:tcPr>
            <w:tcW w:w="1351" w:type="dxa"/>
          </w:tcPr>
          <w:p w14:paraId="78E64186" w14:textId="4BBFA4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ucas County, OH</w:t>
            </w:r>
          </w:p>
        </w:tc>
        <w:tc>
          <w:tcPr>
            <w:tcW w:w="930" w:type="dxa"/>
          </w:tcPr>
          <w:p w14:paraId="346CB627" w14:textId="1219241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30" w:type="dxa"/>
          </w:tcPr>
          <w:p w14:paraId="4994D567" w14:textId="698A894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86" w:type="dxa"/>
          </w:tcPr>
          <w:p w14:paraId="6DCBA516" w14:textId="02C068F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933" w:type="dxa"/>
          </w:tcPr>
          <w:p w14:paraId="38892093" w14:textId="2A87AA3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7.3</w:t>
            </w:r>
          </w:p>
        </w:tc>
        <w:tc>
          <w:tcPr>
            <w:tcW w:w="1128" w:type="dxa"/>
          </w:tcPr>
          <w:p w14:paraId="7FB36A4F" w14:textId="3199DBB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44" w:type="dxa"/>
          </w:tcPr>
          <w:p w14:paraId="210260C5" w14:textId="768E12B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28" w:type="dxa"/>
          </w:tcPr>
          <w:p w14:paraId="73473A02" w14:textId="43716C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367F77FA" w14:textId="7DB7EE4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950AFA5" w14:textId="532A72EF" w:rsidTr="004C2BED">
        <w:tc>
          <w:tcPr>
            <w:tcW w:w="1968" w:type="dxa"/>
          </w:tcPr>
          <w:p w14:paraId="455F558D" w14:textId="71555E4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est Palm Beach-Boca Raton-Boynton Beach, FL</w:t>
            </w:r>
          </w:p>
        </w:tc>
        <w:tc>
          <w:tcPr>
            <w:tcW w:w="1351" w:type="dxa"/>
          </w:tcPr>
          <w:p w14:paraId="7561E9C5" w14:textId="730EB7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alm Beach County, FL</w:t>
            </w:r>
          </w:p>
        </w:tc>
        <w:tc>
          <w:tcPr>
            <w:tcW w:w="930" w:type="dxa"/>
          </w:tcPr>
          <w:p w14:paraId="48522BD1" w14:textId="16A20D4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30" w:type="dxa"/>
          </w:tcPr>
          <w:p w14:paraId="1367D781" w14:textId="61E33E2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86" w:type="dxa"/>
          </w:tcPr>
          <w:p w14:paraId="11C33CE5" w14:textId="65D4E35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933" w:type="dxa"/>
          </w:tcPr>
          <w:p w14:paraId="0A03C62E" w14:textId="33236E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4.6</w:t>
            </w:r>
          </w:p>
        </w:tc>
        <w:tc>
          <w:tcPr>
            <w:tcW w:w="1128" w:type="dxa"/>
          </w:tcPr>
          <w:p w14:paraId="4DD693E6" w14:textId="7157FC6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44" w:type="dxa"/>
          </w:tcPr>
          <w:p w14:paraId="3BF4B971" w14:textId="577A635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28" w:type="dxa"/>
          </w:tcPr>
          <w:p w14:paraId="367B0A8E" w14:textId="0D42DB4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42" w:type="dxa"/>
          </w:tcPr>
          <w:p w14:paraId="1E880EBF" w14:textId="143DB3A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F0AFFCA" w14:textId="64AA79A5" w:rsidTr="004C2BED">
        <w:tc>
          <w:tcPr>
            <w:tcW w:w="1968" w:type="dxa"/>
          </w:tcPr>
          <w:p w14:paraId="176F206A" w14:textId="58E3DDC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inston-Salem, NC</w:t>
            </w:r>
          </w:p>
        </w:tc>
        <w:tc>
          <w:tcPr>
            <w:tcW w:w="1351" w:type="dxa"/>
          </w:tcPr>
          <w:p w14:paraId="1D3B4353" w14:textId="38BF2B9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avidson County, NC; Forsyth County, NC</w:t>
            </w:r>
          </w:p>
        </w:tc>
        <w:tc>
          <w:tcPr>
            <w:tcW w:w="930" w:type="dxa"/>
          </w:tcPr>
          <w:p w14:paraId="05927F34" w14:textId="18F786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930" w:type="dxa"/>
          </w:tcPr>
          <w:p w14:paraId="60269C45" w14:textId="6AFF70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886" w:type="dxa"/>
          </w:tcPr>
          <w:p w14:paraId="4445ED9D" w14:textId="6492D3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33" w:type="dxa"/>
          </w:tcPr>
          <w:p w14:paraId="49B9851D" w14:textId="6FD50F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4.0</w:t>
            </w:r>
          </w:p>
        </w:tc>
        <w:tc>
          <w:tcPr>
            <w:tcW w:w="1128" w:type="dxa"/>
          </w:tcPr>
          <w:p w14:paraId="6D3484A5" w14:textId="5BAD92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44" w:type="dxa"/>
          </w:tcPr>
          <w:p w14:paraId="12D1A95A" w14:textId="2CE94D0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28" w:type="dxa"/>
          </w:tcPr>
          <w:p w14:paraId="105A9B78" w14:textId="0D3C1C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7B099AFC" w14:textId="1E22B43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4A727F4" w14:textId="3A8BB2E7" w:rsidTr="004C2BED">
        <w:tc>
          <w:tcPr>
            <w:tcW w:w="1968" w:type="dxa"/>
          </w:tcPr>
          <w:p w14:paraId="6403E73C" w14:textId="5612752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alamazoo-Portage, MI</w:t>
            </w:r>
          </w:p>
        </w:tc>
        <w:tc>
          <w:tcPr>
            <w:tcW w:w="1351" w:type="dxa"/>
          </w:tcPr>
          <w:p w14:paraId="04CAD692" w14:textId="1D25C5A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alamazoo County, MI</w:t>
            </w:r>
          </w:p>
        </w:tc>
        <w:tc>
          <w:tcPr>
            <w:tcW w:w="930" w:type="dxa"/>
          </w:tcPr>
          <w:p w14:paraId="7496567C" w14:textId="4D1C08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0" w:type="dxa"/>
          </w:tcPr>
          <w:p w14:paraId="4680BCC5" w14:textId="47778F7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886" w:type="dxa"/>
          </w:tcPr>
          <w:p w14:paraId="53D6B6CB" w14:textId="50C7E7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33" w:type="dxa"/>
          </w:tcPr>
          <w:p w14:paraId="6F2F72CB" w14:textId="200726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128" w:type="dxa"/>
          </w:tcPr>
          <w:p w14:paraId="0A53C8EA" w14:textId="4D5B1D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44" w:type="dxa"/>
          </w:tcPr>
          <w:p w14:paraId="4B4F7387" w14:textId="3B9191B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28" w:type="dxa"/>
          </w:tcPr>
          <w:p w14:paraId="420FD690" w14:textId="5A8FE5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1C5B1D6A" w14:textId="3468569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FED4AE6" w14:textId="6E8428A6" w:rsidTr="004C2BED">
        <w:tc>
          <w:tcPr>
            <w:tcW w:w="1968" w:type="dxa"/>
          </w:tcPr>
          <w:p w14:paraId="4BB4AD15" w14:textId="5D543B0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ncaster, PA</w:t>
            </w:r>
          </w:p>
        </w:tc>
        <w:tc>
          <w:tcPr>
            <w:tcW w:w="1351" w:type="dxa"/>
          </w:tcPr>
          <w:p w14:paraId="6D60D8C4" w14:textId="03698B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ncaster County, PA</w:t>
            </w:r>
          </w:p>
        </w:tc>
        <w:tc>
          <w:tcPr>
            <w:tcW w:w="930" w:type="dxa"/>
          </w:tcPr>
          <w:p w14:paraId="3768C4C0" w14:textId="030785A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0" w:type="dxa"/>
          </w:tcPr>
          <w:p w14:paraId="4950C2CE" w14:textId="52A01A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86" w:type="dxa"/>
          </w:tcPr>
          <w:p w14:paraId="3A4E367F" w14:textId="6326C7B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33" w:type="dxa"/>
          </w:tcPr>
          <w:p w14:paraId="658D81EC" w14:textId="61C7E4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1128" w:type="dxa"/>
          </w:tcPr>
          <w:p w14:paraId="00BE2822" w14:textId="4CA5920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1A165B53" w14:textId="06E069D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28" w:type="dxa"/>
          </w:tcPr>
          <w:p w14:paraId="66BA30C1" w14:textId="6A493F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5F184A89" w14:textId="21CE593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92F482A" w14:textId="41F048B4" w:rsidTr="004C2BED">
        <w:tc>
          <w:tcPr>
            <w:tcW w:w="1968" w:type="dxa"/>
          </w:tcPr>
          <w:p w14:paraId="1D5F0F35" w14:textId="171B24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uskegon, MI</w:t>
            </w:r>
          </w:p>
        </w:tc>
        <w:tc>
          <w:tcPr>
            <w:tcW w:w="1351" w:type="dxa"/>
          </w:tcPr>
          <w:p w14:paraId="62D719D3" w14:textId="0757563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uskegon County, MI</w:t>
            </w:r>
          </w:p>
        </w:tc>
        <w:tc>
          <w:tcPr>
            <w:tcW w:w="930" w:type="dxa"/>
          </w:tcPr>
          <w:p w14:paraId="7106AEFB" w14:textId="3C92B5D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0" w:type="dxa"/>
          </w:tcPr>
          <w:p w14:paraId="2873D2A3" w14:textId="63571F1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86" w:type="dxa"/>
          </w:tcPr>
          <w:p w14:paraId="7E649000" w14:textId="204FDC3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33" w:type="dxa"/>
          </w:tcPr>
          <w:p w14:paraId="72F55991" w14:textId="32BF17C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128" w:type="dxa"/>
          </w:tcPr>
          <w:p w14:paraId="4979FC66" w14:textId="6800B85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67D49E1C" w14:textId="7EACA32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28" w:type="dxa"/>
          </w:tcPr>
          <w:p w14:paraId="62C275D5" w14:textId="3FFC7F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42" w:type="dxa"/>
          </w:tcPr>
          <w:p w14:paraId="3A22008D" w14:textId="04423B1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E9B1A79" w14:textId="457BEEEC" w:rsidTr="004C2BED">
        <w:tc>
          <w:tcPr>
            <w:tcW w:w="1968" w:type="dxa"/>
          </w:tcPr>
          <w:p w14:paraId="05F060A8" w14:textId="54C6DE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assau County-Suffolk County, NY</w:t>
            </w:r>
          </w:p>
        </w:tc>
        <w:tc>
          <w:tcPr>
            <w:tcW w:w="1351" w:type="dxa"/>
          </w:tcPr>
          <w:p w14:paraId="71B8C7FF" w14:textId="6C6432D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assau County, NY; Suffolk County, NY</w:t>
            </w:r>
          </w:p>
        </w:tc>
        <w:tc>
          <w:tcPr>
            <w:tcW w:w="930" w:type="dxa"/>
          </w:tcPr>
          <w:p w14:paraId="58DD7FF7" w14:textId="5B0074F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0" w:type="dxa"/>
          </w:tcPr>
          <w:p w14:paraId="44830A29" w14:textId="3B9528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886" w:type="dxa"/>
          </w:tcPr>
          <w:p w14:paraId="7229A228" w14:textId="643952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3" w:type="dxa"/>
          </w:tcPr>
          <w:p w14:paraId="423EBB83" w14:textId="062FD06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1128" w:type="dxa"/>
          </w:tcPr>
          <w:p w14:paraId="7BAC687A" w14:textId="7359D12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44" w:type="dxa"/>
          </w:tcPr>
          <w:p w14:paraId="203112FF" w14:textId="57B8F2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28" w:type="dxa"/>
          </w:tcPr>
          <w:p w14:paraId="15B29216" w14:textId="6D3CCB2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3E89BB6F" w14:textId="7BE201E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65BE740" w14:textId="44E87A26" w:rsidTr="004C2BED">
        <w:tc>
          <w:tcPr>
            <w:tcW w:w="1968" w:type="dxa"/>
          </w:tcPr>
          <w:p w14:paraId="1F5394E9" w14:textId="504B8F0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ke Charles, LA</w:t>
            </w:r>
          </w:p>
        </w:tc>
        <w:tc>
          <w:tcPr>
            <w:tcW w:w="1351" w:type="dxa"/>
          </w:tcPr>
          <w:p w14:paraId="64847959" w14:textId="7DBA1D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alcasieu Parish, LA</w:t>
            </w:r>
          </w:p>
        </w:tc>
        <w:tc>
          <w:tcPr>
            <w:tcW w:w="930" w:type="dxa"/>
          </w:tcPr>
          <w:p w14:paraId="493028D8" w14:textId="68149A1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0" w:type="dxa"/>
          </w:tcPr>
          <w:p w14:paraId="579BB451" w14:textId="7968D6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886" w:type="dxa"/>
          </w:tcPr>
          <w:p w14:paraId="0B617D11" w14:textId="46034E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33" w:type="dxa"/>
          </w:tcPr>
          <w:p w14:paraId="3607AF65" w14:textId="07E875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0.5</w:t>
            </w:r>
          </w:p>
        </w:tc>
        <w:tc>
          <w:tcPr>
            <w:tcW w:w="1128" w:type="dxa"/>
          </w:tcPr>
          <w:p w14:paraId="5FE094B3" w14:textId="7BF71F2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45B57D28" w14:textId="5272E29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5E8F311C" w14:textId="1C6AFF4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25A2E211" w14:textId="2870C4C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940E228" w14:textId="74C76CFB" w:rsidTr="004C2BED">
        <w:tc>
          <w:tcPr>
            <w:tcW w:w="1968" w:type="dxa"/>
          </w:tcPr>
          <w:p w14:paraId="7EC34130" w14:textId="4FD0843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orth Port-Sarasota-Bradenton, FL</w:t>
            </w:r>
          </w:p>
        </w:tc>
        <w:tc>
          <w:tcPr>
            <w:tcW w:w="1351" w:type="dxa"/>
          </w:tcPr>
          <w:p w14:paraId="23A8BE75" w14:textId="0D6CEC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natee County, FL; Sarasota County, FL</w:t>
            </w:r>
          </w:p>
        </w:tc>
        <w:tc>
          <w:tcPr>
            <w:tcW w:w="930" w:type="dxa"/>
          </w:tcPr>
          <w:p w14:paraId="1B9F5743" w14:textId="26BF7E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30" w:type="dxa"/>
          </w:tcPr>
          <w:p w14:paraId="4AE36720" w14:textId="1B6ECC3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86" w:type="dxa"/>
          </w:tcPr>
          <w:p w14:paraId="10F822E6" w14:textId="049E325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33" w:type="dxa"/>
          </w:tcPr>
          <w:p w14:paraId="1A5F9717" w14:textId="43FE79A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8.4</w:t>
            </w:r>
          </w:p>
        </w:tc>
        <w:tc>
          <w:tcPr>
            <w:tcW w:w="1128" w:type="dxa"/>
          </w:tcPr>
          <w:p w14:paraId="60341669" w14:textId="148D65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44" w:type="dxa"/>
          </w:tcPr>
          <w:p w14:paraId="494C97CE" w14:textId="0F758F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28" w:type="dxa"/>
          </w:tcPr>
          <w:p w14:paraId="1A6895A0" w14:textId="2C0EF39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42" w:type="dxa"/>
          </w:tcPr>
          <w:p w14:paraId="21ACCBFA" w14:textId="0938EA1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3645E80" w14:textId="7D19F3C8" w:rsidTr="004C2BED">
        <w:tc>
          <w:tcPr>
            <w:tcW w:w="1968" w:type="dxa"/>
          </w:tcPr>
          <w:p w14:paraId="0930F9DE" w14:textId="54A4F7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 Rafael, CA</w:t>
            </w:r>
          </w:p>
        </w:tc>
        <w:tc>
          <w:tcPr>
            <w:tcW w:w="1351" w:type="dxa"/>
          </w:tcPr>
          <w:p w14:paraId="36EE6B40" w14:textId="57BB847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rin County, CA</w:t>
            </w:r>
          </w:p>
        </w:tc>
        <w:tc>
          <w:tcPr>
            <w:tcW w:w="930" w:type="dxa"/>
          </w:tcPr>
          <w:p w14:paraId="73955987" w14:textId="4FD4D76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30" w:type="dxa"/>
          </w:tcPr>
          <w:p w14:paraId="439883BB" w14:textId="3358DA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886" w:type="dxa"/>
          </w:tcPr>
          <w:p w14:paraId="4D028828" w14:textId="72CB9D2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933" w:type="dxa"/>
          </w:tcPr>
          <w:p w14:paraId="752E3D98" w14:textId="0859F3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128" w:type="dxa"/>
          </w:tcPr>
          <w:p w14:paraId="09FDF2F9" w14:textId="7DEC119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44" w:type="dxa"/>
          </w:tcPr>
          <w:p w14:paraId="6E5EEC95" w14:textId="646C88B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28" w:type="dxa"/>
          </w:tcPr>
          <w:p w14:paraId="4AA6FDD3" w14:textId="32C5451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67AA482C" w14:textId="677872B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B65A802" w14:textId="0A9FBE64" w:rsidTr="004C2BED">
        <w:tc>
          <w:tcPr>
            <w:tcW w:w="1968" w:type="dxa"/>
          </w:tcPr>
          <w:p w14:paraId="3C89F59E" w14:textId="54F987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ankakee, IL</w:t>
            </w:r>
          </w:p>
        </w:tc>
        <w:tc>
          <w:tcPr>
            <w:tcW w:w="1351" w:type="dxa"/>
          </w:tcPr>
          <w:p w14:paraId="13A0932E" w14:textId="03BE36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ankakee County, IL</w:t>
            </w:r>
          </w:p>
        </w:tc>
        <w:tc>
          <w:tcPr>
            <w:tcW w:w="930" w:type="dxa"/>
          </w:tcPr>
          <w:p w14:paraId="123B0AF4" w14:textId="3347D6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930" w:type="dxa"/>
          </w:tcPr>
          <w:p w14:paraId="7E1FF1CD" w14:textId="65FD739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886" w:type="dxa"/>
          </w:tcPr>
          <w:p w14:paraId="2A8C4A66" w14:textId="47479E4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33" w:type="dxa"/>
          </w:tcPr>
          <w:p w14:paraId="630EE785" w14:textId="218FD56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4.6</w:t>
            </w:r>
          </w:p>
        </w:tc>
        <w:tc>
          <w:tcPr>
            <w:tcW w:w="1128" w:type="dxa"/>
          </w:tcPr>
          <w:p w14:paraId="4DD4C98F" w14:textId="25FA681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77455088" w14:textId="127849D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28" w:type="dxa"/>
          </w:tcPr>
          <w:p w14:paraId="392F6C97" w14:textId="2BB5B7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2D57C637" w14:textId="12D640A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E2C31F0" w14:textId="1B5BF530" w:rsidTr="004C2BED">
        <w:tc>
          <w:tcPr>
            <w:tcW w:w="1968" w:type="dxa"/>
          </w:tcPr>
          <w:p w14:paraId="35EB35AF" w14:textId="75437BD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ittle Rock-North Little Rock-Conway, AR</w:t>
            </w:r>
          </w:p>
        </w:tc>
        <w:tc>
          <w:tcPr>
            <w:tcW w:w="1351" w:type="dxa"/>
          </w:tcPr>
          <w:p w14:paraId="1B775637" w14:textId="38F301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ulaski County, AR</w:t>
            </w:r>
          </w:p>
        </w:tc>
        <w:tc>
          <w:tcPr>
            <w:tcW w:w="930" w:type="dxa"/>
          </w:tcPr>
          <w:p w14:paraId="4C333513" w14:textId="5D9745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930" w:type="dxa"/>
          </w:tcPr>
          <w:p w14:paraId="63880379" w14:textId="0F5A80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886" w:type="dxa"/>
          </w:tcPr>
          <w:p w14:paraId="73FA3689" w14:textId="1DF90FB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933" w:type="dxa"/>
          </w:tcPr>
          <w:p w14:paraId="610B1017" w14:textId="76DCE87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128" w:type="dxa"/>
          </w:tcPr>
          <w:p w14:paraId="007538F9" w14:textId="13CE5F1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44" w:type="dxa"/>
          </w:tcPr>
          <w:p w14:paraId="2C174A2D" w14:textId="6F23C5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28" w:type="dxa"/>
          </w:tcPr>
          <w:p w14:paraId="14857027" w14:textId="4A5ED9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31D9F7AC" w14:textId="407A526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E124D1F" w14:textId="11FF5508" w:rsidTr="004C2BED">
        <w:tc>
          <w:tcPr>
            <w:tcW w:w="1968" w:type="dxa"/>
          </w:tcPr>
          <w:p w14:paraId="6084BB5C" w14:textId="33CF2DC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onroe, LA</w:t>
            </w:r>
          </w:p>
        </w:tc>
        <w:tc>
          <w:tcPr>
            <w:tcW w:w="1351" w:type="dxa"/>
          </w:tcPr>
          <w:p w14:paraId="5F14A19F" w14:textId="2E1C32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orehouse Parish, LA; Ouachita Parish, LA</w:t>
            </w:r>
          </w:p>
        </w:tc>
        <w:tc>
          <w:tcPr>
            <w:tcW w:w="930" w:type="dxa"/>
          </w:tcPr>
          <w:p w14:paraId="35892B80" w14:textId="0AB78D9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930" w:type="dxa"/>
          </w:tcPr>
          <w:p w14:paraId="6A56A610" w14:textId="3EBE731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886" w:type="dxa"/>
          </w:tcPr>
          <w:p w14:paraId="192DA87B" w14:textId="2B518EB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33" w:type="dxa"/>
          </w:tcPr>
          <w:p w14:paraId="07A5230B" w14:textId="72DD1B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1128" w:type="dxa"/>
          </w:tcPr>
          <w:p w14:paraId="653E24DA" w14:textId="27743A7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1C18A074" w14:textId="30F2C52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28" w:type="dxa"/>
          </w:tcPr>
          <w:p w14:paraId="77D05323" w14:textId="6C8294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0B6DDBB1" w14:textId="2FB730A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0306E0A" w14:textId="1091C93B" w:rsidTr="004C2BED">
        <w:tc>
          <w:tcPr>
            <w:tcW w:w="1968" w:type="dxa"/>
          </w:tcPr>
          <w:p w14:paraId="6F2544D9" w14:textId="6874C99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oston, MA</w:t>
            </w:r>
          </w:p>
        </w:tc>
        <w:tc>
          <w:tcPr>
            <w:tcW w:w="1351" w:type="dxa"/>
          </w:tcPr>
          <w:p w14:paraId="03CF2794" w14:textId="6366C7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orfolk County, MA; Plymouth County, MA; Suffolk County, MA</w:t>
            </w:r>
          </w:p>
        </w:tc>
        <w:tc>
          <w:tcPr>
            <w:tcW w:w="930" w:type="dxa"/>
          </w:tcPr>
          <w:p w14:paraId="3D2E1E3A" w14:textId="78F9A5B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30" w:type="dxa"/>
          </w:tcPr>
          <w:p w14:paraId="2D4A5929" w14:textId="1C56A9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86" w:type="dxa"/>
          </w:tcPr>
          <w:p w14:paraId="184B3551" w14:textId="43A24B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933" w:type="dxa"/>
          </w:tcPr>
          <w:p w14:paraId="1849197A" w14:textId="444A51A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6.9</w:t>
            </w:r>
          </w:p>
        </w:tc>
        <w:tc>
          <w:tcPr>
            <w:tcW w:w="1128" w:type="dxa"/>
          </w:tcPr>
          <w:p w14:paraId="476327E0" w14:textId="722B29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44" w:type="dxa"/>
          </w:tcPr>
          <w:p w14:paraId="41FD8BF3" w14:textId="7CDA047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28" w:type="dxa"/>
          </w:tcPr>
          <w:p w14:paraId="36EEBF5F" w14:textId="52EB2F0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43E18B30" w14:textId="21D323B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EB4FB4D" w14:textId="3EA59777" w:rsidTr="004C2BED">
        <w:tc>
          <w:tcPr>
            <w:tcW w:w="1968" w:type="dxa"/>
          </w:tcPr>
          <w:p w14:paraId="5CFA36E5" w14:textId="23776C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 Haven-Milford, CT</w:t>
            </w:r>
          </w:p>
        </w:tc>
        <w:tc>
          <w:tcPr>
            <w:tcW w:w="1351" w:type="dxa"/>
          </w:tcPr>
          <w:p w14:paraId="0618D10E" w14:textId="379668E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 Haven County, CT</w:t>
            </w:r>
          </w:p>
        </w:tc>
        <w:tc>
          <w:tcPr>
            <w:tcW w:w="930" w:type="dxa"/>
          </w:tcPr>
          <w:p w14:paraId="0118AA21" w14:textId="2042B9F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30" w:type="dxa"/>
          </w:tcPr>
          <w:p w14:paraId="2A4375A1" w14:textId="3AE3EE2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886" w:type="dxa"/>
          </w:tcPr>
          <w:p w14:paraId="79045975" w14:textId="5533157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33" w:type="dxa"/>
          </w:tcPr>
          <w:p w14:paraId="36E8DD25" w14:textId="23CB80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4.0</w:t>
            </w:r>
          </w:p>
        </w:tc>
        <w:tc>
          <w:tcPr>
            <w:tcW w:w="1128" w:type="dxa"/>
          </w:tcPr>
          <w:p w14:paraId="1E78AB6F" w14:textId="5103E1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165596BF" w14:textId="1CDDACB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28" w:type="dxa"/>
          </w:tcPr>
          <w:p w14:paraId="6C84D38F" w14:textId="7F374E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71B080B3" w14:textId="3C0E905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BA9AE47" w14:textId="1B465661" w:rsidTr="004C2BED">
        <w:tc>
          <w:tcPr>
            <w:tcW w:w="1968" w:type="dxa"/>
          </w:tcPr>
          <w:p w14:paraId="4019979B" w14:textId="07C4DDA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inneapolis-St. Paul-Bloomington, MN</w:t>
            </w:r>
          </w:p>
        </w:tc>
        <w:tc>
          <w:tcPr>
            <w:tcW w:w="1351" w:type="dxa"/>
          </w:tcPr>
          <w:p w14:paraId="30D9FEF5" w14:textId="26785AA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ennepin County, MN; Ramsey County, MN</w:t>
            </w:r>
          </w:p>
        </w:tc>
        <w:tc>
          <w:tcPr>
            <w:tcW w:w="930" w:type="dxa"/>
          </w:tcPr>
          <w:p w14:paraId="3616DB31" w14:textId="723ADD0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30" w:type="dxa"/>
          </w:tcPr>
          <w:p w14:paraId="25E3A6A4" w14:textId="573F76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886" w:type="dxa"/>
          </w:tcPr>
          <w:p w14:paraId="297CB221" w14:textId="38A720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33" w:type="dxa"/>
          </w:tcPr>
          <w:p w14:paraId="2FCA5995" w14:textId="7E8C41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128" w:type="dxa"/>
          </w:tcPr>
          <w:p w14:paraId="00DB6873" w14:textId="65C3B6D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7C42A38B" w14:textId="204B6B8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28" w:type="dxa"/>
          </w:tcPr>
          <w:p w14:paraId="23890C4D" w14:textId="086987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746C8ABF" w14:textId="15C3C6B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FE031D2" w14:textId="0313B47B" w:rsidTr="004C2BED">
        <w:tc>
          <w:tcPr>
            <w:tcW w:w="1968" w:type="dxa"/>
          </w:tcPr>
          <w:p w14:paraId="178FBE80" w14:textId="538E175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ayetteville, NC</w:t>
            </w:r>
          </w:p>
        </w:tc>
        <w:tc>
          <w:tcPr>
            <w:tcW w:w="1351" w:type="dxa"/>
          </w:tcPr>
          <w:p w14:paraId="008BECC6" w14:textId="0D22D16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umberland County, NC; Harnett County, NC</w:t>
            </w:r>
          </w:p>
        </w:tc>
        <w:tc>
          <w:tcPr>
            <w:tcW w:w="930" w:type="dxa"/>
          </w:tcPr>
          <w:p w14:paraId="13072B38" w14:textId="0BC74F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30" w:type="dxa"/>
          </w:tcPr>
          <w:p w14:paraId="1511BB2B" w14:textId="7840E1F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886" w:type="dxa"/>
          </w:tcPr>
          <w:p w14:paraId="64462BF6" w14:textId="6C29E17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933" w:type="dxa"/>
          </w:tcPr>
          <w:p w14:paraId="73115B90" w14:textId="1DBAEA7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9.3</w:t>
            </w:r>
          </w:p>
        </w:tc>
        <w:tc>
          <w:tcPr>
            <w:tcW w:w="1128" w:type="dxa"/>
          </w:tcPr>
          <w:p w14:paraId="7BF287B7" w14:textId="26C0E0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44" w:type="dxa"/>
          </w:tcPr>
          <w:p w14:paraId="224D609B" w14:textId="505EFA0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28" w:type="dxa"/>
          </w:tcPr>
          <w:p w14:paraId="0D7FEE28" w14:textId="66AAD3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25FF8629" w14:textId="12AB89B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C610B42" w14:textId="56CAA491" w:rsidTr="004C2BED">
        <w:tc>
          <w:tcPr>
            <w:tcW w:w="1968" w:type="dxa"/>
          </w:tcPr>
          <w:p w14:paraId="56E43575" w14:textId="426FAB3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tockton, CA</w:t>
            </w:r>
          </w:p>
        </w:tc>
        <w:tc>
          <w:tcPr>
            <w:tcW w:w="1351" w:type="dxa"/>
          </w:tcPr>
          <w:p w14:paraId="0BE3A033" w14:textId="5108EC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 Joaquin County, CA</w:t>
            </w:r>
          </w:p>
        </w:tc>
        <w:tc>
          <w:tcPr>
            <w:tcW w:w="930" w:type="dxa"/>
          </w:tcPr>
          <w:p w14:paraId="36857E13" w14:textId="5E74EDB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30" w:type="dxa"/>
          </w:tcPr>
          <w:p w14:paraId="3A42658F" w14:textId="46CFC41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86" w:type="dxa"/>
          </w:tcPr>
          <w:p w14:paraId="203F03CE" w14:textId="2BA1AA6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33" w:type="dxa"/>
          </w:tcPr>
          <w:p w14:paraId="2C81BC0C" w14:textId="7413E0C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128" w:type="dxa"/>
          </w:tcPr>
          <w:p w14:paraId="0817D368" w14:textId="39A4041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44" w:type="dxa"/>
          </w:tcPr>
          <w:p w14:paraId="1515F55B" w14:textId="643CFA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06725CDC" w14:textId="1252E5C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37183F12" w14:textId="59CFEC0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D09B2E0" w14:textId="38385AB3" w:rsidTr="004C2BED">
        <w:tc>
          <w:tcPr>
            <w:tcW w:w="1968" w:type="dxa"/>
          </w:tcPr>
          <w:p w14:paraId="61F9CAAD" w14:textId="1145B7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Vallejo, CA</w:t>
            </w:r>
          </w:p>
        </w:tc>
        <w:tc>
          <w:tcPr>
            <w:tcW w:w="1351" w:type="dxa"/>
          </w:tcPr>
          <w:p w14:paraId="46E137AC" w14:textId="3A92B4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olano County, CA</w:t>
            </w:r>
          </w:p>
        </w:tc>
        <w:tc>
          <w:tcPr>
            <w:tcW w:w="930" w:type="dxa"/>
          </w:tcPr>
          <w:p w14:paraId="49219FBE" w14:textId="2921F9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30" w:type="dxa"/>
          </w:tcPr>
          <w:p w14:paraId="29FA2932" w14:textId="177C96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86" w:type="dxa"/>
          </w:tcPr>
          <w:p w14:paraId="7D0B2F96" w14:textId="21ACD4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33" w:type="dxa"/>
          </w:tcPr>
          <w:p w14:paraId="312D9830" w14:textId="7E6A66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128" w:type="dxa"/>
          </w:tcPr>
          <w:p w14:paraId="3D34254E" w14:textId="52F7726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44" w:type="dxa"/>
          </w:tcPr>
          <w:p w14:paraId="14880033" w14:textId="79ED042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28" w:type="dxa"/>
          </w:tcPr>
          <w:p w14:paraId="407C565B" w14:textId="14C630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42" w:type="dxa"/>
          </w:tcPr>
          <w:p w14:paraId="64FC519A" w14:textId="189EB69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458FA43C" w14:textId="3ED37336" w:rsidTr="004C2BED">
        <w:tc>
          <w:tcPr>
            <w:tcW w:w="1968" w:type="dxa"/>
          </w:tcPr>
          <w:p w14:paraId="78204910" w14:textId="1251BF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 Diego-Chula Vista-Carlsbad, CA</w:t>
            </w:r>
          </w:p>
        </w:tc>
        <w:tc>
          <w:tcPr>
            <w:tcW w:w="1351" w:type="dxa"/>
          </w:tcPr>
          <w:p w14:paraId="099FD73D" w14:textId="653666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 Diego County, CA</w:t>
            </w:r>
          </w:p>
        </w:tc>
        <w:tc>
          <w:tcPr>
            <w:tcW w:w="930" w:type="dxa"/>
          </w:tcPr>
          <w:p w14:paraId="5410EC57" w14:textId="730B9F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30" w:type="dxa"/>
          </w:tcPr>
          <w:p w14:paraId="2847B3C0" w14:textId="2001447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886" w:type="dxa"/>
          </w:tcPr>
          <w:p w14:paraId="61C7A709" w14:textId="6BAC7F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33" w:type="dxa"/>
          </w:tcPr>
          <w:p w14:paraId="435FFFC0" w14:textId="539A4A9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128" w:type="dxa"/>
          </w:tcPr>
          <w:p w14:paraId="54E34FC7" w14:textId="612C270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44" w:type="dxa"/>
          </w:tcPr>
          <w:p w14:paraId="2F7855C4" w14:textId="75E2C6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28" w:type="dxa"/>
          </w:tcPr>
          <w:p w14:paraId="367F1D31" w14:textId="17F694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42" w:type="dxa"/>
          </w:tcPr>
          <w:p w14:paraId="50F7B888" w14:textId="1BD0785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17278F45" w14:textId="4A6F120C" w:rsidTr="004C2BED">
        <w:tc>
          <w:tcPr>
            <w:tcW w:w="1968" w:type="dxa"/>
          </w:tcPr>
          <w:p w14:paraId="329C7DEB" w14:textId="69BBC9F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ima, OH</w:t>
            </w:r>
          </w:p>
        </w:tc>
        <w:tc>
          <w:tcPr>
            <w:tcW w:w="1351" w:type="dxa"/>
          </w:tcPr>
          <w:p w14:paraId="38977E55" w14:textId="64401D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len County, OH</w:t>
            </w:r>
          </w:p>
        </w:tc>
        <w:tc>
          <w:tcPr>
            <w:tcW w:w="930" w:type="dxa"/>
          </w:tcPr>
          <w:p w14:paraId="26D6542E" w14:textId="0ABFC6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30" w:type="dxa"/>
          </w:tcPr>
          <w:p w14:paraId="07681F43" w14:textId="7A3597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886" w:type="dxa"/>
          </w:tcPr>
          <w:p w14:paraId="408409CF" w14:textId="74F7E8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933" w:type="dxa"/>
          </w:tcPr>
          <w:p w14:paraId="24791415" w14:textId="659CCC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128" w:type="dxa"/>
          </w:tcPr>
          <w:p w14:paraId="540420DA" w14:textId="4B4F03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44" w:type="dxa"/>
          </w:tcPr>
          <w:p w14:paraId="3D6D2004" w14:textId="313E4C2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1E72049C" w14:textId="3DFB7FC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22142BA1" w14:textId="27A6144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9CBDC07" w14:textId="7ADA8E16" w:rsidTr="004C2BED">
        <w:tc>
          <w:tcPr>
            <w:tcW w:w="1968" w:type="dxa"/>
          </w:tcPr>
          <w:p w14:paraId="63AFFF30" w14:textId="7462D84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ynchburg, VA</w:t>
            </w:r>
          </w:p>
        </w:tc>
        <w:tc>
          <w:tcPr>
            <w:tcW w:w="1351" w:type="dxa"/>
          </w:tcPr>
          <w:p w14:paraId="71DDCC52" w14:textId="0F10F3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mherst County, VA; Bedford County, VA; Campbell County, VA; Lynchburg city, VA</w:t>
            </w:r>
          </w:p>
        </w:tc>
        <w:tc>
          <w:tcPr>
            <w:tcW w:w="930" w:type="dxa"/>
          </w:tcPr>
          <w:p w14:paraId="64F4579A" w14:textId="185423B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30" w:type="dxa"/>
          </w:tcPr>
          <w:p w14:paraId="0CD1ABDB" w14:textId="6EEA74B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86" w:type="dxa"/>
          </w:tcPr>
          <w:p w14:paraId="62BA9C2A" w14:textId="338CD0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933" w:type="dxa"/>
          </w:tcPr>
          <w:p w14:paraId="2C05EC86" w14:textId="3C1CED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.0</w:t>
            </w:r>
          </w:p>
        </w:tc>
        <w:tc>
          <w:tcPr>
            <w:tcW w:w="1128" w:type="dxa"/>
          </w:tcPr>
          <w:p w14:paraId="7A4F8E6B" w14:textId="3CD5FC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44" w:type="dxa"/>
          </w:tcPr>
          <w:p w14:paraId="5917927C" w14:textId="7841DCD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28" w:type="dxa"/>
          </w:tcPr>
          <w:p w14:paraId="785B835F" w14:textId="11C28F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2D89D096" w14:textId="29658E4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AB94CCE" w14:textId="1B13E83B" w:rsidTr="004C2BED">
        <w:tc>
          <w:tcPr>
            <w:tcW w:w="1968" w:type="dxa"/>
          </w:tcPr>
          <w:p w14:paraId="4CC4F6F2" w14:textId="700EE30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ortland, OR</w:t>
            </w:r>
          </w:p>
        </w:tc>
        <w:tc>
          <w:tcPr>
            <w:tcW w:w="1351" w:type="dxa"/>
          </w:tcPr>
          <w:p w14:paraId="3B428C2A" w14:textId="06291F3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ultnomah County, OR</w:t>
            </w:r>
          </w:p>
        </w:tc>
        <w:tc>
          <w:tcPr>
            <w:tcW w:w="930" w:type="dxa"/>
          </w:tcPr>
          <w:p w14:paraId="0307F078" w14:textId="729F9BD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30" w:type="dxa"/>
          </w:tcPr>
          <w:p w14:paraId="62A0CA76" w14:textId="702B0BB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886" w:type="dxa"/>
          </w:tcPr>
          <w:p w14:paraId="4D840AC7" w14:textId="3E6CEF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33" w:type="dxa"/>
          </w:tcPr>
          <w:p w14:paraId="5D9E5313" w14:textId="7419C18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93.5</w:t>
            </w:r>
          </w:p>
        </w:tc>
        <w:tc>
          <w:tcPr>
            <w:tcW w:w="1128" w:type="dxa"/>
          </w:tcPr>
          <w:p w14:paraId="1DE5F77E" w14:textId="1B21E21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44" w:type="dxa"/>
          </w:tcPr>
          <w:p w14:paraId="1A544C5B" w14:textId="7DEB26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28" w:type="dxa"/>
          </w:tcPr>
          <w:p w14:paraId="2F01FFA6" w14:textId="4136CB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65C0DBD3" w14:textId="380F745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552D2AD" w14:textId="32BE16ED" w:rsidTr="004C2BED">
        <w:tc>
          <w:tcPr>
            <w:tcW w:w="1968" w:type="dxa"/>
          </w:tcPr>
          <w:p w14:paraId="31C4824F" w14:textId="6E29F0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iles, MI</w:t>
            </w:r>
          </w:p>
        </w:tc>
        <w:tc>
          <w:tcPr>
            <w:tcW w:w="1351" w:type="dxa"/>
          </w:tcPr>
          <w:p w14:paraId="5AC7D3C2" w14:textId="5A0F5E5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errien County, MI</w:t>
            </w:r>
          </w:p>
        </w:tc>
        <w:tc>
          <w:tcPr>
            <w:tcW w:w="930" w:type="dxa"/>
          </w:tcPr>
          <w:p w14:paraId="3F13A91F" w14:textId="1AA4468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30" w:type="dxa"/>
          </w:tcPr>
          <w:p w14:paraId="704BD676" w14:textId="2B3308C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886" w:type="dxa"/>
          </w:tcPr>
          <w:p w14:paraId="286F62A8" w14:textId="5FE4A2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33" w:type="dxa"/>
          </w:tcPr>
          <w:p w14:paraId="54288F30" w14:textId="614154E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6.8</w:t>
            </w:r>
          </w:p>
        </w:tc>
        <w:tc>
          <w:tcPr>
            <w:tcW w:w="1128" w:type="dxa"/>
          </w:tcPr>
          <w:p w14:paraId="3309FB35" w14:textId="226434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20F6E0C5" w14:textId="793977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28" w:type="dxa"/>
          </w:tcPr>
          <w:p w14:paraId="3A19A81A" w14:textId="2CAE220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42" w:type="dxa"/>
          </w:tcPr>
          <w:p w14:paraId="418263CE" w14:textId="43EED27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7962BB6" w14:textId="423BAA48" w:rsidTr="004C2BED">
        <w:tc>
          <w:tcPr>
            <w:tcW w:w="1968" w:type="dxa"/>
          </w:tcPr>
          <w:p w14:paraId="5568F988" w14:textId="2F5CC46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bilene, TX</w:t>
            </w:r>
          </w:p>
        </w:tc>
        <w:tc>
          <w:tcPr>
            <w:tcW w:w="1351" w:type="dxa"/>
          </w:tcPr>
          <w:p w14:paraId="3739C992" w14:textId="14E79D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aylor County, TX</w:t>
            </w:r>
          </w:p>
        </w:tc>
        <w:tc>
          <w:tcPr>
            <w:tcW w:w="930" w:type="dxa"/>
          </w:tcPr>
          <w:p w14:paraId="3EF6C6D9" w14:textId="148E472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30" w:type="dxa"/>
          </w:tcPr>
          <w:p w14:paraId="1C374063" w14:textId="314D12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886" w:type="dxa"/>
          </w:tcPr>
          <w:p w14:paraId="0EADC95E" w14:textId="74D6A4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33" w:type="dxa"/>
          </w:tcPr>
          <w:p w14:paraId="3C12E5DA" w14:textId="698008E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58.3</w:t>
            </w:r>
          </w:p>
        </w:tc>
        <w:tc>
          <w:tcPr>
            <w:tcW w:w="1128" w:type="dxa"/>
          </w:tcPr>
          <w:p w14:paraId="3C08B9B5" w14:textId="6FE181F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44" w:type="dxa"/>
          </w:tcPr>
          <w:p w14:paraId="35C9229B" w14:textId="3943E5F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28" w:type="dxa"/>
          </w:tcPr>
          <w:p w14:paraId="00416396" w14:textId="7CD999F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06005AD6" w14:textId="3C0D2D8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650A61A" w14:textId="56A96C94" w:rsidTr="004C2BED">
        <w:tc>
          <w:tcPr>
            <w:tcW w:w="1968" w:type="dxa"/>
          </w:tcPr>
          <w:p w14:paraId="0717C422" w14:textId="42F511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pringfield, OH</w:t>
            </w:r>
          </w:p>
        </w:tc>
        <w:tc>
          <w:tcPr>
            <w:tcW w:w="1351" w:type="dxa"/>
          </w:tcPr>
          <w:p w14:paraId="35CBF424" w14:textId="4EBE29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lark County, OH</w:t>
            </w:r>
          </w:p>
        </w:tc>
        <w:tc>
          <w:tcPr>
            <w:tcW w:w="930" w:type="dxa"/>
          </w:tcPr>
          <w:p w14:paraId="6C61CDDC" w14:textId="7055D8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30" w:type="dxa"/>
          </w:tcPr>
          <w:p w14:paraId="7F236761" w14:textId="2866BB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886" w:type="dxa"/>
          </w:tcPr>
          <w:p w14:paraId="0C41FB30" w14:textId="0834A0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33" w:type="dxa"/>
          </w:tcPr>
          <w:p w14:paraId="5A4E1928" w14:textId="65F3B2C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128" w:type="dxa"/>
          </w:tcPr>
          <w:p w14:paraId="012800A2" w14:textId="511E50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44" w:type="dxa"/>
          </w:tcPr>
          <w:p w14:paraId="76ACE5F2" w14:textId="130C31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28" w:type="dxa"/>
          </w:tcPr>
          <w:p w14:paraId="61FE5D5D" w14:textId="55CD7F7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42" w:type="dxa"/>
          </w:tcPr>
          <w:p w14:paraId="3CB74361" w14:textId="60981EA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2B4A5370" w14:textId="5DA0C35E" w:rsidTr="004C2BED">
        <w:tc>
          <w:tcPr>
            <w:tcW w:w="1968" w:type="dxa"/>
          </w:tcPr>
          <w:p w14:paraId="0F01342D" w14:textId="479EEBA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rpus Christi, TX</w:t>
            </w:r>
          </w:p>
        </w:tc>
        <w:tc>
          <w:tcPr>
            <w:tcW w:w="1351" w:type="dxa"/>
          </w:tcPr>
          <w:p w14:paraId="3C3B5839" w14:textId="36C3BBE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ueces County, TX</w:t>
            </w:r>
          </w:p>
        </w:tc>
        <w:tc>
          <w:tcPr>
            <w:tcW w:w="930" w:type="dxa"/>
          </w:tcPr>
          <w:p w14:paraId="4BB44D2F" w14:textId="0E0BD9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30" w:type="dxa"/>
          </w:tcPr>
          <w:p w14:paraId="5F01F30B" w14:textId="7799067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886" w:type="dxa"/>
          </w:tcPr>
          <w:p w14:paraId="68D5C735" w14:textId="449919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933" w:type="dxa"/>
          </w:tcPr>
          <w:p w14:paraId="6C4830C4" w14:textId="407CFE5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7.7</w:t>
            </w:r>
          </w:p>
        </w:tc>
        <w:tc>
          <w:tcPr>
            <w:tcW w:w="1128" w:type="dxa"/>
          </w:tcPr>
          <w:p w14:paraId="2883BA5A" w14:textId="1637110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6090DEF1" w14:textId="5995DC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28" w:type="dxa"/>
          </w:tcPr>
          <w:p w14:paraId="30C5B1FF" w14:textId="6532CD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942" w:type="dxa"/>
          </w:tcPr>
          <w:p w14:paraId="7B73D2E6" w14:textId="46DDF17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66DD90D" w14:textId="256EB505" w:rsidTr="004C2BED">
        <w:tc>
          <w:tcPr>
            <w:tcW w:w="1968" w:type="dxa"/>
          </w:tcPr>
          <w:p w14:paraId="5D6FB452" w14:textId="68FF7D9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rie, PA</w:t>
            </w:r>
          </w:p>
        </w:tc>
        <w:tc>
          <w:tcPr>
            <w:tcW w:w="1351" w:type="dxa"/>
          </w:tcPr>
          <w:p w14:paraId="21659651" w14:textId="2C816C5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rie County, PA</w:t>
            </w:r>
          </w:p>
        </w:tc>
        <w:tc>
          <w:tcPr>
            <w:tcW w:w="930" w:type="dxa"/>
          </w:tcPr>
          <w:p w14:paraId="514463D0" w14:textId="7C25E35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30" w:type="dxa"/>
          </w:tcPr>
          <w:p w14:paraId="47B5F9DB" w14:textId="548FD1C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886" w:type="dxa"/>
          </w:tcPr>
          <w:p w14:paraId="2B3F117D" w14:textId="2C70AB1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933" w:type="dxa"/>
          </w:tcPr>
          <w:p w14:paraId="2D8EB477" w14:textId="795FA63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5.6</w:t>
            </w:r>
          </w:p>
        </w:tc>
        <w:tc>
          <w:tcPr>
            <w:tcW w:w="1128" w:type="dxa"/>
          </w:tcPr>
          <w:p w14:paraId="56ADFAB7" w14:textId="657822D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44" w:type="dxa"/>
          </w:tcPr>
          <w:p w14:paraId="6B78353D" w14:textId="4CDD2E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28" w:type="dxa"/>
          </w:tcPr>
          <w:p w14:paraId="7D9F618A" w14:textId="5C539E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42" w:type="dxa"/>
          </w:tcPr>
          <w:p w14:paraId="23235736" w14:textId="4B8576E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32166A17" w14:textId="1DD576A8" w:rsidTr="004C2BED">
        <w:tc>
          <w:tcPr>
            <w:tcW w:w="1968" w:type="dxa"/>
          </w:tcPr>
          <w:p w14:paraId="1F2CB38C" w14:textId="0EEF9D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eoria, IL</w:t>
            </w:r>
          </w:p>
        </w:tc>
        <w:tc>
          <w:tcPr>
            <w:tcW w:w="1351" w:type="dxa"/>
          </w:tcPr>
          <w:p w14:paraId="10F0C3F3" w14:textId="197321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eoria County, IL</w:t>
            </w:r>
          </w:p>
        </w:tc>
        <w:tc>
          <w:tcPr>
            <w:tcW w:w="930" w:type="dxa"/>
          </w:tcPr>
          <w:p w14:paraId="7F99FCB1" w14:textId="70D7A16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30" w:type="dxa"/>
          </w:tcPr>
          <w:p w14:paraId="51801413" w14:textId="1B58D2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886" w:type="dxa"/>
          </w:tcPr>
          <w:p w14:paraId="398F0DD2" w14:textId="399334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33" w:type="dxa"/>
          </w:tcPr>
          <w:p w14:paraId="401200DD" w14:textId="5F532B2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128" w:type="dxa"/>
          </w:tcPr>
          <w:p w14:paraId="0DB7F462" w14:textId="14AB910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44" w:type="dxa"/>
          </w:tcPr>
          <w:p w14:paraId="6526FBC3" w14:textId="14E65C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28" w:type="dxa"/>
          </w:tcPr>
          <w:p w14:paraId="23954F78" w14:textId="6488E01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42" w:type="dxa"/>
          </w:tcPr>
          <w:p w14:paraId="2135BBD0" w14:textId="5A2ECAB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105537C5" w14:textId="2572D78E" w:rsidTr="004C2BED">
        <w:tc>
          <w:tcPr>
            <w:tcW w:w="1968" w:type="dxa"/>
          </w:tcPr>
          <w:p w14:paraId="20F0B060" w14:textId="7208EDC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cramento-Roseville-Folsom, CA</w:t>
            </w:r>
          </w:p>
        </w:tc>
        <w:tc>
          <w:tcPr>
            <w:tcW w:w="1351" w:type="dxa"/>
          </w:tcPr>
          <w:p w14:paraId="4CAB194F" w14:textId="5B97B4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cramento County, CA</w:t>
            </w:r>
          </w:p>
        </w:tc>
        <w:tc>
          <w:tcPr>
            <w:tcW w:w="930" w:type="dxa"/>
          </w:tcPr>
          <w:p w14:paraId="5AF6BBA5" w14:textId="65F29E0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30" w:type="dxa"/>
          </w:tcPr>
          <w:p w14:paraId="4689A1E0" w14:textId="27A575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86" w:type="dxa"/>
          </w:tcPr>
          <w:p w14:paraId="2913EEA9" w14:textId="118EB6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33" w:type="dxa"/>
          </w:tcPr>
          <w:p w14:paraId="7CB78C87" w14:textId="2B074E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128" w:type="dxa"/>
          </w:tcPr>
          <w:p w14:paraId="28970DA8" w14:textId="525108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44" w:type="dxa"/>
          </w:tcPr>
          <w:p w14:paraId="45F3AE30" w14:textId="09AD98D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28" w:type="dxa"/>
          </w:tcPr>
          <w:p w14:paraId="306E3E35" w14:textId="63CC13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41C436E1" w14:textId="5022B52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6716EBE1" w14:textId="1F7A3CD8" w:rsidTr="004C2BED">
        <w:tc>
          <w:tcPr>
            <w:tcW w:w="1968" w:type="dxa"/>
          </w:tcPr>
          <w:p w14:paraId="3049431B" w14:textId="271E31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uscaloosa, AL</w:t>
            </w:r>
          </w:p>
        </w:tc>
        <w:tc>
          <w:tcPr>
            <w:tcW w:w="1351" w:type="dxa"/>
          </w:tcPr>
          <w:p w14:paraId="05A021AD" w14:textId="4C70D28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uscaloosa County, AL</w:t>
            </w:r>
          </w:p>
        </w:tc>
        <w:tc>
          <w:tcPr>
            <w:tcW w:w="930" w:type="dxa"/>
          </w:tcPr>
          <w:p w14:paraId="6B38AC88" w14:textId="1F49B5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930" w:type="dxa"/>
          </w:tcPr>
          <w:p w14:paraId="783FD091" w14:textId="69D31FA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86" w:type="dxa"/>
          </w:tcPr>
          <w:p w14:paraId="433151EC" w14:textId="6371216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33" w:type="dxa"/>
          </w:tcPr>
          <w:p w14:paraId="56209F54" w14:textId="061A61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128" w:type="dxa"/>
          </w:tcPr>
          <w:p w14:paraId="3C8D3621" w14:textId="3D186E9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44" w:type="dxa"/>
          </w:tcPr>
          <w:p w14:paraId="106256F3" w14:textId="6D5832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27AE5C48" w14:textId="6B9A5FA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42" w:type="dxa"/>
          </w:tcPr>
          <w:p w14:paraId="2F7CDB8C" w14:textId="5E8D671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57FF26F6" w14:textId="63FF62B9" w:rsidTr="004C2BED">
        <w:tc>
          <w:tcPr>
            <w:tcW w:w="1968" w:type="dxa"/>
          </w:tcPr>
          <w:p w14:paraId="7563F9A4" w14:textId="1C53EF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oughkeepsie-Newburgh-Middletown, NY</w:t>
            </w:r>
          </w:p>
        </w:tc>
        <w:tc>
          <w:tcPr>
            <w:tcW w:w="1351" w:type="dxa"/>
          </w:tcPr>
          <w:p w14:paraId="176CFFCB" w14:textId="5B240B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utchess County, NY; Orange County, NY</w:t>
            </w:r>
          </w:p>
        </w:tc>
        <w:tc>
          <w:tcPr>
            <w:tcW w:w="930" w:type="dxa"/>
          </w:tcPr>
          <w:p w14:paraId="4B9DC1EC" w14:textId="10DFE0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930" w:type="dxa"/>
          </w:tcPr>
          <w:p w14:paraId="7E2556E5" w14:textId="77B96D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886" w:type="dxa"/>
          </w:tcPr>
          <w:p w14:paraId="79837910" w14:textId="1FBC384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33" w:type="dxa"/>
          </w:tcPr>
          <w:p w14:paraId="43C84DFA" w14:textId="12C8DC2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4.1</w:t>
            </w:r>
          </w:p>
        </w:tc>
        <w:tc>
          <w:tcPr>
            <w:tcW w:w="1128" w:type="dxa"/>
          </w:tcPr>
          <w:p w14:paraId="766450B3" w14:textId="3EB3B45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44" w:type="dxa"/>
          </w:tcPr>
          <w:p w14:paraId="0178DDEA" w14:textId="0F1B43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14E6094A" w14:textId="240ABE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577B3D61" w14:textId="71BA000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0BE98445" w14:textId="2DEE9AD7" w:rsidTr="004C2BED">
        <w:tc>
          <w:tcPr>
            <w:tcW w:w="1968" w:type="dxa"/>
          </w:tcPr>
          <w:p w14:paraId="728690DB" w14:textId="4B31C2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rederick-Gaithersburg-Rockville, MD</w:t>
            </w:r>
          </w:p>
        </w:tc>
        <w:tc>
          <w:tcPr>
            <w:tcW w:w="1351" w:type="dxa"/>
          </w:tcPr>
          <w:p w14:paraId="2F700FDB" w14:textId="4F0F7C2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rederick County, MD; Montgomery County, MD</w:t>
            </w:r>
          </w:p>
        </w:tc>
        <w:tc>
          <w:tcPr>
            <w:tcW w:w="930" w:type="dxa"/>
          </w:tcPr>
          <w:p w14:paraId="791D066B" w14:textId="201AA2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930" w:type="dxa"/>
          </w:tcPr>
          <w:p w14:paraId="698C2A1C" w14:textId="38D094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86" w:type="dxa"/>
          </w:tcPr>
          <w:p w14:paraId="41385C19" w14:textId="34D42AE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33" w:type="dxa"/>
          </w:tcPr>
          <w:p w14:paraId="2A320273" w14:textId="4A7E96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4.9</w:t>
            </w:r>
          </w:p>
        </w:tc>
        <w:tc>
          <w:tcPr>
            <w:tcW w:w="1128" w:type="dxa"/>
          </w:tcPr>
          <w:p w14:paraId="5B94C7AC" w14:textId="7564F5C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44" w:type="dxa"/>
          </w:tcPr>
          <w:p w14:paraId="75BCFFC7" w14:textId="3D36A17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28" w:type="dxa"/>
          </w:tcPr>
          <w:p w14:paraId="6EAD5D84" w14:textId="73DD7D4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42" w:type="dxa"/>
          </w:tcPr>
          <w:p w14:paraId="35B6F376" w14:textId="07A0F33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779E156C" w14:textId="46A6C90A" w:rsidTr="004C2BED">
        <w:tc>
          <w:tcPr>
            <w:tcW w:w="1968" w:type="dxa"/>
          </w:tcPr>
          <w:p w14:paraId="18841386" w14:textId="131C740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attle Creek, MI</w:t>
            </w:r>
          </w:p>
        </w:tc>
        <w:tc>
          <w:tcPr>
            <w:tcW w:w="1351" w:type="dxa"/>
          </w:tcPr>
          <w:p w14:paraId="1DEDC7F6" w14:textId="459BD2A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alhoun County, MI</w:t>
            </w:r>
          </w:p>
        </w:tc>
        <w:tc>
          <w:tcPr>
            <w:tcW w:w="930" w:type="dxa"/>
          </w:tcPr>
          <w:p w14:paraId="461CD865" w14:textId="05EC837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930" w:type="dxa"/>
          </w:tcPr>
          <w:p w14:paraId="5BA68517" w14:textId="5D7D4F2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886" w:type="dxa"/>
          </w:tcPr>
          <w:p w14:paraId="1E4C9A80" w14:textId="2B52E8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933" w:type="dxa"/>
          </w:tcPr>
          <w:p w14:paraId="7BCFDD7D" w14:textId="26B44C2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7.4</w:t>
            </w:r>
          </w:p>
        </w:tc>
        <w:tc>
          <w:tcPr>
            <w:tcW w:w="1128" w:type="dxa"/>
          </w:tcPr>
          <w:p w14:paraId="7070FF11" w14:textId="6DDB175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39F6165A" w14:textId="091B38E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28" w:type="dxa"/>
          </w:tcPr>
          <w:p w14:paraId="30C4592E" w14:textId="7462B6B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077B4FF1" w14:textId="449FBF5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2BED" w14:paraId="4C20BD9F" w14:textId="20B672B8" w:rsidTr="004C2BED">
        <w:tc>
          <w:tcPr>
            <w:tcW w:w="1968" w:type="dxa"/>
          </w:tcPr>
          <w:p w14:paraId="06A8B6AA" w14:textId="0A09025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acksonville, NC</w:t>
            </w:r>
          </w:p>
        </w:tc>
        <w:tc>
          <w:tcPr>
            <w:tcW w:w="1351" w:type="dxa"/>
          </w:tcPr>
          <w:p w14:paraId="117456ED" w14:textId="16ABBEB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nslow County, NC</w:t>
            </w:r>
          </w:p>
        </w:tc>
        <w:tc>
          <w:tcPr>
            <w:tcW w:w="930" w:type="dxa"/>
          </w:tcPr>
          <w:p w14:paraId="37377A4B" w14:textId="55C036A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930" w:type="dxa"/>
          </w:tcPr>
          <w:p w14:paraId="665B71ED" w14:textId="49FDFC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86" w:type="dxa"/>
          </w:tcPr>
          <w:p w14:paraId="5D2E7367" w14:textId="2FD978D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33" w:type="dxa"/>
          </w:tcPr>
          <w:p w14:paraId="5A0E1C3F" w14:textId="44FE3E9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28" w:type="dxa"/>
          </w:tcPr>
          <w:p w14:paraId="6A5E70F4" w14:textId="68B47A0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44" w:type="dxa"/>
          </w:tcPr>
          <w:p w14:paraId="44203933" w14:textId="6EB94CF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28" w:type="dxa"/>
          </w:tcPr>
          <w:p w14:paraId="233F3D55" w14:textId="55CA2F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125BD018" w14:textId="3F7BC96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747F4423" w14:textId="674AD4A0" w:rsidTr="004C2BED">
        <w:tc>
          <w:tcPr>
            <w:tcW w:w="1968" w:type="dxa"/>
          </w:tcPr>
          <w:p w14:paraId="1F174B24" w14:textId="4891875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hoenix-Mesa-Chandler, AZ</w:t>
            </w:r>
          </w:p>
        </w:tc>
        <w:tc>
          <w:tcPr>
            <w:tcW w:w="1351" w:type="dxa"/>
          </w:tcPr>
          <w:p w14:paraId="5BAA5767" w14:textId="1202886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ricopa County, AZ</w:t>
            </w:r>
          </w:p>
        </w:tc>
        <w:tc>
          <w:tcPr>
            <w:tcW w:w="930" w:type="dxa"/>
          </w:tcPr>
          <w:p w14:paraId="30E7F485" w14:textId="063873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930" w:type="dxa"/>
          </w:tcPr>
          <w:p w14:paraId="4D9C4D96" w14:textId="3EACF3B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86" w:type="dxa"/>
          </w:tcPr>
          <w:p w14:paraId="005940F9" w14:textId="0C0DC48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33" w:type="dxa"/>
          </w:tcPr>
          <w:p w14:paraId="7B1E3CE3" w14:textId="0738AF0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</w:p>
        </w:tc>
        <w:tc>
          <w:tcPr>
            <w:tcW w:w="1128" w:type="dxa"/>
          </w:tcPr>
          <w:p w14:paraId="5212C5A7" w14:textId="24A0814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44" w:type="dxa"/>
          </w:tcPr>
          <w:p w14:paraId="35358331" w14:textId="3C8C6E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28" w:type="dxa"/>
          </w:tcPr>
          <w:p w14:paraId="60F6BB60" w14:textId="728307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42" w:type="dxa"/>
          </w:tcPr>
          <w:p w14:paraId="3CCBE8E6" w14:textId="0AE9CCE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0FA2961A" w14:textId="75B2932C" w:rsidTr="004C2BED">
        <w:tc>
          <w:tcPr>
            <w:tcW w:w="1968" w:type="dxa"/>
          </w:tcPr>
          <w:p w14:paraId="5165F2FE" w14:textId="27CC94A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lgin, IL</w:t>
            </w:r>
          </w:p>
        </w:tc>
        <w:tc>
          <w:tcPr>
            <w:tcW w:w="1351" w:type="dxa"/>
          </w:tcPr>
          <w:p w14:paraId="4F27D2EA" w14:textId="6E6FD7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ane County, IL</w:t>
            </w:r>
          </w:p>
        </w:tc>
        <w:tc>
          <w:tcPr>
            <w:tcW w:w="930" w:type="dxa"/>
          </w:tcPr>
          <w:p w14:paraId="45D33047" w14:textId="53A988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930" w:type="dxa"/>
          </w:tcPr>
          <w:p w14:paraId="51EFE264" w14:textId="29F7F6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86" w:type="dxa"/>
          </w:tcPr>
          <w:p w14:paraId="7ACD04EB" w14:textId="28C1CB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33" w:type="dxa"/>
          </w:tcPr>
          <w:p w14:paraId="2642AF79" w14:textId="2DB2D1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128" w:type="dxa"/>
          </w:tcPr>
          <w:p w14:paraId="6752716C" w14:textId="401D12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44" w:type="dxa"/>
          </w:tcPr>
          <w:p w14:paraId="60D62C7A" w14:textId="364DD0B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28" w:type="dxa"/>
          </w:tcPr>
          <w:p w14:paraId="137521E9" w14:textId="624CA3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42" w:type="dxa"/>
          </w:tcPr>
          <w:p w14:paraId="5EC4F419" w14:textId="4667AAD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EDDF773" w14:textId="44D53953" w:rsidTr="004C2BED">
        <w:tc>
          <w:tcPr>
            <w:tcW w:w="1968" w:type="dxa"/>
          </w:tcPr>
          <w:p w14:paraId="6B652E99" w14:textId="312CD1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ttiesburg, MS</w:t>
            </w:r>
          </w:p>
        </w:tc>
        <w:tc>
          <w:tcPr>
            <w:tcW w:w="1351" w:type="dxa"/>
          </w:tcPr>
          <w:p w14:paraId="23B9848B" w14:textId="1F5B554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vington County, MS; Forrest County, MS</w:t>
            </w:r>
          </w:p>
        </w:tc>
        <w:tc>
          <w:tcPr>
            <w:tcW w:w="930" w:type="dxa"/>
          </w:tcPr>
          <w:p w14:paraId="1F1E7DC6" w14:textId="0DE361E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930" w:type="dxa"/>
          </w:tcPr>
          <w:p w14:paraId="6FCBCE06" w14:textId="6730B8D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886" w:type="dxa"/>
          </w:tcPr>
          <w:p w14:paraId="78ABA5C0" w14:textId="532FA7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33" w:type="dxa"/>
          </w:tcPr>
          <w:p w14:paraId="6C02B467" w14:textId="66306D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1128" w:type="dxa"/>
          </w:tcPr>
          <w:p w14:paraId="3ECFC4C9" w14:textId="6AECC33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44" w:type="dxa"/>
          </w:tcPr>
          <w:p w14:paraId="43BD261D" w14:textId="180908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28" w:type="dxa"/>
          </w:tcPr>
          <w:p w14:paraId="4A6C113C" w14:textId="2DA5ED0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42" w:type="dxa"/>
          </w:tcPr>
          <w:p w14:paraId="4305019D" w14:textId="1212C96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694B99D" w14:textId="321BC36C" w:rsidTr="004C2BED">
        <w:tc>
          <w:tcPr>
            <w:tcW w:w="1968" w:type="dxa"/>
          </w:tcPr>
          <w:p w14:paraId="146AC9A7" w14:textId="5182670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ugusta-Richmond County, GA-SC</w:t>
            </w:r>
          </w:p>
        </w:tc>
        <w:tc>
          <w:tcPr>
            <w:tcW w:w="1351" w:type="dxa"/>
          </w:tcPr>
          <w:p w14:paraId="5FC6BB19" w14:textId="12B84B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lumbia County, GA; Richmond County, GA; Aiken County, SC</w:t>
            </w:r>
          </w:p>
        </w:tc>
        <w:tc>
          <w:tcPr>
            <w:tcW w:w="930" w:type="dxa"/>
          </w:tcPr>
          <w:p w14:paraId="66048718" w14:textId="43297F1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30" w:type="dxa"/>
          </w:tcPr>
          <w:p w14:paraId="56BF9BD4" w14:textId="29FDDC4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886" w:type="dxa"/>
          </w:tcPr>
          <w:p w14:paraId="0FC9F460" w14:textId="0AF8E68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933" w:type="dxa"/>
          </w:tcPr>
          <w:p w14:paraId="51B0D0FA" w14:textId="09B105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7.6</w:t>
            </w:r>
          </w:p>
        </w:tc>
        <w:tc>
          <w:tcPr>
            <w:tcW w:w="1128" w:type="dxa"/>
          </w:tcPr>
          <w:p w14:paraId="074DF951" w14:textId="673D9EC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44" w:type="dxa"/>
          </w:tcPr>
          <w:p w14:paraId="55623A84" w14:textId="42021DC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28" w:type="dxa"/>
          </w:tcPr>
          <w:p w14:paraId="346BCC98" w14:textId="663D261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6E24C279" w14:textId="75C594E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3F19504" w14:textId="13459DA9" w:rsidTr="004C2BED">
        <w:tc>
          <w:tcPr>
            <w:tcW w:w="1968" w:type="dxa"/>
          </w:tcPr>
          <w:p w14:paraId="32A18012" w14:textId="52EA65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xnard-Thousand Oaks-Ventura, CA</w:t>
            </w:r>
          </w:p>
        </w:tc>
        <w:tc>
          <w:tcPr>
            <w:tcW w:w="1351" w:type="dxa"/>
          </w:tcPr>
          <w:p w14:paraId="78BB09AD" w14:textId="05323A8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Ventura County, CA</w:t>
            </w:r>
          </w:p>
        </w:tc>
        <w:tc>
          <w:tcPr>
            <w:tcW w:w="930" w:type="dxa"/>
          </w:tcPr>
          <w:p w14:paraId="3A6F3B91" w14:textId="72FCDC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30" w:type="dxa"/>
          </w:tcPr>
          <w:p w14:paraId="584CFE1E" w14:textId="69A444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886" w:type="dxa"/>
          </w:tcPr>
          <w:p w14:paraId="1CBDB9F0" w14:textId="5DDC95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933" w:type="dxa"/>
          </w:tcPr>
          <w:p w14:paraId="3592FB63" w14:textId="725DB9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9.8</w:t>
            </w:r>
          </w:p>
        </w:tc>
        <w:tc>
          <w:tcPr>
            <w:tcW w:w="1128" w:type="dxa"/>
          </w:tcPr>
          <w:p w14:paraId="62C2DE94" w14:textId="1099157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44" w:type="dxa"/>
          </w:tcPr>
          <w:p w14:paraId="68E1B6E5" w14:textId="5BD811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28" w:type="dxa"/>
          </w:tcPr>
          <w:p w14:paraId="363254F2" w14:textId="0B3479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70BE200D" w14:textId="37EEB1B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0CA9AE7" w14:textId="48E093C0" w:rsidTr="004C2BED">
        <w:tc>
          <w:tcPr>
            <w:tcW w:w="1968" w:type="dxa"/>
          </w:tcPr>
          <w:p w14:paraId="25EE90C6" w14:textId="771F69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vansville, IN</w:t>
            </w:r>
          </w:p>
        </w:tc>
        <w:tc>
          <w:tcPr>
            <w:tcW w:w="1351" w:type="dxa"/>
          </w:tcPr>
          <w:p w14:paraId="4C34B8FF" w14:textId="0B159F0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Vanderburgh County, IN</w:t>
            </w:r>
          </w:p>
        </w:tc>
        <w:tc>
          <w:tcPr>
            <w:tcW w:w="930" w:type="dxa"/>
          </w:tcPr>
          <w:p w14:paraId="1DA9E9E7" w14:textId="5781D2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30" w:type="dxa"/>
          </w:tcPr>
          <w:p w14:paraId="1A7EFF8A" w14:textId="2A8058A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886" w:type="dxa"/>
          </w:tcPr>
          <w:p w14:paraId="151E0297" w14:textId="18D63D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933" w:type="dxa"/>
          </w:tcPr>
          <w:p w14:paraId="3B5609D6" w14:textId="6E13D5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1128" w:type="dxa"/>
          </w:tcPr>
          <w:p w14:paraId="6EC42C4F" w14:textId="09FD94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44" w:type="dxa"/>
          </w:tcPr>
          <w:p w14:paraId="76E4BD2B" w14:textId="604638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403A1F2B" w14:textId="00FC58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42" w:type="dxa"/>
          </w:tcPr>
          <w:p w14:paraId="6A90FE7F" w14:textId="5B23C7A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58EEF91A" w14:textId="57802E7E" w:rsidTr="004C2BED">
        <w:tc>
          <w:tcPr>
            <w:tcW w:w="1968" w:type="dxa"/>
          </w:tcPr>
          <w:p w14:paraId="47A54112" w14:textId="6BD526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naheim-Santa Ana-Irvine, CA</w:t>
            </w:r>
          </w:p>
        </w:tc>
        <w:tc>
          <w:tcPr>
            <w:tcW w:w="1351" w:type="dxa"/>
          </w:tcPr>
          <w:p w14:paraId="29BE2F60" w14:textId="6B356E4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range County, CA</w:t>
            </w:r>
          </w:p>
        </w:tc>
        <w:tc>
          <w:tcPr>
            <w:tcW w:w="930" w:type="dxa"/>
          </w:tcPr>
          <w:p w14:paraId="002C3591" w14:textId="7BD48AD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930" w:type="dxa"/>
          </w:tcPr>
          <w:p w14:paraId="3B0FBE4A" w14:textId="23DFF7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886" w:type="dxa"/>
          </w:tcPr>
          <w:p w14:paraId="6603E2B7" w14:textId="62270B1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33" w:type="dxa"/>
          </w:tcPr>
          <w:p w14:paraId="3E1D79CC" w14:textId="0EE2766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128" w:type="dxa"/>
          </w:tcPr>
          <w:p w14:paraId="0BD64F7E" w14:textId="20E46A7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44" w:type="dxa"/>
          </w:tcPr>
          <w:p w14:paraId="37B45A15" w14:textId="75D4268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28" w:type="dxa"/>
          </w:tcPr>
          <w:p w14:paraId="1CF0B225" w14:textId="66D7BD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6B84883D" w14:textId="06AFA1F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1F94088" w14:textId="566B7EA6" w:rsidTr="004C2BED">
        <w:tc>
          <w:tcPr>
            <w:tcW w:w="1968" w:type="dxa"/>
          </w:tcPr>
          <w:p w14:paraId="62D7351B" w14:textId="7D8310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con-Bibb County, GA</w:t>
            </w:r>
          </w:p>
        </w:tc>
        <w:tc>
          <w:tcPr>
            <w:tcW w:w="1351" w:type="dxa"/>
          </w:tcPr>
          <w:p w14:paraId="751D44C4" w14:textId="282FBF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ibb County, GA; Jones County, GA; Monroe County, GA</w:t>
            </w:r>
          </w:p>
        </w:tc>
        <w:tc>
          <w:tcPr>
            <w:tcW w:w="930" w:type="dxa"/>
          </w:tcPr>
          <w:p w14:paraId="7EE40BFC" w14:textId="4AD592C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930" w:type="dxa"/>
          </w:tcPr>
          <w:p w14:paraId="0DACBB42" w14:textId="7E6C48A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886" w:type="dxa"/>
          </w:tcPr>
          <w:p w14:paraId="36989E6E" w14:textId="1B2C64F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933" w:type="dxa"/>
          </w:tcPr>
          <w:p w14:paraId="1802B86E" w14:textId="112A556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8.8</w:t>
            </w:r>
          </w:p>
        </w:tc>
        <w:tc>
          <w:tcPr>
            <w:tcW w:w="1128" w:type="dxa"/>
          </w:tcPr>
          <w:p w14:paraId="3B6A1EF7" w14:textId="201A81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44" w:type="dxa"/>
          </w:tcPr>
          <w:p w14:paraId="7132BCC0" w14:textId="33F5FA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427FF57B" w14:textId="7E8E045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42" w:type="dxa"/>
          </w:tcPr>
          <w:p w14:paraId="74E6951F" w14:textId="1AE57F7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E2AEC10" w14:textId="4CF3B8E7" w:rsidTr="004C2BED">
        <w:tc>
          <w:tcPr>
            <w:tcW w:w="1968" w:type="dxa"/>
          </w:tcPr>
          <w:p w14:paraId="122D7AE0" w14:textId="294AA7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yler, TX</w:t>
            </w:r>
          </w:p>
        </w:tc>
        <w:tc>
          <w:tcPr>
            <w:tcW w:w="1351" w:type="dxa"/>
          </w:tcPr>
          <w:p w14:paraId="75CF9234" w14:textId="2FFFFE8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mith County, TX</w:t>
            </w:r>
          </w:p>
        </w:tc>
        <w:tc>
          <w:tcPr>
            <w:tcW w:w="930" w:type="dxa"/>
          </w:tcPr>
          <w:p w14:paraId="3728C2E3" w14:textId="0AD4293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930" w:type="dxa"/>
          </w:tcPr>
          <w:p w14:paraId="31C94AD1" w14:textId="083D97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86" w:type="dxa"/>
          </w:tcPr>
          <w:p w14:paraId="1248114A" w14:textId="3DEA84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33" w:type="dxa"/>
          </w:tcPr>
          <w:p w14:paraId="71CC03CB" w14:textId="68F5DB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128" w:type="dxa"/>
          </w:tcPr>
          <w:p w14:paraId="3ABA80A0" w14:textId="3AF5A99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44" w:type="dxa"/>
          </w:tcPr>
          <w:p w14:paraId="1FE559F6" w14:textId="7D76C9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3CB8F20F" w14:textId="5113E1E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3D094C76" w14:textId="7156A51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D38C735" w14:textId="28C71CD7" w:rsidTr="004C2BED">
        <w:tc>
          <w:tcPr>
            <w:tcW w:w="1968" w:type="dxa"/>
          </w:tcPr>
          <w:p w14:paraId="6FAEE7A5" w14:textId="02CE88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nchorage, AK</w:t>
            </w:r>
          </w:p>
        </w:tc>
        <w:tc>
          <w:tcPr>
            <w:tcW w:w="1351" w:type="dxa"/>
          </w:tcPr>
          <w:p w14:paraId="23F989DF" w14:textId="4847385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nchorage Municipality, AK</w:t>
            </w:r>
          </w:p>
        </w:tc>
        <w:tc>
          <w:tcPr>
            <w:tcW w:w="930" w:type="dxa"/>
          </w:tcPr>
          <w:p w14:paraId="372AFD43" w14:textId="6F4929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30" w:type="dxa"/>
          </w:tcPr>
          <w:p w14:paraId="0742D799" w14:textId="64CE4B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886" w:type="dxa"/>
          </w:tcPr>
          <w:p w14:paraId="2A55BD68" w14:textId="594169C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933" w:type="dxa"/>
          </w:tcPr>
          <w:p w14:paraId="36501ACB" w14:textId="3D83C0D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128" w:type="dxa"/>
          </w:tcPr>
          <w:p w14:paraId="3A20B9AF" w14:textId="028B131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44" w:type="dxa"/>
          </w:tcPr>
          <w:p w14:paraId="1480438C" w14:textId="2C6818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128" w:type="dxa"/>
          </w:tcPr>
          <w:p w14:paraId="17AC0497" w14:textId="3078E5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42" w:type="dxa"/>
          </w:tcPr>
          <w:p w14:paraId="79AA3300" w14:textId="2407F5B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3A0ADC3" w14:textId="11739178" w:rsidTr="004C2BED">
        <w:tc>
          <w:tcPr>
            <w:tcW w:w="1968" w:type="dxa"/>
          </w:tcPr>
          <w:p w14:paraId="463F187E" w14:textId="2900416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Indianapolis-Carmel-Anderson, IN</w:t>
            </w:r>
          </w:p>
        </w:tc>
        <w:tc>
          <w:tcPr>
            <w:tcW w:w="1351" w:type="dxa"/>
          </w:tcPr>
          <w:p w14:paraId="7D9B6440" w14:textId="09D94B1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rion County, IN</w:t>
            </w:r>
          </w:p>
        </w:tc>
        <w:tc>
          <w:tcPr>
            <w:tcW w:w="930" w:type="dxa"/>
          </w:tcPr>
          <w:p w14:paraId="4D61DA38" w14:textId="70222F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30" w:type="dxa"/>
          </w:tcPr>
          <w:p w14:paraId="3DFD70A2" w14:textId="6A846D2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886" w:type="dxa"/>
          </w:tcPr>
          <w:p w14:paraId="3ED6CBF8" w14:textId="755B77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33" w:type="dxa"/>
          </w:tcPr>
          <w:p w14:paraId="515BD01F" w14:textId="50F54B2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</w:p>
        </w:tc>
        <w:tc>
          <w:tcPr>
            <w:tcW w:w="1128" w:type="dxa"/>
          </w:tcPr>
          <w:p w14:paraId="4A4C05BC" w14:textId="6D5028C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6184DA48" w14:textId="373A04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40B6E5F5" w14:textId="47DD05B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19A075D9" w14:textId="606A344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5563565" w14:textId="3BD5C3B9" w:rsidTr="004C2BED">
        <w:tc>
          <w:tcPr>
            <w:tcW w:w="1968" w:type="dxa"/>
          </w:tcPr>
          <w:p w14:paraId="0636EFCE" w14:textId="0532229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es Moines-West Des Moines, IA</w:t>
            </w:r>
          </w:p>
        </w:tc>
        <w:tc>
          <w:tcPr>
            <w:tcW w:w="1351" w:type="dxa"/>
          </w:tcPr>
          <w:p w14:paraId="049A5CC6" w14:textId="6F65C9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olk County, IA</w:t>
            </w:r>
          </w:p>
        </w:tc>
        <w:tc>
          <w:tcPr>
            <w:tcW w:w="930" w:type="dxa"/>
          </w:tcPr>
          <w:p w14:paraId="30E5CE7B" w14:textId="2EE2D64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30" w:type="dxa"/>
          </w:tcPr>
          <w:p w14:paraId="7B2F0126" w14:textId="4F42437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86" w:type="dxa"/>
          </w:tcPr>
          <w:p w14:paraId="554BFF0C" w14:textId="3C2333D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933" w:type="dxa"/>
          </w:tcPr>
          <w:p w14:paraId="5F844D18" w14:textId="2D8903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3.5</w:t>
            </w:r>
          </w:p>
        </w:tc>
        <w:tc>
          <w:tcPr>
            <w:tcW w:w="1128" w:type="dxa"/>
          </w:tcPr>
          <w:p w14:paraId="718E7479" w14:textId="7C4C563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01172F3C" w14:textId="1793D5D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717BCC36" w14:textId="1D7F87E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12C26B66" w14:textId="6564C74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2EF07AE" w14:textId="479EDDB4" w:rsidTr="004C2BED">
        <w:tc>
          <w:tcPr>
            <w:tcW w:w="1968" w:type="dxa"/>
          </w:tcPr>
          <w:p w14:paraId="474B39C9" w14:textId="408E5B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pringfield, MA</w:t>
            </w:r>
          </w:p>
        </w:tc>
        <w:tc>
          <w:tcPr>
            <w:tcW w:w="1351" w:type="dxa"/>
          </w:tcPr>
          <w:p w14:paraId="2BF4A28C" w14:textId="3054484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mpden County, MA</w:t>
            </w:r>
          </w:p>
        </w:tc>
        <w:tc>
          <w:tcPr>
            <w:tcW w:w="930" w:type="dxa"/>
          </w:tcPr>
          <w:p w14:paraId="630C961F" w14:textId="2C65431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30" w:type="dxa"/>
          </w:tcPr>
          <w:p w14:paraId="74E8051D" w14:textId="43CC13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886" w:type="dxa"/>
          </w:tcPr>
          <w:p w14:paraId="04193249" w14:textId="071844D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33" w:type="dxa"/>
          </w:tcPr>
          <w:p w14:paraId="55AABAAA" w14:textId="49160D2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3.0</w:t>
            </w:r>
          </w:p>
        </w:tc>
        <w:tc>
          <w:tcPr>
            <w:tcW w:w="1128" w:type="dxa"/>
          </w:tcPr>
          <w:p w14:paraId="11C7E2AE" w14:textId="6E026BB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3C4FD54C" w14:textId="6DEB960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28" w:type="dxa"/>
          </w:tcPr>
          <w:p w14:paraId="5DB6A544" w14:textId="01E6CA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42" w:type="dxa"/>
          </w:tcPr>
          <w:p w14:paraId="34AC1E54" w14:textId="663F060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59D3B4E" w14:textId="4A14517C" w:rsidTr="004C2BED">
        <w:tc>
          <w:tcPr>
            <w:tcW w:w="1968" w:type="dxa"/>
          </w:tcPr>
          <w:p w14:paraId="67068037" w14:textId="0DE15F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lumbus, GA-AL</w:t>
            </w:r>
          </w:p>
        </w:tc>
        <w:tc>
          <w:tcPr>
            <w:tcW w:w="1351" w:type="dxa"/>
          </w:tcPr>
          <w:p w14:paraId="7F71AE4B" w14:textId="1A2380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ussell County, AL; Harris County, GA; Muscogee County, GA</w:t>
            </w:r>
          </w:p>
        </w:tc>
        <w:tc>
          <w:tcPr>
            <w:tcW w:w="930" w:type="dxa"/>
          </w:tcPr>
          <w:p w14:paraId="47387E2A" w14:textId="5F15E0B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30" w:type="dxa"/>
          </w:tcPr>
          <w:p w14:paraId="5D4CE21B" w14:textId="655A6D1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886" w:type="dxa"/>
          </w:tcPr>
          <w:p w14:paraId="698AFF45" w14:textId="59174C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33" w:type="dxa"/>
          </w:tcPr>
          <w:p w14:paraId="146FF5A0" w14:textId="6DD5A8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  <w:tc>
          <w:tcPr>
            <w:tcW w:w="1128" w:type="dxa"/>
          </w:tcPr>
          <w:p w14:paraId="262EC2C2" w14:textId="38B9304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44" w:type="dxa"/>
          </w:tcPr>
          <w:p w14:paraId="6AF258D4" w14:textId="337E57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28" w:type="dxa"/>
          </w:tcPr>
          <w:p w14:paraId="6E469A60" w14:textId="10F87A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42" w:type="dxa"/>
          </w:tcPr>
          <w:p w14:paraId="0886DB24" w14:textId="1AD71CB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8A95E66" w14:textId="3891A66E" w:rsidTr="004C2BED">
        <w:tc>
          <w:tcPr>
            <w:tcW w:w="1968" w:type="dxa"/>
          </w:tcPr>
          <w:p w14:paraId="1BF8DE81" w14:textId="277C70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ocky Mount, NC</w:t>
            </w:r>
          </w:p>
        </w:tc>
        <w:tc>
          <w:tcPr>
            <w:tcW w:w="1351" w:type="dxa"/>
          </w:tcPr>
          <w:p w14:paraId="357CB30F" w14:textId="6BEB0EE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dgecombe County, NC; Nash County, NC</w:t>
            </w:r>
          </w:p>
        </w:tc>
        <w:tc>
          <w:tcPr>
            <w:tcW w:w="930" w:type="dxa"/>
          </w:tcPr>
          <w:p w14:paraId="0BEE2922" w14:textId="33A6C0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30" w:type="dxa"/>
          </w:tcPr>
          <w:p w14:paraId="4AACB94B" w14:textId="1F31FF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886" w:type="dxa"/>
          </w:tcPr>
          <w:p w14:paraId="5F4D5812" w14:textId="5C2697A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33" w:type="dxa"/>
          </w:tcPr>
          <w:p w14:paraId="3538A4F9" w14:textId="4F948EB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6.7</w:t>
            </w:r>
          </w:p>
        </w:tc>
        <w:tc>
          <w:tcPr>
            <w:tcW w:w="1128" w:type="dxa"/>
          </w:tcPr>
          <w:p w14:paraId="591DB6A7" w14:textId="1133493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44" w:type="dxa"/>
          </w:tcPr>
          <w:p w14:paraId="63F50878" w14:textId="778D655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28" w:type="dxa"/>
          </w:tcPr>
          <w:p w14:paraId="4A52E1B3" w14:textId="06751BE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46AAA633" w14:textId="4974D6E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7417E8B" w14:textId="1BB6BD02" w:rsidTr="004C2BED">
        <w:tc>
          <w:tcPr>
            <w:tcW w:w="1968" w:type="dxa"/>
          </w:tcPr>
          <w:p w14:paraId="44976F1B" w14:textId="55BB9B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ockford, IL</w:t>
            </w:r>
          </w:p>
        </w:tc>
        <w:tc>
          <w:tcPr>
            <w:tcW w:w="1351" w:type="dxa"/>
          </w:tcPr>
          <w:p w14:paraId="008E48E9" w14:textId="19427A0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innebago County, IL</w:t>
            </w:r>
          </w:p>
        </w:tc>
        <w:tc>
          <w:tcPr>
            <w:tcW w:w="930" w:type="dxa"/>
          </w:tcPr>
          <w:p w14:paraId="6D8FCDE9" w14:textId="2650EF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30" w:type="dxa"/>
          </w:tcPr>
          <w:p w14:paraId="40DB577C" w14:textId="09FB5D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86" w:type="dxa"/>
          </w:tcPr>
          <w:p w14:paraId="39B80E62" w14:textId="0B3D44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33" w:type="dxa"/>
          </w:tcPr>
          <w:p w14:paraId="650C9360" w14:textId="4885F4A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9.5</w:t>
            </w:r>
          </w:p>
        </w:tc>
        <w:tc>
          <w:tcPr>
            <w:tcW w:w="1128" w:type="dxa"/>
          </w:tcPr>
          <w:p w14:paraId="2E7EB88C" w14:textId="56082F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44" w:type="dxa"/>
          </w:tcPr>
          <w:p w14:paraId="4E7A9133" w14:textId="131E59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28" w:type="dxa"/>
          </w:tcPr>
          <w:p w14:paraId="4F213029" w14:textId="0E5323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942" w:type="dxa"/>
          </w:tcPr>
          <w:p w14:paraId="4C7DBE55" w14:textId="2265D1A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C295D9D" w14:textId="0EFB9D19" w:rsidTr="004C2BED">
        <w:tc>
          <w:tcPr>
            <w:tcW w:w="1968" w:type="dxa"/>
          </w:tcPr>
          <w:p w14:paraId="36A078AF" w14:textId="267291A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buquerque, NM</w:t>
            </w:r>
          </w:p>
        </w:tc>
        <w:tc>
          <w:tcPr>
            <w:tcW w:w="1351" w:type="dxa"/>
          </w:tcPr>
          <w:p w14:paraId="4542916A" w14:textId="144AF8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ernalillo County, NM</w:t>
            </w:r>
          </w:p>
        </w:tc>
        <w:tc>
          <w:tcPr>
            <w:tcW w:w="930" w:type="dxa"/>
          </w:tcPr>
          <w:p w14:paraId="25D1600F" w14:textId="1B268D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30" w:type="dxa"/>
          </w:tcPr>
          <w:p w14:paraId="6C5EDD0A" w14:textId="310E7A0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886" w:type="dxa"/>
          </w:tcPr>
          <w:p w14:paraId="0E52AE50" w14:textId="136C504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33" w:type="dxa"/>
          </w:tcPr>
          <w:p w14:paraId="14F5F946" w14:textId="3D50D0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128" w:type="dxa"/>
          </w:tcPr>
          <w:p w14:paraId="3B68AD79" w14:textId="60491EF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44" w:type="dxa"/>
          </w:tcPr>
          <w:p w14:paraId="39D3D9E4" w14:textId="7034D6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28" w:type="dxa"/>
          </w:tcPr>
          <w:p w14:paraId="0F5ADEFE" w14:textId="360A23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65C66FDE" w14:textId="3729F80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7DF8681A" w14:textId="08BE82CD" w:rsidTr="004C2BED">
        <w:tc>
          <w:tcPr>
            <w:tcW w:w="1968" w:type="dxa"/>
          </w:tcPr>
          <w:p w14:paraId="49F9115F" w14:textId="3DFD7F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ackson, MI</w:t>
            </w:r>
          </w:p>
        </w:tc>
        <w:tc>
          <w:tcPr>
            <w:tcW w:w="1351" w:type="dxa"/>
          </w:tcPr>
          <w:p w14:paraId="731C5255" w14:textId="40FF5A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Jackson County, MI</w:t>
            </w:r>
          </w:p>
        </w:tc>
        <w:tc>
          <w:tcPr>
            <w:tcW w:w="930" w:type="dxa"/>
          </w:tcPr>
          <w:p w14:paraId="208F8B81" w14:textId="1F4C59B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30" w:type="dxa"/>
          </w:tcPr>
          <w:p w14:paraId="3DE79AD2" w14:textId="4F19E3F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886" w:type="dxa"/>
          </w:tcPr>
          <w:p w14:paraId="792B44A6" w14:textId="2F4B86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933" w:type="dxa"/>
          </w:tcPr>
          <w:p w14:paraId="0BF596C2" w14:textId="7F83DFC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8.3</w:t>
            </w:r>
          </w:p>
        </w:tc>
        <w:tc>
          <w:tcPr>
            <w:tcW w:w="1128" w:type="dxa"/>
          </w:tcPr>
          <w:p w14:paraId="67A54D17" w14:textId="012DB4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4B8B6989" w14:textId="51607A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28" w:type="dxa"/>
          </w:tcPr>
          <w:p w14:paraId="3E5C821D" w14:textId="7D534FB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0FAC9C36" w14:textId="601CC2A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75BB3590" w14:textId="6BF17DC2" w:rsidTr="004C2BED">
        <w:tc>
          <w:tcPr>
            <w:tcW w:w="1968" w:type="dxa"/>
          </w:tcPr>
          <w:p w14:paraId="3DBE97EB" w14:textId="00268E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pringfield, IL</w:t>
            </w:r>
          </w:p>
        </w:tc>
        <w:tc>
          <w:tcPr>
            <w:tcW w:w="1351" w:type="dxa"/>
          </w:tcPr>
          <w:p w14:paraId="53D6F08E" w14:textId="623B6EB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gamon County, IL</w:t>
            </w:r>
          </w:p>
        </w:tc>
        <w:tc>
          <w:tcPr>
            <w:tcW w:w="930" w:type="dxa"/>
          </w:tcPr>
          <w:p w14:paraId="77D75DC9" w14:textId="1D13385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30" w:type="dxa"/>
          </w:tcPr>
          <w:p w14:paraId="1C35DEEF" w14:textId="05659CB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86" w:type="dxa"/>
          </w:tcPr>
          <w:p w14:paraId="59B6347D" w14:textId="26396E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933" w:type="dxa"/>
          </w:tcPr>
          <w:p w14:paraId="3E088C0E" w14:textId="044649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3.3</w:t>
            </w:r>
          </w:p>
        </w:tc>
        <w:tc>
          <w:tcPr>
            <w:tcW w:w="1128" w:type="dxa"/>
          </w:tcPr>
          <w:p w14:paraId="68F1DD75" w14:textId="177D1C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44" w:type="dxa"/>
          </w:tcPr>
          <w:p w14:paraId="21C9D2AF" w14:textId="35A8B1B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28" w:type="dxa"/>
          </w:tcPr>
          <w:p w14:paraId="56A43CBE" w14:textId="23B6F2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942" w:type="dxa"/>
          </w:tcPr>
          <w:p w14:paraId="2A7279E2" w14:textId="4A64CE5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109F925" w14:textId="04BA9711" w:rsidTr="004C2BED">
        <w:tc>
          <w:tcPr>
            <w:tcW w:w="1968" w:type="dxa"/>
          </w:tcPr>
          <w:p w14:paraId="2A02CEC6" w14:textId="3C72BED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rlando-Kissimmee-Sanford, FL</w:t>
            </w:r>
          </w:p>
        </w:tc>
        <w:tc>
          <w:tcPr>
            <w:tcW w:w="1351" w:type="dxa"/>
          </w:tcPr>
          <w:p w14:paraId="48C34657" w14:textId="191101F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ke County, FL; Orange County, FL; Osceola County, FL; Seminole County, FL</w:t>
            </w:r>
          </w:p>
        </w:tc>
        <w:tc>
          <w:tcPr>
            <w:tcW w:w="930" w:type="dxa"/>
          </w:tcPr>
          <w:p w14:paraId="066E4B3B" w14:textId="3C847CB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930" w:type="dxa"/>
          </w:tcPr>
          <w:p w14:paraId="5048BED2" w14:textId="41B0CC6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86" w:type="dxa"/>
          </w:tcPr>
          <w:p w14:paraId="11CD5476" w14:textId="369F2C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933" w:type="dxa"/>
          </w:tcPr>
          <w:p w14:paraId="0D2DE200" w14:textId="137D8EA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9.1</w:t>
            </w:r>
          </w:p>
        </w:tc>
        <w:tc>
          <w:tcPr>
            <w:tcW w:w="1128" w:type="dxa"/>
          </w:tcPr>
          <w:p w14:paraId="3443D724" w14:textId="52D60CD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29A16250" w14:textId="78B821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2F454F8F" w14:textId="4AE059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42" w:type="dxa"/>
          </w:tcPr>
          <w:p w14:paraId="054210FD" w14:textId="184CF6F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59B8FC1" w14:textId="52927B06" w:rsidTr="004C2BED">
        <w:tc>
          <w:tcPr>
            <w:tcW w:w="1968" w:type="dxa"/>
          </w:tcPr>
          <w:p w14:paraId="46A7ABE6" w14:textId="1BC75E5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eaumont-Port Arthur, TX</w:t>
            </w:r>
          </w:p>
        </w:tc>
        <w:tc>
          <w:tcPr>
            <w:tcW w:w="1351" w:type="dxa"/>
          </w:tcPr>
          <w:p w14:paraId="297A7DE2" w14:textId="4A7A06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rdin County, TX; Jefferson County, TX; Orange County, TX</w:t>
            </w:r>
          </w:p>
        </w:tc>
        <w:tc>
          <w:tcPr>
            <w:tcW w:w="930" w:type="dxa"/>
          </w:tcPr>
          <w:p w14:paraId="5B3C0D15" w14:textId="46550B2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30" w:type="dxa"/>
          </w:tcPr>
          <w:p w14:paraId="29CED17F" w14:textId="479A31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886" w:type="dxa"/>
          </w:tcPr>
          <w:p w14:paraId="7E47BA11" w14:textId="01646D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33" w:type="dxa"/>
          </w:tcPr>
          <w:p w14:paraId="20BA2294" w14:textId="04D790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1128" w:type="dxa"/>
          </w:tcPr>
          <w:p w14:paraId="1FCD39BF" w14:textId="5CC1EBF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44" w:type="dxa"/>
          </w:tcPr>
          <w:p w14:paraId="1F2D0DC9" w14:textId="1686C9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1E7690BE" w14:textId="4BFD0C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42" w:type="dxa"/>
          </w:tcPr>
          <w:p w14:paraId="58866919" w14:textId="5BAB11E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3E36721" w14:textId="377ACEB5" w:rsidTr="004C2BED">
        <w:tc>
          <w:tcPr>
            <w:tcW w:w="1968" w:type="dxa"/>
          </w:tcPr>
          <w:p w14:paraId="7BE6CAEF" w14:textId="45DFB7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othan, AL</w:t>
            </w:r>
          </w:p>
        </w:tc>
        <w:tc>
          <w:tcPr>
            <w:tcW w:w="1351" w:type="dxa"/>
          </w:tcPr>
          <w:p w14:paraId="60041B46" w14:textId="3292BD0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eneva County, AL; Henry County, AL; Houston County, AL</w:t>
            </w:r>
          </w:p>
        </w:tc>
        <w:tc>
          <w:tcPr>
            <w:tcW w:w="930" w:type="dxa"/>
          </w:tcPr>
          <w:p w14:paraId="18972E5D" w14:textId="426B61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930" w:type="dxa"/>
          </w:tcPr>
          <w:p w14:paraId="7ADA68C5" w14:textId="2C792A4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886" w:type="dxa"/>
          </w:tcPr>
          <w:p w14:paraId="27F2363E" w14:textId="3F583E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33" w:type="dxa"/>
          </w:tcPr>
          <w:p w14:paraId="1217B8ED" w14:textId="376D800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128" w:type="dxa"/>
          </w:tcPr>
          <w:p w14:paraId="331E0BC1" w14:textId="7ED68D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44" w:type="dxa"/>
          </w:tcPr>
          <w:p w14:paraId="22B5B2AC" w14:textId="080031D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28" w:type="dxa"/>
          </w:tcPr>
          <w:p w14:paraId="2F9435DF" w14:textId="0A8599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42" w:type="dxa"/>
          </w:tcPr>
          <w:p w14:paraId="7D58BB6F" w14:textId="4CDAE99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0C36684" w14:textId="501B8EAE" w:rsidTr="004C2BED">
        <w:tc>
          <w:tcPr>
            <w:tcW w:w="1968" w:type="dxa"/>
          </w:tcPr>
          <w:p w14:paraId="25F842E5" w14:textId="4253BA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ensacola-Ferry Pass-Brent, FL</w:t>
            </w:r>
          </w:p>
        </w:tc>
        <w:tc>
          <w:tcPr>
            <w:tcW w:w="1351" w:type="dxa"/>
          </w:tcPr>
          <w:p w14:paraId="402AFFDE" w14:textId="21168F1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scambia County, FL</w:t>
            </w:r>
          </w:p>
        </w:tc>
        <w:tc>
          <w:tcPr>
            <w:tcW w:w="930" w:type="dxa"/>
          </w:tcPr>
          <w:p w14:paraId="4CA6B5B9" w14:textId="797B7E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930" w:type="dxa"/>
          </w:tcPr>
          <w:p w14:paraId="32965E63" w14:textId="11AD1F9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86" w:type="dxa"/>
          </w:tcPr>
          <w:p w14:paraId="4DAFD02F" w14:textId="39A1CC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933" w:type="dxa"/>
          </w:tcPr>
          <w:p w14:paraId="6CD27B34" w14:textId="0F304DB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7.6</w:t>
            </w:r>
          </w:p>
        </w:tc>
        <w:tc>
          <w:tcPr>
            <w:tcW w:w="1128" w:type="dxa"/>
          </w:tcPr>
          <w:p w14:paraId="61CD7BD1" w14:textId="4B22CDF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44" w:type="dxa"/>
          </w:tcPr>
          <w:p w14:paraId="2313D991" w14:textId="1145083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28" w:type="dxa"/>
          </w:tcPr>
          <w:p w14:paraId="4B8E64F2" w14:textId="20595E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42" w:type="dxa"/>
          </w:tcPr>
          <w:p w14:paraId="4C3D7EB4" w14:textId="0541214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4BECF96" w14:textId="6E32A2E5" w:rsidTr="004C2BED">
        <w:tc>
          <w:tcPr>
            <w:tcW w:w="1968" w:type="dxa"/>
          </w:tcPr>
          <w:p w14:paraId="53409E2F" w14:textId="1F7B0A4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ickory-Lenoir-Morganton, NC</w:t>
            </w:r>
          </w:p>
        </w:tc>
        <w:tc>
          <w:tcPr>
            <w:tcW w:w="1351" w:type="dxa"/>
          </w:tcPr>
          <w:p w14:paraId="71014ECF" w14:textId="4E45CD3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urke County, NC; Caldwell County, NC; Catawba County, NC</w:t>
            </w:r>
          </w:p>
        </w:tc>
        <w:tc>
          <w:tcPr>
            <w:tcW w:w="930" w:type="dxa"/>
          </w:tcPr>
          <w:p w14:paraId="5A393DF4" w14:textId="66DE69C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930" w:type="dxa"/>
          </w:tcPr>
          <w:p w14:paraId="610AA310" w14:textId="7D8CFD5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86" w:type="dxa"/>
          </w:tcPr>
          <w:p w14:paraId="701E8C74" w14:textId="24DFCAB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933" w:type="dxa"/>
          </w:tcPr>
          <w:p w14:paraId="5EFF30B4" w14:textId="3870E6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.1</w:t>
            </w:r>
          </w:p>
        </w:tc>
        <w:tc>
          <w:tcPr>
            <w:tcW w:w="1128" w:type="dxa"/>
          </w:tcPr>
          <w:p w14:paraId="7EFC5F40" w14:textId="5E36B8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44" w:type="dxa"/>
          </w:tcPr>
          <w:p w14:paraId="32DF0FBD" w14:textId="7460152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28" w:type="dxa"/>
          </w:tcPr>
          <w:p w14:paraId="326B984F" w14:textId="2518BC4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27A00D6D" w14:textId="2EA744B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FD0E265" w14:textId="422FC72B" w:rsidTr="004C2BED">
        <w:tc>
          <w:tcPr>
            <w:tcW w:w="1968" w:type="dxa"/>
          </w:tcPr>
          <w:p w14:paraId="072E92E0" w14:textId="40FBEFB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ort Worth-Arlington-Grapevine, TX</w:t>
            </w:r>
          </w:p>
        </w:tc>
        <w:tc>
          <w:tcPr>
            <w:tcW w:w="1351" w:type="dxa"/>
          </w:tcPr>
          <w:p w14:paraId="20C545A3" w14:textId="1C275B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arrant County, TX</w:t>
            </w:r>
          </w:p>
        </w:tc>
        <w:tc>
          <w:tcPr>
            <w:tcW w:w="930" w:type="dxa"/>
          </w:tcPr>
          <w:p w14:paraId="4B0D42C6" w14:textId="2CFA97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930" w:type="dxa"/>
          </w:tcPr>
          <w:p w14:paraId="56C7877C" w14:textId="2493E2C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86" w:type="dxa"/>
          </w:tcPr>
          <w:p w14:paraId="3FA58CEB" w14:textId="586F79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933" w:type="dxa"/>
          </w:tcPr>
          <w:p w14:paraId="4D1BEA4A" w14:textId="47915C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4.7</w:t>
            </w:r>
          </w:p>
        </w:tc>
        <w:tc>
          <w:tcPr>
            <w:tcW w:w="1128" w:type="dxa"/>
          </w:tcPr>
          <w:p w14:paraId="42F7E755" w14:textId="2E94A7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44" w:type="dxa"/>
          </w:tcPr>
          <w:p w14:paraId="3B728889" w14:textId="17EBDA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28" w:type="dxa"/>
          </w:tcPr>
          <w:p w14:paraId="33ECD5BF" w14:textId="4E2F44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942" w:type="dxa"/>
          </w:tcPr>
          <w:p w14:paraId="3DF89BC8" w14:textId="6203EDB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50052A2F" w14:textId="057D155C" w:rsidTr="004C2BED">
        <w:tc>
          <w:tcPr>
            <w:tcW w:w="1968" w:type="dxa"/>
          </w:tcPr>
          <w:p w14:paraId="2B8A06A6" w14:textId="0667BA4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dessa, TX</w:t>
            </w:r>
          </w:p>
        </w:tc>
        <w:tc>
          <w:tcPr>
            <w:tcW w:w="1351" w:type="dxa"/>
          </w:tcPr>
          <w:p w14:paraId="692DCC7E" w14:textId="546263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ctor County, TX</w:t>
            </w:r>
          </w:p>
        </w:tc>
        <w:tc>
          <w:tcPr>
            <w:tcW w:w="930" w:type="dxa"/>
          </w:tcPr>
          <w:p w14:paraId="1D0AF4D6" w14:textId="5D8C3AF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30" w:type="dxa"/>
          </w:tcPr>
          <w:p w14:paraId="485F8145" w14:textId="67BDDE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86" w:type="dxa"/>
          </w:tcPr>
          <w:p w14:paraId="12EF1181" w14:textId="7A1A5C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933" w:type="dxa"/>
          </w:tcPr>
          <w:p w14:paraId="787F48BE" w14:textId="6059CE7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8.8</w:t>
            </w:r>
          </w:p>
        </w:tc>
        <w:tc>
          <w:tcPr>
            <w:tcW w:w="1128" w:type="dxa"/>
          </w:tcPr>
          <w:p w14:paraId="46169AC8" w14:textId="705397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44" w:type="dxa"/>
          </w:tcPr>
          <w:p w14:paraId="6C3CCAF0" w14:textId="51E63B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28" w:type="dxa"/>
          </w:tcPr>
          <w:p w14:paraId="734242AF" w14:textId="088A0D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942" w:type="dxa"/>
          </w:tcPr>
          <w:p w14:paraId="2AA92BC3" w14:textId="4BC4033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CA87C09" w14:textId="37009A4D" w:rsidTr="004C2BED">
        <w:tc>
          <w:tcPr>
            <w:tcW w:w="1968" w:type="dxa"/>
          </w:tcPr>
          <w:p w14:paraId="71303B97" w14:textId="33392B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lisbury, MD-DE</w:t>
            </w:r>
          </w:p>
        </w:tc>
        <w:tc>
          <w:tcPr>
            <w:tcW w:w="1351" w:type="dxa"/>
          </w:tcPr>
          <w:p w14:paraId="626B0CFC" w14:textId="3345F9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ussex County, DE; Wicomico County, MD</w:t>
            </w:r>
          </w:p>
        </w:tc>
        <w:tc>
          <w:tcPr>
            <w:tcW w:w="930" w:type="dxa"/>
          </w:tcPr>
          <w:p w14:paraId="3FDE0693" w14:textId="1E87720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30" w:type="dxa"/>
          </w:tcPr>
          <w:p w14:paraId="43AF05E0" w14:textId="4D2F5CA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886" w:type="dxa"/>
          </w:tcPr>
          <w:p w14:paraId="2C813F5D" w14:textId="2D01424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33" w:type="dxa"/>
          </w:tcPr>
          <w:p w14:paraId="75689638" w14:textId="2458D4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1.2</w:t>
            </w:r>
          </w:p>
        </w:tc>
        <w:tc>
          <w:tcPr>
            <w:tcW w:w="1128" w:type="dxa"/>
          </w:tcPr>
          <w:p w14:paraId="4857CE77" w14:textId="7ED8F36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44" w:type="dxa"/>
          </w:tcPr>
          <w:p w14:paraId="6B988943" w14:textId="63FF29B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55D6CDF8" w14:textId="4EEFFCD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42" w:type="dxa"/>
          </w:tcPr>
          <w:p w14:paraId="2D2C5A3C" w14:textId="39BB23A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98A47B3" w14:textId="198E769B" w:rsidTr="004C2BED">
        <w:tc>
          <w:tcPr>
            <w:tcW w:w="1968" w:type="dxa"/>
          </w:tcPr>
          <w:p w14:paraId="56AB300C" w14:textId="67C48AA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larksville, TN-KY</w:t>
            </w:r>
          </w:p>
        </w:tc>
        <w:tc>
          <w:tcPr>
            <w:tcW w:w="1351" w:type="dxa"/>
          </w:tcPr>
          <w:p w14:paraId="005F20D8" w14:textId="7A07A60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ristian County, KY; Montgomery County, TN</w:t>
            </w:r>
          </w:p>
        </w:tc>
        <w:tc>
          <w:tcPr>
            <w:tcW w:w="930" w:type="dxa"/>
          </w:tcPr>
          <w:p w14:paraId="5C7BA1D5" w14:textId="1279E67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30" w:type="dxa"/>
          </w:tcPr>
          <w:p w14:paraId="0DFC5E65" w14:textId="698C11D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886" w:type="dxa"/>
          </w:tcPr>
          <w:p w14:paraId="25BE0DC7" w14:textId="3D963DE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33" w:type="dxa"/>
          </w:tcPr>
          <w:p w14:paraId="072350E8" w14:textId="47D2837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128" w:type="dxa"/>
          </w:tcPr>
          <w:p w14:paraId="70E37DF0" w14:textId="720B3CC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44" w:type="dxa"/>
          </w:tcPr>
          <w:p w14:paraId="62636017" w14:textId="3428A8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28" w:type="dxa"/>
          </w:tcPr>
          <w:p w14:paraId="196A2E98" w14:textId="16CEF50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0968E4BD" w14:textId="5B528D2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7E596C2" w14:textId="181BE4A1" w:rsidTr="004C2BED">
        <w:tc>
          <w:tcPr>
            <w:tcW w:w="1968" w:type="dxa"/>
          </w:tcPr>
          <w:p w14:paraId="68ED66A1" w14:textId="1C9B358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oanoke, VA</w:t>
            </w:r>
          </w:p>
        </w:tc>
        <w:tc>
          <w:tcPr>
            <w:tcW w:w="1351" w:type="dxa"/>
          </w:tcPr>
          <w:p w14:paraId="76872F10" w14:textId="0961856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ranklin County, VA; Roanoke city, VA</w:t>
            </w:r>
          </w:p>
        </w:tc>
        <w:tc>
          <w:tcPr>
            <w:tcW w:w="930" w:type="dxa"/>
          </w:tcPr>
          <w:p w14:paraId="3B256D54" w14:textId="7D46FEC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30" w:type="dxa"/>
          </w:tcPr>
          <w:p w14:paraId="25DFF460" w14:textId="27A9140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886" w:type="dxa"/>
          </w:tcPr>
          <w:p w14:paraId="1BAEDDF2" w14:textId="1C7119A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33" w:type="dxa"/>
          </w:tcPr>
          <w:p w14:paraId="1E8542F1" w14:textId="39F19A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2.3</w:t>
            </w:r>
          </w:p>
        </w:tc>
        <w:tc>
          <w:tcPr>
            <w:tcW w:w="1128" w:type="dxa"/>
          </w:tcPr>
          <w:p w14:paraId="7965C99A" w14:textId="04AE8B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50F3FFAC" w14:textId="37363D7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3BA44486" w14:textId="36E00F9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011EB049" w14:textId="08FD53A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91878F0" w14:textId="115D920D" w:rsidTr="004C2BED">
        <w:tc>
          <w:tcPr>
            <w:tcW w:w="1968" w:type="dxa"/>
          </w:tcPr>
          <w:p w14:paraId="2DD54E4B" w14:textId="4CC1D6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vannah, GA</w:t>
            </w:r>
          </w:p>
        </w:tc>
        <w:tc>
          <w:tcPr>
            <w:tcW w:w="1351" w:type="dxa"/>
          </w:tcPr>
          <w:p w14:paraId="6B296777" w14:textId="4346999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tham County, GA; Effingham County, GA</w:t>
            </w:r>
          </w:p>
        </w:tc>
        <w:tc>
          <w:tcPr>
            <w:tcW w:w="930" w:type="dxa"/>
          </w:tcPr>
          <w:p w14:paraId="2E73205D" w14:textId="067F255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930" w:type="dxa"/>
          </w:tcPr>
          <w:p w14:paraId="11AD6B6D" w14:textId="56C8AB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886" w:type="dxa"/>
          </w:tcPr>
          <w:p w14:paraId="44FEEDB1" w14:textId="6B79D40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33" w:type="dxa"/>
          </w:tcPr>
          <w:p w14:paraId="02F188E1" w14:textId="3BC824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28" w:type="dxa"/>
          </w:tcPr>
          <w:p w14:paraId="071CD098" w14:textId="0833DE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44" w:type="dxa"/>
          </w:tcPr>
          <w:p w14:paraId="777B1B2E" w14:textId="48F49CA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28" w:type="dxa"/>
          </w:tcPr>
          <w:p w14:paraId="48CE9AE1" w14:textId="6B29872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942" w:type="dxa"/>
          </w:tcPr>
          <w:p w14:paraId="4DB8B2AC" w14:textId="797F02A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37EE8F8" w14:textId="41AB4D6F" w:rsidTr="004C2BED">
        <w:tc>
          <w:tcPr>
            <w:tcW w:w="1968" w:type="dxa"/>
          </w:tcPr>
          <w:p w14:paraId="7AE468CC" w14:textId="3332EB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lorence-Muscle Shoals, AL</w:t>
            </w:r>
          </w:p>
        </w:tc>
        <w:tc>
          <w:tcPr>
            <w:tcW w:w="1351" w:type="dxa"/>
          </w:tcPr>
          <w:p w14:paraId="2795639B" w14:textId="4394167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lbert County, AL; Lauderdale County, AL</w:t>
            </w:r>
          </w:p>
        </w:tc>
        <w:tc>
          <w:tcPr>
            <w:tcW w:w="930" w:type="dxa"/>
          </w:tcPr>
          <w:p w14:paraId="291AF0C6" w14:textId="232E86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930" w:type="dxa"/>
          </w:tcPr>
          <w:p w14:paraId="0993B001" w14:textId="4AEFBF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86" w:type="dxa"/>
          </w:tcPr>
          <w:p w14:paraId="01D3C233" w14:textId="6A9488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933" w:type="dxa"/>
          </w:tcPr>
          <w:p w14:paraId="33CDDBF8" w14:textId="5F35F4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1128" w:type="dxa"/>
          </w:tcPr>
          <w:p w14:paraId="7B7C90D5" w14:textId="3402441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44" w:type="dxa"/>
          </w:tcPr>
          <w:p w14:paraId="74CD471E" w14:textId="55FB53A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28" w:type="dxa"/>
          </w:tcPr>
          <w:p w14:paraId="022E40F7" w14:textId="25C57F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63C66E7E" w14:textId="1895004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7040DD43" w14:textId="4E89C970" w:rsidTr="004C2BED">
        <w:tc>
          <w:tcPr>
            <w:tcW w:w="1968" w:type="dxa"/>
          </w:tcPr>
          <w:p w14:paraId="76BC567F" w14:textId="24C368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ape Coral-Fort Myers, FL</w:t>
            </w:r>
          </w:p>
        </w:tc>
        <w:tc>
          <w:tcPr>
            <w:tcW w:w="1351" w:type="dxa"/>
          </w:tcPr>
          <w:p w14:paraId="324F4644" w14:textId="77864E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ee County, FL</w:t>
            </w:r>
          </w:p>
        </w:tc>
        <w:tc>
          <w:tcPr>
            <w:tcW w:w="930" w:type="dxa"/>
          </w:tcPr>
          <w:p w14:paraId="2647698F" w14:textId="767CC6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930" w:type="dxa"/>
          </w:tcPr>
          <w:p w14:paraId="1CA95809" w14:textId="2BDB01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886" w:type="dxa"/>
          </w:tcPr>
          <w:p w14:paraId="27A316E1" w14:textId="0BC7B9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933" w:type="dxa"/>
          </w:tcPr>
          <w:p w14:paraId="36B185C3" w14:textId="0816659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7.6</w:t>
            </w:r>
          </w:p>
        </w:tc>
        <w:tc>
          <w:tcPr>
            <w:tcW w:w="1128" w:type="dxa"/>
          </w:tcPr>
          <w:p w14:paraId="53656361" w14:textId="5E44C8B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44" w:type="dxa"/>
          </w:tcPr>
          <w:p w14:paraId="73A25C66" w14:textId="0FD60E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28" w:type="dxa"/>
          </w:tcPr>
          <w:p w14:paraId="36BF9EEE" w14:textId="21EE40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942" w:type="dxa"/>
          </w:tcPr>
          <w:p w14:paraId="1701BC96" w14:textId="2739892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097BFC5B" w14:textId="38AC7360" w:rsidTr="004C2BED">
        <w:tc>
          <w:tcPr>
            <w:tcW w:w="1968" w:type="dxa"/>
          </w:tcPr>
          <w:p w14:paraId="03753427" w14:textId="4C2BCF1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lorado Springs, CO</w:t>
            </w:r>
          </w:p>
        </w:tc>
        <w:tc>
          <w:tcPr>
            <w:tcW w:w="1351" w:type="dxa"/>
          </w:tcPr>
          <w:p w14:paraId="425E635B" w14:textId="47B3EE6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l Paso County, CO</w:t>
            </w:r>
          </w:p>
        </w:tc>
        <w:tc>
          <w:tcPr>
            <w:tcW w:w="930" w:type="dxa"/>
          </w:tcPr>
          <w:p w14:paraId="3A1673D3" w14:textId="5CCEECB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930" w:type="dxa"/>
          </w:tcPr>
          <w:p w14:paraId="0A66305C" w14:textId="095B306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86" w:type="dxa"/>
          </w:tcPr>
          <w:p w14:paraId="0D59F093" w14:textId="0A5B7F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933" w:type="dxa"/>
          </w:tcPr>
          <w:p w14:paraId="4E6EDEE4" w14:textId="7343E7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1128" w:type="dxa"/>
          </w:tcPr>
          <w:p w14:paraId="0E69A01B" w14:textId="0F197F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44" w:type="dxa"/>
          </w:tcPr>
          <w:p w14:paraId="052FE608" w14:textId="602BE9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28" w:type="dxa"/>
          </w:tcPr>
          <w:p w14:paraId="1998798E" w14:textId="0FB7C2D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4AD2FC25" w14:textId="654E73D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6CCA354" w14:textId="1B200237" w:rsidTr="004C2BED">
        <w:tc>
          <w:tcPr>
            <w:tcW w:w="1968" w:type="dxa"/>
          </w:tcPr>
          <w:p w14:paraId="748CD246" w14:textId="17B985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avenport-Moline-Rock Island, IA-IL</w:t>
            </w:r>
          </w:p>
        </w:tc>
        <w:tc>
          <w:tcPr>
            <w:tcW w:w="1351" w:type="dxa"/>
          </w:tcPr>
          <w:p w14:paraId="596BAF81" w14:textId="43399A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ock Island County, IL; Scott County, IA</w:t>
            </w:r>
          </w:p>
        </w:tc>
        <w:tc>
          <w:tcPr>
            <w:tcW w:w="930" w:type="dxa"/>
          </w:tcPr>
          <w:p w14:paraId="1338CD3F" w14:textId="13D5E3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930" w:type="dxa"/>
          </w:tcPr>
          <w:p w14:paraId="05269426" w14:textId="0F7AA0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886" w:type="dxa"/>
          </w:tcPr>
          <w:p w14:paraId="340E3A5D" w14:textId="6E6961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933" w:type="dxa"/>
          </w:tcPr>
          <w:p w14:paraId="20E1E358" w14:textId="5BD0EE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1128" w:type="dxa"/>
          </w:tcPr>
          <w:p w14:paraId="14DB6D7B" w14:textId="7949B55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4103B83D" w14:textId="1BBF19D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28" w:type="dxa"/>
          </w:tcPr>
          <w:p w14:paraId="46BFCA9C" w14:textId="0D4FD0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3601CB9A" w14:textId="0DBE78B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1287921" w14:textId="7DECA1B1" w:rsidTr="004C2BED">
        <w:tc>
          <w:tcPr>
            <w:tcW w:w="1968" w:type="dxa"/>
          </w:tcPr>
          <w:p w14:paraId="33A2B37E" w14:textId="4A01BE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harleston, WV</w:t>
            </w:r>
          </w:p>
        </w:tc>
        <w:tc>
          <w:tcPr>
            <w:tcW w:w="1351" w:type="dxa"/>
          </w:tcPr>
          <w:p w14:paraId="03CCCAC9" w14:textId="400143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anawha County, WV</w:t>
            </w:r>
          </w:p>
        </w:tc>
        <w:tc>
          <w:tcPr>
            <w:tcW w:w="930" w:type="dxa"/>
          </w:tcPr>
          <w:p w14:paraId="628C249C" w14:textId="0B8159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930" w:type="dxa"/>
          </w:tcPr>
          <w:p w14:paraId="3565593A" w14:textId="7C4F23A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886" w:type="dxa"/>
          </w:tcPr>
          <w:p w14:paraId="0C1CD6C6" w14:textId="03186F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933" w:type="dxa"/>
          </w:tcPr>
          <w:p w14:paraId="49680F18" w14:textId="5B6FD3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128" w:type="dxa"/>
          </w:tcPr>
          <w:p w14:paraId="3817E928" w14:textId="6C1A16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44" w:type="dxa"/>
          </w:tcPr>
          <w:p w14:paraId="08586A6B" w14:textId="3FEDA3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28" w:type="dxa"/>
          </w:tcPr>
          <w:p w14:paraId="42F737E7" w14:textId="1AAD75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7A03FFD4" w14:textId="5F2AB3A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0650FEE" w14:textId="067A6407" w:rsidTr="004C2BED">
        <w:tc>
          <w:tcPr>
            <w:tcW w:w="1968" w:type="dxa"/>
          </w:tcPr>
          <w:p w14:paraId="28BBA328" w14:textId="0B8FCB2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an Antonio-New Braunfels, TX</w:t>
            </w:r>
          </w:p>
        </w:tc>
        <w:tc>
          <w:tcPr>
            <w:tcW w:w="1351" w:type="dxa"/>
          </w:tcPr>
          <w:p w14:paraId="416F09E7" w14:textId="267224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exar County, TX</w:t>
            </w:r>
          </w:p>
        </w:tc>
        <w:tc>
          <w:tcPr>
            <w:tcW w:w="930" w:type="dxa"/>
          </w:tcPr>
          <w:p w14:paraId="5BDBAA9F" w14:textId="03F6354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30" w:type="dxa"/>
          </w:tcPr>
          <w:p w14:paraId="152D8F73" w14:textId="1766A7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86" w:type="dxa"/>
          </w:tcPr>
          <w:p w14:paraId="0FE4E1A8" w14:textId="582B46D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33" w:type="dxa"/>
          </w:tcPr>
          <w:p w14:paraId="5AB1AA52" w14:textId="0F4AC62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9.5</w:t>
            </w:r>
          </w:p>
        </w:tc>
        <w:tc>
          <w:tcPr>
            <w:tcW w:w="1128" w:type="dxa"/>
          </w:tcPr>
          <w:p w14:paraId="6CDFDFC8" w14:textId="42A1C5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44" w:type="dxa"/>
          </w:tcPr>
          <w:p w14:paraId="6398ED3F" w14:textId="5322A3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28" w:type="dxa"/>
          </w:tcPr>
          <w:p w14:paraId="7CD271CF" w14:textId="72F3DE2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942" w:type="dxa"/>
          </w:tcPr>
          <w:p w14:paraId="205C0556" w14:textId="043A714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9E59310" w14:textId="05456ED7" w:rsidTr="004C2BED">
        <w:tc>
          <w:tcPr>
            <w:tcW w:w="1968" w:type="dxa"/>
          </w:tcPr>
          <w:p w14:paraId="3020EF82" w14:textId="109F15E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reensboro-High Point, NC</w:t>
            </w:r>
          </w:p>
        </w:tc>
        <w:tc>
          <w:tcPr>
            <w:tcW w:w="1351" w:type="dxa"/>
          </w:tcPr>
          <w:p w14:paraId="7A912417" w14:textId="42170EC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uilford County, NC; Randolph County, NC; Rockingham County, NC</w:t>
            </w:r>
          </w:p>
        </w:tc>
        <w:tc>
          <w:tcPr>
            <w:tcW w:w="930" w:type="dxa"/>
          </w:tcPr>
          <w:p w14:paraId="2D228CB4" w14:textId="099E27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30" w:type="dxa"/>
          </w:tcPr>
          <w:p w14:paraId="217CA318" w14:textId="1354CF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86" w:type="dxa"/>
          </w:tcPr>
          <w:p w14:paraId="4589910E" w14:textId="37A3179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33" w:type="dxa"/>
          </w:tcPr>
          <w:p w14:paraId="498EAEE9" w14:textId="06CC032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9.7</w:t>
            </w:r>
          </w:p>
        </w:tc>
        <w:tc>
          <w:tcPr>
            <w:tcW w:w="1128" w:type="dxa"/>
          </w:tcPr>
          <w:p w14:paraId="01D8FEE9" w14:textId="5BA18AB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44" w:type="dxa"/>
          </w:tcPr>
          <w:p w14:paraId="7CB7D116" w14:textId="5F546E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28" w:type="dxa"/>
          </w:tcPr>
          <w:p w14:paraId="32DD2BC9" w14:textId="452E1E4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53B9E33B" w14:textId="511843F9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A0374E2" w14:textId="1D4F1FF5" w:rsidTr="004C2BED">
        <w:tc>
          <w:tcPr>
            <w:tcW w:w="1968" w:type="dxa"/>
          </w:tcPr>
          <w:p w14:paraId="2747ACDF" w14:textId="154D60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untsville, AL</w:t>
            </w:r>
          </w:p>
        </w:tc>
        <w:tc>
          <w:tcPr>
            <w:tcW w:w="1351" w:type="dxa"/>
          </w:tcPr>
          <w:p w14:paraId="03BFBB9C" w14:textId="546E1BB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 xml:space="preserve">Limestone County, AL; </w:t>
            </w: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dison County, AL</w:t>
            </w:r>
          </w:p>
        </w:tc>
        <w:tc>
          <w:tcPr>
            <w:tcW w:w="930" w:type="dxa"/>
          </w:tcPr>
          <w:p w14:paraId="6D8D05EB" w14:textId="1F2954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33</w:t>
            </w:r>
          </w:p>
        </w:tc>
        <w:tc>
          <w:tcPr>
            <w:tcW w:w="930" w:type="dxa"/>
          </w:tcPr>
          <w:p w14:paraId="5628F5B1" w14:textId="0F9F891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886" w:type="dxa"/>
          </w:tcPr>
          <w:p w14:paraId="7C6661BC" w14:textId="765AF57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33" w:type="dxa"/>
          </w:tcPr>
          <w:p w14:paraId="7EC072B6" w14:textId="1A87EC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128" w:type="dxa"/>
          </w:tcPr>
          <w:p w14:paraId="37FDB56A" w14:textId="6B8FEB9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44" w:type="dxa"/>
          </w:tcPr>
          <w:p w14:paraId="1B2582BF" w14:textId="0B4DB68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091587B2" w14:textId="3F6130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42" w:type="dxa"/>
          </w:tcPr>
          <w:p w14:paraId="7F89C574" w14:textId="2AF4947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0B9BCA73" w14:textId="6368EFF8" w:rsidTr="004C2BED">
        <w:tc>
          <w:tcPr>
            <w:tcW w:w="1968" w:type="dxa"/>
          </w:tcPr>
          <w:p w14:paraId="11A7C4F1" w14:textId="0E80A4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klahoma City, OK</w:t>
            </w:r>
          </w:p>
        </w:tc>
        <w:tc>
          <w:tcPr>
            <w:tcW w:w="1351" w:type="dxa"/>
          </w:tcPr>
          <w:p w14:paraId="6C3B05EC" w14:textId="783970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klahoma County, OK</w:t>
            </w:r>
          </w:p>
        </w:tc>
        <w:tc>
          <w:tcPr>
            <w:tcW w:w="930" w:type="dxa"/>
          </w:tcPr>
          <w:p w14:paraId="2F5F2DAA" w14:textId="4EA7B75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930" w:type="dxa"/>
          </w:tcPr>
          <w:p w14:paraId="7167A134" w14:textId="1332526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886" w:type="dxa"/>
          </w:tcPr>
          <w:p w14:paraId="2FA04EEA" w14:textId="0C9068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933" w:type="dxa"/>
          </w:tcPr>
          <w:p w14:paraId="340026C6" w14:textId="1AF2AA6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128" w:type="dxa"/>
          </w:tcPr>
          <w:p w14:paraId="04DC4383" w14:textId="6A7F380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44" w:type="dxa"/>
          </w:tcPr>
          <w:p w14:paraId="1116BA4E" w14:textId="2D9581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28" w:type="dxa"/>
          </w:tcPr>
          <w:p w14:paraId="2FF60147" w14:textId="5B8B13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942" w:type="dxa"/>
          </w:tcPr>
          <w:p w14:paraId="4BCAEE9C" w14:textId="03F0F12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60450E0" w14:textId="4330B7A1" w:rsidTr="004C2BED">
        <w:tc>
          <w:tcPr>
            <w:tcW w:w="1968" w:type="dxa"/>
          </w:tcPr>
          <w:p w14:paraId="72B26674" w14:textId="0187D84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ampa-St. Petersburg-Clearwater, FL</w:t>
            </w:r>
          </w:p>
        </w:tc>
        <w:tc>
          <w:tcPr>
            <w:tcW w:w="1351" w:type="dxa"/>
          </w:tcPr>
          <w:p w14:paraId="411177B0" w14:textId="5381786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illsborough County, FL; Pasco County, FL; Pinellas County, FL</w:t>
            </w:r>
          </w:p>
        </w:tc>
        <w:tc>
          <w:tcPr>
            <w:tcW w:w="930" w:type="dxa"/>
          </w:tcPr>
          <w:p w14:paraId="5629650A" w14:textId="28F417D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930" w:type="dxa"/>
          </w:tcPr>
          <w:p w14:paraId="0D162320" w14:textId="3743D9B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886" w:type="dxa"/>
          </w:tcPr>
          <w:p w14:paraId="254E4B15" w14:textId="410515C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33" w:type="dxa"/>
          </w:tcPr>
          <w:p w14:paraId="47A330E8" w14:textId="7B225A1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7.7</w:t>
            </w:r>
          </w:p>
        </w:tc>
        <w:tc>
          <w:tcPr>
            <w:tcW w:w="1128" w:type="dxa"/>
          </w:tcPr>
          <w:p w14:paraId="5A980AAC" w14:textId="6FE852B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44" w:type="dxa"/>
          </w:tcPr>
          <w:p w14:paraId="15DE52E3" w14:textId="3EBB2A0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28" w:type="dxa"/>
          </w:tcPr>
          <w:p w14:paraId="0D1E7F3F" w14:textId="2D4905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42" w:type="dxa"/>
          </w:tcPr>
          <w:p w14:paraId="3F0176FA" w14:textId="4D61118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83824FB" w14:textId="363E2658" w:rsidTr="004C2BED">
        <w:tc>
          <w:tcPr>
            <w:tcW w:w="1968" w:type="dxa"/>
          </w:tcPr>
          <w:p w14:paraId="4E9F9C08" w14:textId="655C0C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eckley, WV</w:t>
            </w:r>
          </w:p>
        </w:tc>
        <w:tc>
          <w:tcPr>
            <w:tcW w:w="1351" w:type="dxa"/>
          </w:tcPr>
          <w:p w14:paraId="5C31C602" w14:textId="1746017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ayette County, WV; Raleigh County, WV</w:t>
            </w:r>
          </w:p>
        </w:tc>
        <w:tc>
          <w:tcPr>
            <w:tcW w:w="930" w:type="dxa"/>
          </w:tcPr>
          <w:p w14:paraId="7C86122A" w14:textId="73B42B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30" w:type="dxa"/>
          </w:tcPr>
          <w:p w14:paraId="3E73D47D" w14:textId="61ECD08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886" w:type="dxa"/>
          </w:tcPr>
          <w:p w14:paraId="7CAB835E" w14:textId="5507C7F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933" w:type="dxa"/>
          </w:tcPr>
          <w:p w14:paraId="5ADBA3AF" w14:textId="2690410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8.0</w:t>
            </w:r>
          </w:p>
        </w:tc>
        <w:tc>
          <w:tcPr>
            <w:tcW w:w="1128" w:type="dxa"/>
          </w:tcPr>
          <w:p w14:paraId="37235833" w14:textId="071B76A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44" w:type="dxa"/>
          </w:tcPr>
          <w:p w14:paraId="61FB7E62" w14:textId="43A36E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28" w:type="dxa"/>
          </w:tcPr>
          <w:p w14:paraId="082C57FC" w14:textId="6FC9BD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0951C96D" w14:textId="1FEB55F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E53C1BE" w14:textId="21A90AB4" w:rsidTr="004C2BED">
        <w:tc>
          <w:tcPr>
            <w:tcW w:w="1968" w:type="dxa"/>
          </w:tcPr>
          <w:p w14:paraId="0CEF8123" w14:textId="29741A0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s Vegas-Henderson-Paradise, NV</w:t>
            </w:r>
          </w:p>
        </w:tc>
        <w:tc>
          <w:tcPr>
            <w:tcW w:w="1351" w:type="dxa"/>
          </w:tcPr>
          <w:p w14:paraId="5B39C7EC" w14:textId="6617FB2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lark County, NV</w:t>
            </w:r>
          </w:p>
        </w:tc>
        <w:tc>
          <w:tcPr>
            <w:tcW w:w="930" w:type="dxa"/>
          </w:tcPr>
          <w:p w14:paraId="52B78904" w14:textId="4109E06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30" w:type="dxa"/>
          </w:tcPr>
          <w:p w14:paraId="661047F3" w14:textId="32F1B6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886" w:type="dxa"/>
          </w:tcPr>
          <w:p w14:paraId="19A52BE4" w14:textId="7DECFD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933" w:type="dxa"/>
          </w:tcPr>
          <w:p w14:paraId="709191E8" w14:textId="07D62A2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5.4</w:t>
            </w:r>
          </w:p>
        </w:tc>
        <w:tc>
          <w:tcPr>
            <w:tcW w:w="1128" w:type="dxa"/>
          </w:tcPr>
          <w:p w14:paraId="1B976772" w14:textId="3E1C68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44" w:type="dxa"/>
          </w:tcPr>
          <w:p w14:paraId="1A684520" w14:textId="62E5792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28" w:type="dxa"/>
          </w:tcPr>
          <w:p w14:paraId="2D30A5C2" w14:textId="18663A5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942" w:type="dxa"/>
          </w:tcPr>
          <w:p w14:paraId="6D0C6664" w14:textId="224ED03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7D6501CC" w14:textId="0FC103B7" w:rsidTr="004C2BED">
        <w:tc>
          <w:tcPr>
            <w:tcW w:w="1968" w:type="dxa"/>
          </w:tcPr>
          <w:p w14:paraId="2E3C6DB1" w14:textId="24D80B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ecatur, IL</w:t>
            </w:r>
          </w:p>
        </w:tc>
        <w:tc>
          <w:tcPr>
            <w:tcW w:w="1351" w:type="dxa"/>
          </w:tcPr>
          <w:p w14:paraId="5F48E6B5" w14:textId="0F305C7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con County, IL</w:t>
            </w:r>
          </w:p>
        </w:tc>
        <w:tc>
          <w:tcPr>
            <w:tcW w:w="930" w:type="dxa"/>
          </w:tcPr>
          <w:p w14:paraId="0AC78B91" w14:textId="4D58FD4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930" w:type="dxa"/>
          </w:tcPr>
          <w:p w14:paraId="2441FD0A" w14:textId="69F96CC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886" w:type="dxa"/>
          </w:tcPr>
          <w:p w14:paraId="1295276D" w14:textId="20CEDB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33" w:type="dxa"/>
          </w:tcPr>
          <w:p w14:paraId="7F163C50" w14:textId="3AD7A7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7.3</w:t>
            </w:r>
          </w:p>
        </w:tc>
        <w:tc>
          <w:tcPr>
            <w:tcW w:w="1128" w:type="dxa"/>
          </w:tcPr>
          <w:p w14:paraId="1314C05A" w14:textId="7E327D6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44" w:type="dxa"/>
          </w:tcPr>
          <w:p w14:paraId="1E23F6C4" w14:textId="7201433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28" w:type="dxa"/>
          </w:tcPr>
          <w:p w14:paraId="64BE8E46" w14:textId="357C5F6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7AB840D8" w14:textId="4496606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0357919" w14:textId="099C959C" w:rsidTr="004C2BED">
        <w:tc>
          <w:tcPr>
            <w:tcW w:w="1968" w:type="dxa"/>
          </w:tcPr>
          <w:p w14:paraId="2702DE4E" w14:textId="7F641AA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nsfield, OH</w:t>
            </w:r>
          </w:p>
        </w:tc>
        <w:tc>
          <w:tcPr>
            <w:tcW w:w="1351" w:type="dxa"/>
          </w:tcPr>
          <w:p w14:paraId="34171F18" w14:textId="3E60442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ichland County, OH</w:t>
            </w:r>
          </w:p>
        </w:tc>
        <w:tc>
          <w:tcPr>
            <w:tcW w:w="930" w:type="dxa"/>
          </w:tcPr>
          <w:p w14:paraId="76109D81" w14:textId="0E2355D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930" w:type="dxa"/>
          </w:tcPr>
          <w:p w14:paraId="76774A22" w14:textId="7CA0485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886" w:type="dxa"/>
          </w:tcPr>
          <w:p w14:paraId="5963E652" w14:textId="2C03C6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33" w:type="dxa"/>
          </w:tcPr>
          <w:p w14:paraId="6887CE40" w14:textId="27D21DE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1.7</w:t>
            </w:r>
          </w:p>
        </w:tc>
        <w:tc>
          <w:tcPr>
            <w:tcW w:w="1128" w:type="dxa"/>
          </w:tcPr>
          <w:p w14:paraId="3D004DC2" w14:textId="42D28C8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4FB3E384" w14:textId="2264D2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28" w:type="dxa"/>
          </w:tcPr>
          <w:p w14:paraId="432C2934" w14:textId="10FDCD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57242DF4" w14:textId="57FD903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4EB86EA" w14:textId="2203D0E5" w:rsidTr="004C2BED">
        <w:tc>
          <w:tcPr>
            <w:tcW w:w="1968" w:type="dxa"/>
          </w:tcPr>
          <w:p w14:paraId="6E737950" w14:textId="73B9198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lorence, SC</w:t>
            </w:r>
          </w:p>
        </w:tc>
        <w:tc>
          <w:tcPr>
            <w:tcW w:w="1351" w:type="dxa"/>
          </w:tcPr>
          <w:p w14:paraId="5F01EBF8" w14:textId="1F15FA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lorence County, SC</w:t>
            </w:r>
          </w:p>
        </w:tc>
        <w:tc>
          <w:tcPr>
            <w:tcW w:w="930" w:type="dxa"/>
          </w:tcPr>
          <w:p w14:paraId="67C67750" w14:textId="292E8D1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930" w:type="dxa"/>
          </w:tcPr>
          <w:p w14:paraId="43DC1952" w14:textId="79E89B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886" w:type="dxa"/>
          </w:tcPr>
          <w:p w14:paraId="6DC42FC9" w14:textId="6B98E0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933" w:type="dxa"/>
          </w:tcPr>
          <w:p w14:paraId="1A6A196C" w14:textId="62F90B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7.3</w:t>
            </w:r>
          </w:p>
        </w:tc>
        <w:tc>
          <w:tcPr>
            <w:tcW w:w="1128" w:type="dxa"/>
          </w:tcPr>
          <w:p w14:paraId="735E112F" w14:textId="073965F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44" w:type="dxa"/>
          </w:tcPr>
          <w:p w14:paraId="7AC626D1" w14:textId="400A769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28" w:type="dxa"/>
          </w:tcPr>
          <w:p w14:paraId="1ECC0BC0" w14:textId="6C75983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0771A036" w14:textId="359228F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5016CDD4" w14:textId="2D1BE1E1" w:rsidTr="004C2BED">
        <w:tc>
          <w:tcPr>
            <w:tcW w:w="1968" w:type="dxa"/>
          </w:tcPr>
          <w:p w14:paraId="2AA38165" w14:textId="765C4EE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lentown-Bethlehem-Easton, PA</w:t>
            </w:r>
          </w:p>
        </w:tc>
        <w:tc>
          <w:tcPr>
            <w:tcW w:w="1351" w:type="dxa"/>
          </w:tcPr>
          <w:p w14:paraId="5DA7D6FB" w14:textId="4E4B589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ehigh County, PA; Northampton County, PA</w:t>
            </w:r>
          </w:p>
        </w:tc>
        <w:tc>
          <w:tcPr>
            <w:tcW w:w="930" w:type="dxa"/>
          </w:tcPr>
          <w:p w14:paraId="0AEF4C7B" w14:textId="3B91A77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30" w:type="dxa"/>
          </w:tcPr>
          <w:p w14:paraId="1955B060" w14:textId="5DD3471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886" w:type="dxa"/>
          </w:tcPr>
          <w:p w14:paraId="075C145E" w14:textId="0D5A3D2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933" w:type="dxa"/>
          </w:tcPr>
          <w:p w14:paraId="7286042E" w14:textId="59E8E32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8.8</w:t>
            </w:r>
          </w:p>
        </w:tc>
        <w:tc>
          <w:tcPr>
            <w:tcW w:w="1128" w:type="dxa"/>
          </w:tcPr>
          <w:p w14:paraId="1A5B5518" w14:textId="565FFF4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44" w:type="dxa"/>
          </w:tcPr>
          <w:p w14:paraId="3CDC4147" w14:textId="3BD2118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68C1062D" w14:textId="04F738B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21B5394D" w14:textId="433A0177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725BEB6D" w14:textId="4063FA2B" w:rsidTr="004C2BED">
        <w:tc>
          <w:tcPr>
            <w:tcW w:w="1968" w:type="dxa"/>
          </w:tcPr>
          <w:p w14:paraId="15E323EC" w14:textId="1B489C8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ort Smith, AR</w:t>
            </w:r>
          </w:p>
        </w:tc>
        <w:tc>
          <w:tcPr>
            <w:tcW w:w="1351" w:type="dxa"/>
          </w:tcPr>
          <w:p w14:paraId="45E5C969" w14:textId="4BAAAAA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ebastian County, AR</w:t>
            </w:r>
          </w:p>
        </w:tc>
        <w:tc>
          <w:tcPr>
            <w:tcW w:w="930" w:type="dxa"/>
          </w:tcPr>
          <w:p w14:paraId="1B6C8F39" w14:textId="6D61DC4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30" w:type="dxa"/>
          </w:tcPr>
          <w:p w14:paraId="2EBF3B86" w14:textId="5E4C633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86" w:type="dxa"/>
          </w:tcPr>
          <w:p w14:paraId="795B57E5" w14:textId="338608B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933" w:type="dxa"/>
          </w:tcPr>
          <w:p w14:paraId="4047F2B0" w14:textId="380964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128" w:type="dxa"/>
          </w:tcPr>
          <w:p w14:paraId="23362594" w14:textId="5B5B543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44" w:type="dxa"/>
          </w:tcPr>
          <w:p w14:paraId="6F4C57DC" w14:textId="59BAB06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5ED37C7F" w14:textId="6A0F156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56810A21" w14:textId="2357107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54DA622A" w14:textId="2F6E6AE8" w:rsidTr="004C2BED">
        <w:tc>
          <w:tcPr>
            <w:tcW w:w="1968" w:type="dxa"/>
          </w:tcPr>
          <w:p w14:paraId="4B63A5E4" w14:textId="5FB4AE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alm Bay-Melbourne-Titusville, FL</w:t>
            </w:r>
          </w:p>
        </w:tc>
        <w:tc>
          <w:tcPr>
            <w:tcW w:w="1351" w:type="dxa"/>
          </w:tcPr>
          <w:p w14:paraId="48DFE7E1" w14:textId="319E7E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revard County, FL</w:t>
            </w:r>
          </w:p>
        </w:tc>
        <w:tc>
          <w:tcPr>
            <w:tcW w:w="930" w:type="dxa"/>
          </w:tcPr>
          <w:p w14:paraId="50CF8A97" w14:textId="28665D9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30" w:type="dxa"/>
          </w:tcPr>
          <w:p w14:paraId="45049341" w14:textId="7A224DB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886" w:type="dxa"/>
          </w:tcPr>
          <w:p w14:paraId="5B91FAA1" w14:textId="110B4A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33" w:type="dxa"/>
          </w:tcPr>
          <w:p w14:paraId="0A48E069" w14:textId="792B857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5.5</w:t>
            </w:r>
          </w:p>
        </w:tc>
        <w:tc>
          <w:tcPr>
            <w:tcW w:w="1128" w:type="dxa"/>
          </w:tcPr>
          <w:p w14:paraId="28D5E188" w14:textId="15ACCDE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3039D987" w14:textId="2163C1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28" w:type="dxa"/>
          </w:tcPr>
          <w:p w14:paraId="365ACF95" w14:textId="0AF3E6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942" w:type="dxa"/>
          </w:tcPr>
          <w:p w14:paraId="3A0814BB" w14:textId="5E20789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2B608A7" w14:textId="63102A97" w:rsidTr="004C2BED">
        <w:tc>
          <w:tcPr>
            <w:tcW w:w="1968" w:type="dxa"/>
          </w:tcPr>
          <w:p w14:paraId="58F4D9B2" w14:textId="49DABC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untington, WV</w:t>
            </w:r>
          </w:p>
        </w:tc>
        <w:tc>
          <w:tcPr>
            <w:tcW w:w="1351" w:type="dxa"/>
          </w:tcPr>
          <w:p w14:paraId="445065D8" w14:textId="67873E6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abell County, WV</w:t>
            </w:r>
          </w:p>
        </w:tc>
        <w:tc>
          <w:tcPr>
            <w:tcW w:w="930" w:type="dxa"/>
          </w:tcPr>
          <w:p w14:paraId="5B5FE3B0" w14:textId="4A72DC6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30" w:type="dxa"/>
          </w:tcPr>
          <w:p w14:paraId="08AEB713" w14:textId="337E18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86" w:type="dxa"/>
          </w:tcPr>
          <w:p w14:paraId="31B2091A" w14:textId="076FC8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33" w:type="dxa"/>
          </w:tcPr>
          <w:p w14:paraId="161402F0" w14:textId="667D30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7.3</w:t>
            </w:r>
          </w:p>
        </w:tc>
        <w:tc>
          <w:tcPr>
            <w:tcW w:w="1128" w:type="dxa"/>
          </w:tcPr>
          <w:p w14:paraId="18C17886" w14:textId="6BAFF70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44" w:type="dxa"/>
          </w:tcPr>
          <w:p w14:paraId="51395D28" w14:textId="58A4150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28" w:type="dxa"/>
          </w:tcPr>
          <w:p w14:paraId="20B7B561" w14:textId="29C810A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42" w:type="dxa"/>
          </w:tcPr>
          <w:p w14:paraId="7E3EC8D4" w14:textId="1EBEB88F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D5FE2BC" w14:textId="49AB7563" w:rsidTr="004C2BED">
        <w:tc>
          <w:tcPr>
            <w:tcW w:w="1968" w:type="dxa"/>
          </w:tcPr>
          <w:p w14:paraId="5C76D445" w14:textId="7B339F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iverside-San Bernardino-Ontario, CA</w:t>
            </w:r>
          </w:p>
        </w:tc>
        <w:tc>
          <w:tcPr>
            <w:tcW w:w="1351" w:type="dxa"/>
          </w:tcPr>
          <w:p w14:paraId="55BA4098" w14:textId="0674FA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Riverside County, CA; San Bernardino County, CA</w:t>
            </w:r>
          </w:p>
        </w:tc>
        <w:tc>
          <w:tcPr>
            <w:tcW w:w="930" w:type="dxa"/>
          </w:tcPr>
          <w:p w14:paraId="654CE5C7" w14:textId="50BB64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30" w:type="dxa"/>
          </w:tcPr>
          <w:p w14:paraId="5217E5F9" w14:textId="3FFA5F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86" w:type="dxa"/>
          </w:tcPr>
          <w:p w14:paraId="79DE63C2" w14:textId="0331793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933" w:type="dxa"/>
          </w:tcPr>
          <w:p w14:paraId="63A615AA" w14:textId="1C044B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128" w:type="dxa"/>
          </w:tcPr>
          <w:p w14:paraId="759A1543" w14:textId="6BE3D8F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44" w:type="dxa"/>
          </w:tcPr>
          <w:p w14:paraId="332EAADE" w14:textId="1F06709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28" w:type="dxa"/>
          </w:tcPr>
          <w:p w14:paraId="205DE67C" w14:textId="551A1F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42" w:type="dxa"/>
          </w:tcPr>
          <w:p w14:paraId="51C320EB" w14:textId="15BB03EB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0D525CD" w14:textId="45D2BBED" w:rsidTr="004C2BED">
        <w:tc>
          <w:tcPr>
            <w:tcW w:w="1968" w:type="dxa"/>
          </w:tcPr>
          <w:p w14:paraId="728A2F45" w14:textId="662454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adsden, AL</w:t>
            </w:r>
          </w:p>
        </w:tc>
        <w:tc>
          <w:tcPr>
            <w:tcW w:w="1351" w:type="dxa"/>
          </w:tcPr>
          <w:p w14:paraId="3A445643" w14:textId="1ACAF5B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towah County, AL</w:t>
            </w:r>
          </w:p>
        </w:tc>
        <w:tc>
          <w:tcPr>
            <w:tcW w:w="930" w:type="dxa"/>
          </w:tcPr>
          <w:p w14:paraId="6AAE2D44" w14:textId="7740417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930" w:type="dxa"/>
          </w:tcPr>
          <w:p w14:paraId="370B7D3E" w14:textId="771B8A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86" w:type="dxa"/>
          </w:tcPr>
          <w:p w14:paraId="4ED090CF" w14:textId="769B6E7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33" w:type="dxa"/>
          </w:tcPr>
          <w:p w14:paraId="32503482" w14:textId="43E99B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128" w:type="dxa"/>
          </w:tcPr>
          <w:p w14:paraId="49FB3ADD" w14:textId="73FE85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44" w:type="dxa"/>
          </w:tcPr>
          <w:p w14:paraId="460E0FBE" w14:textId="06615FE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28" w:type="dxa"/>
          </w:tcPr>
          <w:p w14:paraId="247ED599" w14:textId="60A7D5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42" w:type="dxa"/>
          </w:tcPr>
          <w:p w14:paraId="408043CC" w14:textId="42920A2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7AF5182" w14:textId="13B5B4A4" w:rsidTr="004C2BED">
        <w:tc>
          <w:tcPr>
            <w:tcW w:w="1968" w:type="dxa"/>
          </w:tcPr>
          <w:p w14:paraId="7C17ED6E" w14:textId="21A4B1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Gulfport-Biloxi, MS</w:t>
            </w:r>
          </w:p>
        </w:tc>
        <w:tc>
          <w:tcPr>
            <w:tcW w:w="1351" w:type="dxa"/>
          </w:tcPr>
          <w:p w14:paraId="3CFC8B7F" w14:textId="462B35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rrison County, MS; Jackson County, MS</w:t>
            </w:r>
          </w:p>
        </w:tc>
        <w:tc>
          <w:tcPr>
            <w:tcW w:w="930" w:type="dxa"/>
          </w:tcPr>
          <w:p w14:paraId="3F806EC3" w14:textId="02BB968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930" w:type="dxa"/>
          </w:tcPr>
          <w:p w14:paraId="3D2610B2" w14:textId="718B3E9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86" w:type="dxa"/>
          </w:tcPr>
          <w:p w14:paraId="785B5F0B" w14:textId="05EE115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33" w:type="dxa"/>
          </w:tcPr>
          <w:p w14:paraId="645A15CA" w14:textId="191CDEC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128" w:type="dxa"/>
          </w:tcPr>
          <w:p w14:paraId="6F02DCB1" w14:textId="039C12E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44" w:type="dxa"/>
          </w:tcPr>
          <w:p w14:paraId="5BD96B3C" w14:textId="158EC74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28" w:type="dxa"/>
          </w:tcPr>
          <w:p w14:paraId="3EF3BD3B" w14:textId="217F6C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42" w:type="dxa"/>
          </w:tcPr>
          <w:p w14:paraId="3CDFAEA7" w14:textId="779CC52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D9E7FB8" w14:textId="6C3C038C" w:rsidTr="004C2BED">
        <w:tc>
          <w:tcPr>
            <w:tcW w:w="1968" w:type="dxa"/>
          </w:tcPr>
          <w:p w14:paraId="0BD6B03C" w14:textId="30687FF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exarkana, TX-AR</w:t>
            </w:r>
          </w:p>
        </w:tc>
        <w:tc>
          <w:tcPr>
            <w:tcW w:w="1351" w:type="dxa"/>
          </w:tcPr>
          <w:p w14:paraId="4633B6A1" w14:textId="3402AAE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iller County, AR; Bowie County, TX</w:t>
            </w:r>
          </w:p>
        </w:tc>
        <w:tc>
          <w:tcPr>
            <w:tcW w:w="930" w:type="dxa"/>
          </w:tcPr>
          <w:p w14:paraId="48F2073E" w14:textId="65626C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30" w:type="dxa"/>
          </w:tcPr>
          <w:p w14:paraId="080CBDAD" w14:textId="0BF2FA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86" w:type="dxa"/>
          </w:tcPr>
          <w:p w14:paraId="6BD55BC1" w14:textId="03936B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33" w:type="dxa"/>
          </w:tcPr>
          <w:p w14:paraId="732DE702" w14:textId="4989C19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2.4</w:t>
            </w:r>
          </w:p>
        </w:tc>
        <w:tc>
          <w:tcPr>
            <w:tcW w:w="1128" w:type="dxa"/>
          </w:tcPr>
          <w:p w14:paraId="43042725" w14:textId="44D5C2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44" w:type="dxa"/>
          </w:tcPr>
          <w:p w14:paraId="115E942E" w14:textId="5793D59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28" w:type="dxa"/>
          </w:tcPr>
          <w:p w14:paraId="7467651A" w14:textId="5D75A59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42" w:type="dxa"/>
          </w:tcPr>
          <w:p w14:paraId="55610B9E" w14:textId="54441F1E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0BA0F86" w14:textId="07078CAF" w:rsidTr="004C2BED">
        <w:tc>
          <w:tcPr>
            <w:tcW w:w="1968" w:type="dxa"/>
          </w:tcPr>
          <w:p w14:paraId="049697A1" w14:textId="055EAAB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uncie, IN</w:t>
            </w:r>
          </w:p>
        </w:tc>
        <w:tc>
          <w:tcPr>
            <w:tcW w:w="1351" w:type="dxa"/>
          </w:tcPr>
          <w:p w14:paraId="2043B08A" w14:textId="1BC7D09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elaware County, IN</w:t>
            </w:r>
          </w:p>
        </w:tc>
        <w:tc>
          <w:tcPr>
            <w:tcW w:w="930" w:type="dxa"/>
          </w:tcPr>
          <w:p w14:paraId="5FD868AF" w14:textId="5B9963A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930" w:type="dxa"/>
          </w:tcPr>
          <w:p w14:paraId="0C34F784" w14:textId="2691E09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886" w:type="dxa"/>
          </w:tcPr>
          <w:p w14:paraId="670832AE" w14:textId="45625E5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33" w:type="dxa"/>
          </w:tcPr>
          <w:p w14:paraId="408D3219" w14:textId="69CA2D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1128" w:type="dxa"/>
          </w:tcPr>
          <w:p w14:paraId="03C7D0B6" w14:textId="0C316E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44" w:type="dxa"/>
          </w:tcPr>
          <w:p w14:paraId="239E919D" w14:textId="5F6A055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28" w:type="dxa"/>
          </w:tcPr>
          <w:p w14:paraId="1544F00E" w14:textId="015B9B5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42" w:type="dxa"/>
          </w:tcPr>
          <w:p w14:paraId="47ACD8B6" w14:textId="546A935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989C4BB" w14:textId="4D028E5D" w:rsidTr="004C2BED">
        <w:tc>
          <w:tcPr>
            <w:tcW w:w="1968" w:type="dxa"/>
          </w:tcPr>
          <w:p w14:paraId="4CF23144" w14:textId="3263566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akersfield, CA</w:t>
            </w:r>
          </w:p>
        </w:tc>
        <w:tc>
          <w:tcPr>
            <w:tcW w:w="1351" w:type="dxa"/>
          </w:tcPr>
          <w:p w14:paraId="0258D047" w14:textId="27F6D30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ern County, CA</w:t>
            </w:r>
          </w:p>
        </w:tc>
        <w:tc>
          <w:tcPr>
            <w:tcW w:w="930" w:type="dxa"/>
          </w:tcPr>
          <w:p w14:paraId="243AEDB7" w14:textId="4309E96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30" w:type="dxa"/>
          </w:tcPr>
          <w:p w14:paraId="03BE489F" w14:textId="6E4BE54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86" w:type="dxa"/>
          </w:tcPr>
          <w:p w14:paraId="35F4BCA7" w14:textId="70A8AB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33" w:type="dxa"/>
          </w:tcPr>
          <w:p w14:paraId="08F611B0" w14:textId="11B77A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128" w:type="dxa"/>
          </w:tcPr>
          <w:p w14:paraId="63113732" w14:textId="46EFCD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44" w:type="dxa"/>
          </w:tcPr>
          <w:p w14:paraId="267F6417" w14:textId="78B68F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28" w:type="dxa"/>
          </w:tcPr>
          <w:p w14:paraId="002F818E" w14:textId="0EB5C2F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761C743A" w14:textId="17A381D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6C06BEC" w14:textId="3CA3CB3C" w:rsidTr="004C2BED">
        <w:tc>
          <w:tcPr>
            <w:tcW w:w="1968" w:type="dxa"/>
          </w:tcPr>
          <w:p w14:paraId="754D10D9" w14:textId="6E0669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acoma-Lakewood, WA</w:t>
            </w:r>
          </w:p>
        </w:tc>
        <w:tc>
          <w:tcPr>
            <w:tcW w:w="1351" w:type="dxa"/>
          </w:tcPr>
          <w:p w14:paraId="288C5809" w14:textId="06F935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ierce County, WA</w:t>
            </w:r>
          </w:p>
        </w:tc>
        <w:tc>
          <w:tcPr>
            <w:tcW w:w="930" w:type="dxa"/>
          </w:tcPr>
          <w:p w14:paraId="2B1A06D8" w14:textId="218CDD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30" w:type="dxa"/>
          </w:tcPr>
          <w:p w14:paraId="20856171" w14:textId="3417858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86" w:type="dxa"/>
          </w:tcPr>
          <w:p w14:paraId="37F7DEC7" w14:textId="056B3B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933" w:type="dxa"/>
          </w:tcPr>
          <w:p w14:paraId="3B2A5102" w14:textId="7DDF2F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128" w:type="dxa"/>
          </w:tcPr>
          <w:p w14:paraId="617295F6" w14:textId="7634E94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44" w:type="dxa"/>
          </w:tcPr>
          <w:p w14:paraId="03EFEF37" w14:textId="66E5EBC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28" w:type="dxa"/>
          </w:tcPr>
          <w:p w14:paraId="26B8B339" w14:textId="1D9351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72B88181" w14:textId="76B80983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0E56236" w14:textId="2B4D215C" w:rsidTr="004C2BED">
        <w:tc>
          <w:tcPr>
            <w:tcW w:w="1968" w:type="dxa"/>
          </w:tcPr>
          <w:p w14:paraId="6EF90AE2" w14:textId="37A16FF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Vineland-Bridgeton, NJ</w:t>
            </w:r>
          </w:p>
        </w:tc>
        <w:tc>
          <w:tcPr>
            <w:tcW w:w="1351" w:type="dxa"/>
          </w:tcPr>
          <w:p w14:paraId="63236B3F" w14:textId="47518E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umberland County, NJ</w:t>
            </w:r>
          </w:p>
        </w:tc>
        <w:tc>
          <w:tcPr>
            <w:tcW w:w="930" w:type="dxa"/>
          </w:tcPr>
          <w:p w14:paraId="60D6467F" w14:textId="1ECA410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30" w:type="dxa"/>
          </w:tcPr>
          <w:p w14:paraId="175B6495" w14:textId="502E84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886" w:type="dxa"/>
          </w:tcPr>
          <w:p w14:paraId="282E77EE" w14:textId="23AADBE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33" w:type="dxa"/>
          </w:tcPr>
          <w:p w14:paraId="19BBAA19" w14:textId="6CC34F2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8.8</w:t>
            </w:r>
          </w:p>
        </w:tc>
        <w:tc>
          <w:tcPr>
            <w:tcW w:w="1128" w:type="dxa"/>
          </w:tcPr>
          <w:p w14:paraId="4F79433E" w14:textId="1BBFD5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44" w:type="dxa"/>
          </w:tcPr>
          <w:p w14:paraId="7A158A45" w14:textId="2963A7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28" w:type="dxa"/>
          </w:tcPr>
          <w:p w14:paraId="276676B9" w14:textId="6F20914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490584B0" w14:textId="0D51D796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557D4FD1" w14:textId="73C02B9A" w:rsidTr="004C2BED">
        <w:tc>
          <w:tcPr>
            <w:tcW w:w="1968" w:type="dxa"/>
          </w:tcPr>
          <w:p w14:paraId="1AF584A4" w14:textId="4F718F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eltona-Daytona Beach-Ormond Beach, FL</w:t>
            </w:r>
          </w:p>
        </w:tc>
        <w:tc>
          <w:tcPr>
            <w:tcW w:w="1351" w:type="dxa"/>
          </w:tcPr>
          <w:p w14:paraId="57EE44F1" w14:textId="529C264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Volusia County, FL</w:t>
            </w:r>
          </w:p>
        </w:tc>
        <w:tc>
          <w:tcPr>
            <w:tcW w:w="930" w:type="dxa"/>
          </w:tcPr>
          <w:p w14:paraId="6AD7C8AF" w14:textId="4B7646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930" w:type="dxa"/>
          </w:tcPr>
          <w:p w14:paraId="733ADA6E" w14:textId="137286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886" w:type="dxa"/>
          </w:tcPr>
          <w:p w14:paraId="33DAADB7" w14:textId="2BAF25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33" w:type="dxa"/>
          </w:tcPr>
          <w:p w14:paraId="674713C7" w14:textId="79383C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8.3</w:t>
            </w:r>
          </w:p>
        </w:tc>
        <w:tc>
          <w:tcPr>
            <w:tcW w:w="1128" w:type="dxa"/>
          </w:tcPr>
          <w:p w14:paraId="2CCEB261" w14:textId="7D63553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44" w:type="dxa"/>
          </w:tcPr>
          <w:p w14:paraId="109DFB19" w14:textId="66CA2C0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28" w:type="dxa"/>
          </w:tcPr>
          <w:p w14:paraId="17B6A8FA" w14:textId="7507CFC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42" w:type="dxa"/>
          </w:tcPr>
          <w:p w14:paraId="2E55A0B7" w14:textId="17C845A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9E20C6E" w14:textId="26036A5E" w:rsidTr="004C2BED">
        <w:tc>
          <w:tcPr>
            <w:tcW w:w="1968" w:type="dxa"/>
          </w:tcPr>
          <w:p w14:paraId="436BEC54" w14:textId="47BBBB5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rovidence-Warwick, RI-MA</w:t>
            </w:r>
          </w:p>
        </w:tc>
        <w:tc>
          <w:tcPr>
            <w:tcW w:w="1351" w:type="dxa"/>
          </w:tcPr>
          <w:p w14:paraId="1E561F78" w14:textId="080F111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ristol County, MA; Providence County, RI</w:t>
            </w:r>
          </w:p>
        </w:tc>
        <w:tc>
          <w:tcPr>
            <w:tcW w:w="930" w:type="dxa"/>
          </w:tcPr>
          <w:p w14:paraId="690206F9" w14:textId="450F44F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930" w:type="dxa"/>
          </w:tcPr>
          <w:p w14:paraId="0DD26A22" w14:textId="75D5BEF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886" w:type="dxa"/>
          </w:tcPr>
          <w:p w14:paraId="5C3E4E80" w14:textId="240C515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33" w:type="dxa"/>
          </w:tcPr>
          <w:p w14:paraId="5D566E86" w14:textId="07994C4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77.9</w:t>
            </w:r>
          </w:p>
        </w:tc>
        <w:tc>
          <w:tcPr>
            <w:tcW w:w="1128" w:type="dxa"/>
          </w:tcPr>
          <w:p w14:paraId="57DAE557" w14:textId="1F0EFE5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44" w:type="dxa"/>
          </w:tcPr>
          <w:p w14:paraId="039D3292" w14:textId="1D3FB6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40A9B719" w14:textId="3049527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6C14627A" w14:textId="7925A97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9B53E9B" w14:textId="6512C35A" w:rsidTr="004C2BED">
        <w:tc>
          <w:tcPr>
            <w:tcW w:w="1968" w:type="dxa"/>
          </w:tcPr>
          <w:p w14:paraId="0003A358" w14:textId="07EDBD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Fort Lauderdale-Pompano Beach-Sunrise, FL</w:t>
            </w:r>
          </w:p>
        </w:tc>
        <w:tc>
          <w:tcPr>
            <w:tcW w:w="1351" w:type="dxa"/>
          </w:tcPr>
          <w:p w14:paraId="269E101B" w14:textId="467C83C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roward County, FL</w:t>
            </w:r>
          </w:p>
        </w:tc>
        <w:tc>
          <w:tcPr>
            <w:tcW w:w="930" w:type="dxa"/>
          </w:tcPr>
          <w:p w14:paraId="18DCAAF0" w14:textId="31D87AB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30" w:type="dxa"/>
          </w:tcPr>
          <w:p w14:paraId="6496734B" w14:textId="58E921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886" w:type="dxa"/>
          </w:tcPr>
          <w:p w14:paraId="7AD1EBFB" w14:textId="02A6477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933" w:type="dxa"/>
          </w:tcPr>
          <w:p w14:paraId="6256FBB6" w14:textId="400F91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1.9</w:t>
            </w:r>
          </w:p>
        </w:tc>
        <w:tc>
          <w:tcPr>
            <w:tcW w:w="1128" w:type="dxa"/>
          </w:tcPr>
          <w:p w14:paraId="3E0354F3" w14:textId="3056074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44" w:type="dxa"/>
          </w:tcPr>
          <w:p w14:paraId="20DED455" w14:textId="6F6117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1F84837E" w14:textId="7ABEA17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942" w:type="dxa"/>
          </w:tcPr>
          <w:p w14:paraId="1BDD363B" w14:textId="34E2BC6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136B971" w14:textId="10762371" w:rsidTr="004C2BED">
        <w:tc>
          <w:tcPr>
            <w:tcW w:w="1968" w:type="dxa"/>
          </w:tcPr>
          <w:p w14:paraId="792FA53C" w14:textId="7E455E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ucson, AZ</w:t>
            </w:r>
          </w:p>
        </w:tc>
        <w:tc>
          <w:tcPr>
            <w:tcW w:w="1351" w:type="dxa"/>
          </w:tcPr>
          <w:p w14:paraId="33E2E256" w14:textId="464FA8D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ima County, AZ</w:t>
            </w:r>
          </w:p>
        </w:tc>
        <w:tc>
          <w:tcPr>
            <w:tcW w:w="930" w:type="dxa"/>
          </w:tcPr>
          <w:p w14:paraId="2211DAAE" w14:textId="790DEF0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30" w:type="dxa"/>
          </w:tcPr>
          <w:p w14:paraId="21FF0C18" w14:textId="26983A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886" w:type="dxa"/>
          </w:tcPr>
          <w:p w14:paraId="507FC81D" w14:textId="3913F71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33" w:type="dxa"/>
          </w:tcPr>
          <w:p w14:paraId="512CE0BE" w14:textId="4DFA8DB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3.0</w:t>
            </w:r>
          </w:p>
        </w:tc>
        <w:tc>
          <w:tcPr>
            <w:tcW w:w="1128" w:type="dxa"/>
          </w:tcPr>
          <w:p w14:paraId="41B6BB8E" w14:textId="201C4C7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44" w:type="dxa"/>
          </w:tcPr>
          <w:p w14:paraId="1A460AF5" w14:textId="78AE9C5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28" w:type="dxa"/>
          </w:tcPr>
          <w:p w14:paraId="0C1F20B7" w14:textId="5DB196E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1F3A6DC2" w14:textId="79629F9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44F32D29" w14:textId="1F917ECD" w:rsidTr="004C2BED">
        <w:tc>
          <w:tcPr>
            <w:tcW w:w="1968" w:type="dxa"/>
          </w:tcPr>
          <w:p w14:paraId="4B74D6ED" w14:textId="00F693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keland-Winter Haven, FL</w:t>
            </w:r>
          </w:p>
        </w:tc>
        <w:tc>
          <w:tcPr>
            <w:tcW w:w="1351" w:type="dxa"/>
          </w:tcPr>
          <w:p w14:paraId="5C6628BF" w14:textId="0E838ED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olk County, FL</w:t>
            </w:r>
          </w:p>
        </w:tc>
        <w:tc>
          <w:tcPr>
            <w:tcW w:w="930" w:type="dxa"/>
          </w:tcPr>
          <w:p w14:paraId="563621BE" w14:textId="680B0BA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930" w:type="dxa"/>
          </w:tcPr>
          <w:p w14:paraId="75B9679D" w14:textId="0ACA99D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86" w:type="dxa"/>
          </w:tcPr>
          <w:p w14:paraId="64C8D9F5" w14:textId="197D781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3" w:type="dxa"/>
          </w:tcPr>
          <w:p w14:paraId="085E89D0" w14:textId="7D741A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43.0</w:t>
            </w:r>
          </w:p>
        </w:tc>
        <w:tc>
          <w:tcPr>
            <w:tcW w:w="1128" w:type="dxa"/>
          </w:tcPr>
          <w:p w14:paraId="2DD9A311" w14:textId="6A2EBF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44" w:type="dxa"/>
          </w:tcPr>
          <w:p w14:paraId="115186FD" w14:textId="1E7DF4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28" w:type="dxa"/>
          </w:tcPr>
          <w:p w14:paraId="7FB45A25" w14:textId="610FFF2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42" w:type="dxa"/>
          </w:tcPr>
          <w:p w14:paraId="2BBA315A" w14:textId="579184C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7545FBE2" w14:textId="210409FC" w:rsidTr="004C2BED">
        <w:tc>
          <w:tcPr>
            <w:tcW w:w="1968" w:type="dxa"/>
          </w:tcPr>
          <w:p w14:paraId="40185124" w14:textId="3DBBAAE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ingston, NY</w:t>
            </w:r>
          </w:p>
        </w:tc>
        <w:tc>
          <w:tcPr>
            <w:tcW w:w="1351" w:type="dxa"/>
          </w:tcPr>
          <w:p w14:paraId="7FEDA459" w14:textId="6398E4F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Ulster County, NY</w:t>
            </w:r>
          </w:p>
        </w:tc>
        <w:tc>
          <w:tcPr>
            <w:tcW w:w="930" w:type="dxa"/>
          </w:tcPr>
          <w:p w14:paraId="5AC6D51B" w14:textId="7B94D1A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930" w:type="dxa"/>
          </w:tcPr>
          <w:p w14:paraId="18EA4082" w14:textId="173B485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86" w:type="dxa"/>
          </w:tcPr>
          <w:p w14:paraId="6DB96A94" w14:textId="5853CBD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33" w:type="dxa"/>
          </w:tcPr>
          <w:p w14:paraId="7D3AA82C" w14:textId="21C099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65.1</w:t>
            </w:r>
          </w:p>
        </w:tc>
        <w:tc>
          <w:tcPr>
            <w:tcW w:w="1128" w:type="dxa"/>
          </w:tcPr>
          <w:p w14:paraId="4E529C4A" w14:textId="74DFEA9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44" w:type="dxa"/>
          </w:tcPr>
          <w:p w14:paraId="5242A9E9" w14:textId="4D380D8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28" w:type="dxa"/>
          </w:tcPr>
          <w:p w14:paraId="627D201E" w14:textId="7A6BF05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42" w:type="dxa"/>
          </w:tcPr>
          <w:p w14:paraId="32FFDC8B" w14:textId="04A08C9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13FD1ED" w14:textId="1CBC8BBA" w:rsidTr="004C2BED">
        <w:tc>
          <w:tcPr>
            <w:tcW w:w="1968" w:type="dxa"/>
          </w:tcPr>
          <w:p w14:paraId="18DCF6E7" w14:textId="19F06D4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lbany, GA</w:t>
            </w:r>
          </w:p>
        </w:tc>
        <w:tc>
          <w:tcPr>
            <w:tcW w:w="1351" w:type="dxa"/>
          </w:tcPr>
          <w:p w14:paraId="6FF8C1AC" w14:textId="379D532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Dougherty County, GA; Worth County, GA</w:t>
            </w:r>
          </w:p>
        </w:tc>
        <w:tc>
          <w:tcPr>
            <w:tcW w:w="930" w:type="dxa"/>
          </w:tcPr>
          <w:p w14:paraId="352AE7CF" w14:textId="298CAE0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930" w:type="dxa"/>
          </w:tcPr>
          <w:p w14:paraId="4A0BC1A5" w14:textId="14FD23B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86" w:type="dxa"/>
          </w:tcPr>
          <w:p w14:paraId="4010C1CA" w14:textId="4E50609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933" w:type="dxa"/>
          </w:tcPr>
          <w:p w14:paraId="5DE73CF8" w14:textId="7C96B91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128" w:type="dxa"/>
          </w:tcPr>
          <w:p w14:paraId="0B1AE717" w14:textId="3D480D6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44" w:type="dxa"/>
          </w:tcPr>
          <w:p w14:paraId="22200D89" w14:textId="10365B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128" w:type="dxa"/>
          </w:tcPr>
          <w:p w14:paraId="42B412BE" w14:textId="104E90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942" w:type="dxa"/>
          </w:tcPr>
          <w:p w14:paraId="08492023" w14:textId="1E3EF1E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516CC574" w14:textId="78628FB7" w:rsidTr="004C2BED">
        <w:tc>
          <w:tcPr>
            <w:tcW w:w="1968" w:type="dxa"/>
          </w:tcPr>
          <w:p w14:paraId="58652ED6" w14:textId="3102D0B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ichita, KS</w:t>
            </w:r>
          </w:p>
        </w:tc>
        <w:tc>
          <w:tcPr>
            <w:tcW w:w="1351" w:type="dxa"/>
          </w:tcPr>
          <w:p w14:paraId="3CC2BB5B" w14:textId="540E925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Sedgwick County, KS</w:t>
            </w:r>
          </w:p>
        </w:tc>
        <w:tc>
          <w:tcPr>
            <w:tcW w:w="930" w:type="dxa"/>
          </w:tcPr>
          <w:p w14:paraId="159A7651" w14:textId="4E0FF4F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30" w:type="dxa"/>
          </w:tcPr>
          <w:p w14:paraId="61B9B640" w14:textId="55362CE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86" w:type="dxa"/>
          </w:tcPr>
          <w:p w14:paraId="2C919143" w14:textId="1A6687F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33" w:type="dxa"/>
          </w:tcPr>
          <w:p w14:paraId="677E9346" w14:textId="6A7A0E7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128" w:type="dxa"/>
          </w:tcPr>
          <w:p w14:paraId="7DE4DFC2" w14:textId="6789532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44" w:type="dxa"/>
          </w:tcPr>
          <w:p w14:paraId="506914EE" w14:textId="1A48D9C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28" w:type="dxa"/>
          </w:tcPr>
          <w:p w14:paraId="6A54C740" w14:textId="77D7D83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42" w:type="dxa"/>
          </w:tcPr>
          <w:p w14:paraId="783057BD" w14:textId="6FD1D08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B80BB1D" w14:textId="71A2DC07" w:rsidTr="004C2BED">
        <w:tc>
          <w:tcPr>
            <w:tcW w:w="1968" w:type="dxa"/>
          </w:tcPr>
          <w:p w14:paraId="54DFDFDC" w14:textId="2E8DF0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nniston-Oxford, AL</w:t>
            </w:r>
          </w:p>
        </w:tc>
        <w:tc>
          <w:tcPr>
            <w:tcW w:w="1351" w:type="dxa"/>
          </w:tcPr>
          <w:p w14:paraId="2B9BEA44" w14:textId="1659AF8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alhoun County, AL</w:t>
            </w:r>
          </w:p>
        </w:tc>
        <w:tc>
          <w:tcPr>
            <w:tcW w:w="930" w:type="dxa"/>
          </w:tcPr>
          <w:p w14:paraId="17770966" w14:textId="09AF5CE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30" w:type="dxa"/>
          </w:tcPr>
          <w:p w14:paraId="4CB04799" w14:textId="278AFC3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886" w:type="dxa"/>
          </w:tcPr>
          <w:p w14:paraId="21B7A59B" w14:textId="19FB2A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33" w:type="dxa"/>
          </w:tcPr>
          <w:p w14:paraId="1D58E9CD" w14:textId="53A4780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70.3</w:t>
            </w:r>
          </w:p>
        </w:tc>
        <w:tc>
          <w:tcPr>
            <w:tcW w:w="1128" w:type="dxa"/>
          </w:tcPr>
          <w:p w14:paraId="770E23AD" w14:textId="679E2BD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44" w:type="dxa"/>
          </w:tcPr>
          <w:p w14:paraId="747BAB9D" w14:textId="3A04BBE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28" w:type="dxa"/>
          </w:tcPr>
          <w:p w14:paraId="4773AB55" w14:textId="62A8B2B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0FDFE7D1" w14:textId="5F38AC3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49C83BF" w14:textId="1BCCE65D" w:rsidTr="004C2BED">
        <w:tc>
          <w:tcPr>
            <w:tcW w:w="1968" w:type="dxa"/>
          </w:tcPr>
          <w:p w14:paraId="54971C34" w14:textId="7CDC88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restview-Fort Walton Beach-Destin, FL</w:t>
            </w:r>
          </w:p>
        </w:tc>
        <w:tc>
          <w:tcPr>
            <w:tcW w:w="1351" w:type="dxa"/>
          </w:tcPr>
          <w:p w14:paraId="4421DA78" w14:textId="337D7DE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kaloosa County, FL</w:t>
            </w:r>
          </w:p>
        </w:tc>
        <w:tc>
          <w:tcPr>
            <w:tcW w:w="930" w:type="dxa"/>
          </w:tcPr>
          <w:p w14:paraId="61C716CB" w14:textId="7054F64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30" w:type="dxa"/>
          </w:tcPr>
          <w:p w14:paraId="2DC2447C" w14:textId="0679652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86" w:type="dxa"/>
          </w:tcPr>
          <w:p w14:paraId="10CA219E" w14:textId="7A295A5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933" w:type="dxa"/>
          </w:tcPr>
          <w:p w14:paraId="35785256" w14:textId="1F7C5E2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1128" w:type="dxa"/>
          </w:tcPr>
          <w:p w14:paraId="63FB7FF6" w14:textId="0135CDC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44" w:type="dxa"/>
          </w:tcPr>
          <w:p w14:paraId="4268EE96" w14:textId="0823EE3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28" w:type="dxa"/>
          </w:tcPr>
          <w:p w14:paraId="4E95D1C0" w14:textId="657659D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42" w:type="dxa"/>
          </w:tcPr>
          <w:p w14:paraId="1EAE426C" w14:textId="1C32D10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F820B74" w14:textId="1E36EB66" w:rsidTr="004C2BED">
        <w:tc>
          <w:tcPr>
            <w:tcW w:w="1968" w:type="dxa"/>
          </w:tcPr>
          <w:p w14:paraId="63771DC9" w14:textId="0860A83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orwich-New London, CT</w:t>
            </w:r>
          </w:p>
        </w:tc>
        <w:tc>
          <w:tcPr>
            <w:tcW w:w="1351" w:type="dxa"/>
          </w:tcPr>
          <w:p w14:paraId="6BBE9B55" w14:textId="7F221CB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New London County, CT</w:t>
            </w:r>
          </w:p>
        </w:tc>
        <w:tc>
          <w:tcPr>
            <w:tcW w:w="930" w:type="dxa"/>
          </w:tcPr>
          <w:p w14:paraId="0A59FAA0" w14:textId="5AB5B2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930" w:type="dxa"/>
          </w:tcPr>
          <w:p w14:paraId="38F09196" w14:textId="07849D5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886" w:type="dxa"/>
          </w:tcPr>
          <w:p w14:paraId="000DE995" w14:textId="0593F2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33" w:type="dxa"/>
          </w:tcPr>
          <w:p w14:paraId="30C6B48C" w14:textId="17C1B2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6.1</w:t>
            </w:r>
          </w:p>
        </w:tc>
        <w:tc>
          <w:tcPr>
            <w:tcW w:w="1128" w:type="dxa"/>
          </w:tcPr>
          <w:p w14:paraId="52093A46" w14:textId="7CF93B7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44" w:type="dxa"/>
          </w:tcPr>
          <w:p w14:paraId="470D679F" w14:textId="006AD4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28" w:type="dxa"/>
          </w:tcPr>
          <w:p w14:paraId="684D1095" w14:textId="1D7228C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42" w:type="dxa"/>
          </w:tcPr>
          <w:p w14:paraId="3BF16A71" w14:textId="6489013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13CBEFB" w14:textId="378D4858" w:rsidTr="004C2BED">
        <w:tc>
          <w:tcPr>
            <w:tcW w:w="1968" w:type="dxa"/>
          </w:tcPr>
          <w:p w14:paraId="6AFE4D7C" w14:textId="3F92C9C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Terre Haute, IN</w:t>
            </w:r>
          </w:p>
        </w:tc>
        <w:tc>
          <w:tcPr>
            <w:tcW w:w="1351" w:type="dxa"/>
          </w:tcPr>
          <w:p w14:paraId="38EF8110" w14:textId="7D54F10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Vigo County, IN</w:t>
            </w:r>
          </w:p>
        </w:tc>
        <w:tc>
          <w:tcPr>
            <w:tcW w:w="930" w:type="dxa"/>
          </w:tcPr>
          <w:p w14:paraId="573715C2" w14:textId="3EAFDEE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30" w:type="dxa"/>
          </w:tcPr>
          <w:p w14:paraId="774A903C" w14:textId="7C072E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86" w:type="dxa"/>
          </w:tcPr>
          <w:p w14:paraId="028C490F" w14:textId="3A9CCFA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33" w:type="dxa"/>
          </w:tcPr>
          <w:p w14:paraId="5ADB7048" w14:textId="2CD773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7.9</w:t>
            </w:r>
          </w:p>
        </w:tc>
        <w:tc>
          <w:tcPr>
            <w:tcW w:w="1128" w:type="dxa"/>
          </w:tcPr>
          <w:p w14:paraId="2F6F5DF7" w14:textId="60738E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44" w:type="dxa"/>
          </w:tcPr>
          <w:p w14:paraId="5E74951C" w14:textId="4C294BF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28" w:type="dxa"/>
          </w:tcPr>
          <w:p w14:paraId="39893ED8" w14:textId="675530A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42" w:type="dxa"/>
          </w:tcPr>
          <w:p w14:paraId="421D22E6" w14:textId="77003308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511C914C" w14:textId="72D09D9B" w:rsidTr="004C2BED">
        <w:tc>
          <w:tcPr>
            <w:tcW w:w="1968" w:type="dxa"/>
          </w:tcPr>
          <w:p w14:paraId="72778D34" w14:textId="4A3962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wton, OK</w:t>
            </w:r>
          </w:p>
        </w:tc>
        <w:tc>
          <w:tcPr>
            <w:tcW w:w="1351" w:type="dxa"/>
          </w:tcPr>
          <w:p w14:paraId="6F7104EA" w14:textId="1677049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omanche County, OK</w:t>
            </w:r>
          </w:p>
        </w:tc>
        <w:tc>
          <w:tcPr>
            <w:tcW w:w="930" w:type="dxa"/>
          </w:tcPr>
          <w:p w14:paraId="5DD67D1E" w14:textId="6EF855A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30" w:type="dxa"/>
          </w:tcPr>
          <w:p w14:paraId="088AC856" w14:textId="47FA82A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86" w:type="dxa"/>
          </w:tcPr>
          <w:p w14:paraId="4F3435F3" w14:textId="7072B66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933" w:type="dxa"/>
          </w:tcPr>
          <w:p w14:paraId="210699A6" w14:textId="7BCC6BA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1128" w:type="dxa"/>
          </w:tcPr>
          <w:p w14:paraId="15413E23" w14:textId="6C4BB92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44" w:type="dxa"/>
          </w:tcPr>
          <w:p w14:paraId="02F98D79" w14:textId="300B811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28" w:type="dxa"/>
          </w:tcPr>
          <w:p w14:paraId="3AB51CBF" w14:textId="4462FF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42" w:type="dxa"/>
          </w:tcPr>
          <w:p w14:paraId="483B2B29" w14:textId="5DB29F8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70A83EAD" w14:textId="20F39472" w:rsidTr="004C2BED">
        <w:tc>
          <w:tcPr>
            <w:tcW w:w="1968" w:type="dxa"/>
          </w:tcPr>
          <w:p w14:paraId="4FFEED25" w14:textId="24F3B68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Killeen-Temple, TX</w:t>
            </w:r>
          </w:p>
        </w:tc>
        <w:tc>
          <w:tcPr>
            <w:tcW w:w="1351" w:type="dxa"/>
          </w:tcPr>
          <w:p w14:paraId="01DC8ACC" w14:textId="34ADD96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Bell County, TX; Coryell County, TX</w:t>
            </w:r>
          </w:p>
        </w:tc>
        <w:tc>
          <w:tcPr>
            <w:tcW w:w="930" w:type="dxa"/>
          </w:tcPr>
          <w:p w14:paraId="04C56C3C" w14:textId="0C7AB43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0" w:type="dxa"/>
          </w:tcPr>
          <w:p w14:paraId="24D5EF26" w14:textId="5A5F78D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86" w:type="dxa"/>
          </w:tcPr>
          <w:p w14:paraId="3E445BDD" w14:textId="1BACB7E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933" w:type="dxa"/>
          </w:tcPr>
          <w:p w14:paraId="5F84FA6C" w14:textId="4C1848A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1128" w:type="dxa"/>
          </w:tcPr>
          <w:p w14:paraId="0B87EE2F" w14:textId="5AA6F9F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44" w:type="dxa"/>
          </w:tcPr>
          <w:p w14:paraId="78C93898" w14:textId="52CF67E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28" w:type="dxa"/>
          </w:tcPr>
          <w:p w14:paraId="5A8D0FE9" w14:textId="79D191C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42" w:type="dxa"/>
          </w:tcPr>
          <w:p w14:paraId="3B929701" w14:textId="289E23C2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90C460C" w14:textId="01B7E70C" w:rsidTr="004C2BED">
        <w:tc>
          <w:tcPr>
            <w:tcW w:w="1968" w:type="dxa"/>
          </w:tcPr>
          <w:p w14:paraId="0179554F" w14:textId="77D1A9F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ichigan City-La Porte, IN</w:t>
            </w:r>
          </w:p>
        </w:tc>
        <w:tc>
          <w:tcPr>
            <w:tcW w:w="1351" w:type="dxa"/>
          </w:tcPr>
          <w:p w14:paraId="26CA5EE3" w14:textId="4171AD7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LaPorte County, IN</w:t>
            </w:r>
          </w:p>
        </w:tc>
        <w:tc>
          <w:tcPr>
            <w:tcW w:w="930" w:type="dxa"/>
          </w:tcPr>
          <w:p w14:paraId="3CA7043B" w14:textId="41186E2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30" w:type="dxa"/>
          </w:tcPr>
          <w:p w14:paraId="6E5A21A3" w14:textId="614658F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86" w:type="dxa"/>
          </w:tcPr>
          <w:p w14:paraId="12C9566A" w14:textId="62CF8E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33" w:type="dxa"/>
          </w:tcPr>
          <w:p w14:paraId="5104DF12" w14:textId="4FA78D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1128" w:type="dxa"/>
          </w:tcPr>
          <w:p w14:paraId="42EEA914" w14:textId="69F78D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58D9418D" w14:textId="5904B80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28" w:type="dxa"/>
          </w:tcPr>
          <w:p w14:paraId="21B49D89" w14:textId="25153C9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07275722" w14:textId="55CE81AC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2AB6DD4" w14:textId="0B46676F" w:rsidTr="004C2BED">
        <w:tc>
          <w:tcPr>
            <w:tcW w:w="1968" w:type="dxa"/>
          </w:tcPr>
          <w:p w14:paraId="56E7F374" w14:textId="3AC12D7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Cambridge-Newton-Framingham, MA</w:t>
            </w:r>
          </w:p>
        </w:tc>
        <w:tc>
          <w:tcPr>
            <w:tcW w:w="1351" w:type="dxa"/>
          </w:tcPr>
          <w:p w14:paraId="1B7392B8" w14:textId="1FFAF1B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ssex County, MA; Middlesex County, MA</w:t>
            </w:r>
          </w:p>
        </w:tc>
        <w:tc>
          <w:tcPr>
            <w:tcW w:w="930" w:type="dxa"/>
          </w:tcPr>
          <w:p w14:paraId="3BD04DB3" w14:textId="791718F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30" w:type="dxa"/>
          </w:tcPr>
          <w:p w14:paraId="41418FFD" w14:textId="0625E41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86" w:type="dxa"/>
          </w:tcPr>
          <w:p w14:paraId="0B3DAD16" w14:textId="76AC4C4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33" w:type="dxa"/>
          </w:tcPr>
          <w:p w14:paraId="5825E61B" w14:textId="4AF623C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10.7</w:t>
            </w:r>
          </w:p>
        </w:tc>
        <w:tc>
          <w:tcPr>
            <w:tcW w:w="1128" w:type="dxa"/>
          </w:tcPr>
          <w:p w14:paraId="40F96DBB" w14:textId="5FC7F5F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44" w:type="dxa"/>
          </w:tcPr>
          <w:p w14:paraId="3BF36332" w14:textId="1534E38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28" w:type="dxa"/>
          </w:tcPr>
          <w:p w14:paraId="03313ADA" w14:textId="290A364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42" w:type="dxa"/>
          </w:tcPr>
          <w:p w14:paraId="26FABAA6" w14:textId="6E51862A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3F411F84" w14:textId="7BD738C3" w:rsidTr="004C2BED">
        <w:tc>
          <w:tcPr>
            <w:tcW w:w="1968" w:type="dxa"/>
          </w:tcPr>
          <w:p w14:paraId="55A10D12" w14:textId="07D0C8B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orcester, MA</w:t>
            </w:r>
          </w:p>
        </w:tc>
        <w:tc>
          <w:tcPr>
            <w:tcW w:w="1351" w:type="dxa"/>
          </w:tcPr>
          <w:p w14:paraId="1E7F5F15" w14:textId="6FAFD6A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orcester County, MA</w:t>
            </w:r>
          </w:p>
        </w:tc>
        <w:tc>
          <w:tcPr>
            <w:tcW w:w="930" w:type="dxa"/>
          </w:tcPr>
          <w:p w14:paraId="176F5F8E" w14:textId="47CBF41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30" w:type="dxa"/>
          </w:tcPr>
          <w:p w14:paraId="26B18389" w14:textId="7660857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86" w:type="dxa"/>
          </w:tcPr>
          <w:p w14:paraId="030FD40C" w14:textId="6FEC7E3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33" w:type="dxa"/>
          </w:tcPr>
          <w:p w14:paraId="11468975" w14:textId="5EB3047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9.1</w:t>
            </w:r>
          </w:p>
        </w:tc>
        <w:tc>
          <w:tcPr>
            <w:tcW w:w="1128" w:type="dxa"/>
          </w:tcPr>
          <w:p w14:paraId="5A1410B7" w14:textId="14BFD04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44" w:type="dxa"/>
          </w:tcPr>
          <w:p w14:paraId="4ED22AB3" w14:textId="1DA7103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128" w:type="dxa"/>
          </w:tcPr>
          <w:p w14:paraId="6FBCF648" w14:textId="2D25B3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42" w:type="dxa"/>
          </w:tcPr>
          <w:p w14:paraId="0AA98E93" w14:textId="4894DB90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05497837" w14:textId="25CF4916" w:rsidTr="004C2BED">
        <w:tc>
          <w:tcPr>
            <w:tcW w:w="1968" w:type="dxa"/>
          </w:tcPr>
          <w:p w14:paraId="4062F26E" w14:textId="1A594FC0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lkhart-Goshen, IN</w:t>
            </w:r>
          </w:p>
        </w:tc>
        <w:tc>
          <w:tcPr>
            <w:tcW w:w="1351" w:type="dxa"/>
          </w:tcPr>
          <w:p w14:paraId="2EFB39E2" w14:textId="6F553B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Elkhart County, IN</w:t>
            </w:r>
          </w:p>
        </w:tc>
        <w:tc>
          <w:tcPr>
            <w:tcW w:w="930" w:type="dxa"/>
          </w:tcPr>
          <w:p w14:paraId="76E8575C" w14:textId="33D8E45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30" w:type="dxa"/>
          </w:tcPr>
          <w:p w14:paraId="4A6C5078" w14:textId="22BD7A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86" w:type="dxa"/>
          </w:tcPr>
          <w:p w14:paraId="3857E2BC" w14:textId="5A0811D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33" w:type="dxa"/>
          </w:tcPr>
          <w:p w14:paraId="1EA229A7" w14:textId="02A1331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128" w:type="dxa"/>
          </w:tcPr>
          <w:p w14:paraId="4E24BFF6" w14:textId="7D3270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44" w:type="dxa"/>
          </w:tcPr>
          <w:p w14:paraId="72E52777" w14:textId="1300482A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28" w:type="dxa"/>
          </w:tcPr>
          <w:p w14:paraId="5C27FE09" w14:textId="0CDD1D4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942" w:type="dxa"/>
          </w:tcPr>
          <w:p w14:paraId="1C33A6DD" w14:textId="11B8092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169BFAA7" w14:textId="049525E9" w:rsidTr="004C2BED">
        <w:tc>
          <w:tcPr>
            <w:tcW w:w="1968" w:type="dxa"/>
          </w:tcPr>
          <w:p w14:paraId="6E957A65" w14:textId="19B99C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Ocala, FL</w:t>
            </w:r>
          </w:p>
        </w:tc>
        <w:tc>
          <w:tcPr>
            <w:tcW w:w="1351" w:type="dxa"/>
          </w:tcPr>
          <w:p w14:paraId="7785592B" w14:textId="00ACA4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Marion County, FL</w:t>
            </w:r>
          </w:p>
        </w:tc>
        <w:tc>
          <w:tcPr>
            <w:tcW w:w="930" w:type="dxa"/>
          </w:tcPr>
          <w:p w14:paraId="51BAB6CA" w14:textId="7A2663B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30" w:type="dxa"/>
          </w:tcPr>
          <w:p w14:paraId="03033A14" w14:textId="2DCC91B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86" w:type="dxa"/>
          </w:tcPr>
          <w:p w14:paraId="2DD7CAD0" w14:textId="1BFDFE7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33" w:type="dxa"/>
          </w:tcPr>
          <w:p w14:paraId="4A8C5439" w14:textId="7A178918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32.2</w:t>
            </w:r>
          </w:p>
        </w:tc>
        <w:tc>
          <w:tcPr>
            <w:tcW w:w="1128" w:type="dxa"/>
          </w:tcPr>
          <w:p w14:paraId="0487E434" w14:textId="73F35F9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44" w:type="dxa"/>
          </w:tcPr>
          <w:p w14:paraId="6C4A5C08" w14:textId="5AA635A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28" w:type="dxa"/>
          </w:tcPr>
          <w:p w14:paraId="7BB98122" w14:textId="356480B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42" w:type="dxa"/>
          </w:tcPr>
          <w:p w14:paraId="68DC02E8" w14:textId="5C437E25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B51C4DA" w14:textId="5B685F03" w:rsidTr="004C2BED">
        <w:tc>
          <w:tcPr>
            <w:tcW w:w="1968" w:type="dxa"/>
          </w:tcPr>
          <w:p w14:paraId="78EB9189" w14:textId="6BAA9F6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Amarillo, TX</w:t>
            </w:r>
          </w:p>
        </w:tc>
        <w:tc>
          <w:tcPr>
            <w:tcW w:w="1351" w:type="dxa"/>
          </w:tcPr>
          <w:p w14:paraId="003B2FCE" w14:textId="0BB32C9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Potter County, TX</w:t>
            </w:r>
          </w:p>
        </w:tc>
        <w:tc>
          <w:tcPr>
            <w:tcW w:w="930" w:type="dxa"/>
          </w:tcPr>
          <w:p w14:paraId="79A5AF33" w14:textId="73C2201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30" w:type="dxa"/>
          </w:tcPr>
          <w:p w14:paraId="643F2EAA" w14:textId="795571D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86" w:type="dxa"/>
          </w:tcPr>
          <w:p w14:paraId="66EE10A3" w14:textId="5DFCFF2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33" w:type="dxa"/>
          </w:tcPr>
          <w:p w14:paraId="56013819" w14:textId="4DD6327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1.8</w:t>
            </w:r>
          </w:p>
        </w:tc>
        <w:tc>
          <w:tcPr>
            <w:tcW w:w="1128" w:type="dxa"/>
          </w:tcPr>
          <w:p w14:paraId="07D1ECBB" w14:textId="2D5C011D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44" w:type="dxa"/>
          </w:tcPr>
          <w:p w14:paraId="1B7366A7" w14:textId="3DA37A3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28" w:type="dxa"/>
          </w:tcPr>
          <w:p w14:paraId="3535C84B" w14:textId="43958C0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42" w:type="dxa"/>
          </w:tcPr>
          <w:p w14:paraId="4E11E309" w14:textId="244B4A01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61C6EB4B" w14:textId="1F3FAE28" w:rsidTr="004C2BED">
        <w:tc>
          <w:tcPr>
            <w:tcW w:w="1968" w:type="dxa"/>
          </w:tcPr>
          <w:p w14:paraId="3AF9D6B5" w14:textId="5B295A1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agerstown, MD</w:t>
            </w:r>
          </w:p>
        </w:tc>
        <w:tc>
          <w:tcPr>
            <w:tcW w:w="1351" w:type="dxa"/>
          </w:tcPr>
          <w:p w14:paraId="1DAEACCE" w14:textId="5C71AF4B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Washington County, MD</w:t>
            </w:r>
          </w:p>
        </w:tc>
        <w:tc>
          <w:tcPr>
            <w:tcW w:w="930" w:type="dxa"/>
          </w:tcPr>
          <w:p w14:paraId="51282683" w14:textId="105EBE05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30" w:type="dxa"/>
          </w:tcPr>
          <w:p w14:paraId="0C5A5AF7" w14:textId="1DAC7D4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86" w:type="dxa"/>
          </w:tcPr>
          <w:p w14:paraId="01607460" w14:textId="7D4E5D0F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933" w:type="dxa"/>
          </w:tcPr>
          <w:p w14:paraId="6C5D34A7" w14:textId="425513F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1128" w:type="dxa"/>
          </w:tcPr>
          <w:p w14:paraId="4EB9EA32" w14:textId="54EBCCF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44" w:type="dxa"/>
          </w:tcPr>
          <w:p w14:paraId="4D5A6B63" w14:textId="7522D83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28" w:type="dxa"/>
          </w:tcPr>
          <w:p w14:paraId="20D68C09" w14:textId="54CE0143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42" w:type="dxa"/>
          </w:tcPr>
          <w:p w14:paraId="6908FEDC" w14:textId="7762C5CD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C2BED" w14:paraId="2B8960B2" w14:textId="19261EF5" w:rsidTr="004C2BED">
        <w:tc>
          <w:tcPr>
            <w:tcW w:w="1968" w:type="dxa"/>
          </w:tcPr>
          <w:p w14:paraId="273D74AA" w14:textId="7E13393C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Urban Honolulu, HI</w:t>
            </w:r>
          </w:p>
        </w:tc>
        <w:tc>
          <w:tcPr>
            <w:tcW w:w="1351" w:type="dxa"/>
          </w:tcPr>
          <w:p w14:paraId="7BB15E1E" w14:textId="4287A117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Honolulu County, HI</w:t>
            </w:r>
          </w:p>
        </w:tc>
        <w:tc>
          <w:tcPr>
            <w:tcW w:w="930" w:type="dxa"/>
          </w:tcPr>
          <w:p w14:paraId="5E74A639" w14:textId="683BD79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30" w:type="dxa"/>
          </w:tcPr>
          <w:p w14:paraId="3C19C654" w14:textId="5ACA3C01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86" w:type="dxa"/>
          </w:tcPr>
          <w:p w14:paraId="43DA5464" w14:textId="1B6CDA24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33" w:type="dxa"/>
          </w:tcPr>
          <w:p w14:paraId="29E44BEF" w14:textId="39F96082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28" w:type="dxa"/>
          </w:tcPr>
          <w:p w14:paraId="3641CDDE" w14:textId="2EF8355E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44" w:type="dxa"/>
          </w:tcPr>
          <w:p w14:paraId="1583806A" w14:textId="03241E56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28" w:type="dxa"/>
          </w:tcPr>
          <w:p w14:paraId="70E20FE9" w14:textId="1BAC6BC9" w:rsidR="004C2BED" w:rsidRPr="00A86060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606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42" w:type="dxa"/>
          </w:tcPr>
          <w:p w14:paraId="667E5918" w14:textId="234B4794" w:rsidR="004C2BED" w:rsidRPr="004C2BED" w:rsidRDefault="004C2BED" w:rsidP="004C2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2B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392AFD14" w14:textId="77777777" w:rsidR="00A73F78" w:rsidRPr="00A73F78" w:rsidRDefault="00A73F78">
      <w:pPr>
        <w:rPr>
          <w:rFonts w:ascii="Times New Roman" w:hAnsi="Times New Roman" w:cs="Times New Roman"/>
          <w:sz w:val="24"/>
          <w:szCs w:val="24"/>
        </w:rPr>
      </w:pPr>
    </w:p>
    <w:sectPr w:rsidR="00A73F78" w:rsidRPr="00A73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78"/>
    <w:rsid w:val="004C2BED"/>
    <w:rsid w:val="00A73F78"/>
    <w:rsid w:val="00A86060"/>
    <w:rsid w:val="00AD6CC0"/>
    <w:rsid w:val="00F7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DC0A"/>
  <w15:chartTrackingRefBased/>
  <w15:docId w15:val="{9A84E3CF-CB4E-4EC7-8BFE-6492EC56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3103</Words>
  <Characters>17689</Characters>
  <Application>Microsoft Office Word</Application>
  <DocSecurity>0</DocSecurity>
  <Lines>147</Lines>
  <Paragraphs>41</Paragraphs>
  <ScaleCrop>false</ScaleCrop>
  <Company/>
  <LinksUpToDate>false</LinksUpToDate>
  <CharactersWithSpaces>20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egel</dc:creator>
  <cp:keywords/>
  <dc:description/>
  <cp:lastModifiedBy>Michael Siegel</cp:lastModifiedBy>
  <cp:revision>3</cp:revision>
  <dcterms:created xsi:type="dcterms:W3CDTF">2023-08-09T21:07:00Z</dcterms:created>
  <dcterms:modified xsi:type="dcterms:W3CDTF">2023-08-10T23:25:00Z</dcterms:modified>
</cp:coreProperties>
</file>